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2FD70" w14:textId="77777777" w:rsidR="00FB218C" w:rsidRPr="00EA704A" w:rsidRDefault="00FB218C" w:rsidP="00FB218C">
      <w:pPr>
        <w:jc w:val="both"/>
        <w:rPr>
          <w:rFonts w:ascii="Times New Roman" w:hAnsi="Times New Roman" w:cs="Times New Roman"/>
          <w:sz w:val="32"/>
          <w:szCs w:val="32"/>
        </w:rPr>
      </w:pPr>
      <w:r>
        <w:rPr>
          <w:rFonts w:ascii="Times New Roman" w:hAnsi="Times New Roman" w:cs="Times New Roman"/>
          <w:sz w:val="32"/>
          <w:szCs w:val="32"/>
        </w:rPr>
        <w:t xml:space="preserve">S2 </w:t>
      </w:r>
      <w:r w:rsidRPr="00EA704A">
        <w:rPr>
          <w:rFonts w:ascii="Times New Roman" w:hAnsi="Times New Roman" w:cs="Times New Roman"/>
          <w:sz w:val="32"/>
          <w:szCs w:val="32"/>
        </w:rPr>
        <w:t>Supplementary Methods</w:t>
      </w:r>
    </w:p>
    <w:p w14:paraId="09916BE9" w14:textId="77777777" w:rsidR="00FB218C" w:rsidRPr="00250D45" w:rsidRDefault="00FB218C" w:rsidP="00FB218C">
      <w:pPr>
        <w:rPr>
          <w:sz w:val="24"/>
          <w:lang w:val="en-US"/>
        </w:rPr>
      </w:pPr>
      <w:r w:rsidRPr="00250D45">
        <w:rPr>
          <w:bCs/>
          <w:sz w:val="24"/>
          <w:lang w:val="en-US"/>
        </w:rPr>
        <w:t>Table S2. Summary of the population characteristics in the studies included in the systematic review.</w:t>
      </w:r>
    </w:p>
    <w:tbl>
      <w:tblPr>
        <w:tblStyle w:val="PlainTable31"/>
        <w:tblW w:w="10024" w:type="dxa"/>
        <w:tblInd w:w="-142" w:type="dxa"/>
        <w:tblBorders>
          <w:insideH w:val="single" w:sz="4" w:space="0" w:color="auto"/>
          <w:insideV w:val="single" w:sz="4" w:space="0" w:color="auto"/>
        </w:tblBorders>
        <w:tblLayout w:type="fixed"/>
        <w:tblLook w:val="04A0" w:firstRow="1" w:lastRow="0" w:firstColumn="1" w:lastColumn="0" w:noHBand="0" w:noVBand="1"/>
      </w:tblPr>
      <w:tblGrid>
        <w:gridCol w:w="1985"/>
        <w:gridCol w:w="709"/>
        <w:gridCol w:w="1701"/>
        <w:gridCol w:w="1871"/>
        <w:gridCol w:w="1531"/>
        <w:gridCol w:w="2227"/>
      </w:tblGrid>
      <w:tr w:rsidR="00FB218C" w:rsidRPr="00BA0474" w14:paraId="33983AEE" w14:textId="77777777" w:rsidTr="003208E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shd w:val="clear" w:color="auto" w:fill="E7E6E6" w:themeFill="background2"/>
            <w:vAlign w:val="center"/>
          </w:tcPr>
          <w:p w14:paraId="2AE5824B" w14:textId="77777777" w:rsidR="00FB218C" w:rsidRPr="00BA0474" w:rsidRDefault="00FB218C" w:rsidP="003208E2">
            <w:pPr>
              <w:spacing w:after="120"/>
              <w:rPr>
                <w:lang w:val="en-US"/>
              </w:rPr>
            </w:pPr>
            <w:r w:rsidRPr="00BA0474">
              <w:rPr>
                <w:caps w:val="0"/>
                <w:lang w:val="en-US"/>
              </w:rPr>
              <w:t>Species / Scale</w:t>
            </w:r>
          </w:p>
        </w:tc>
        <w:tc>
          <w:tcPr>
            <w:tcW w:w="709" w:type="dxa"/>
            <w:tcBorders>
              <w:left w:val="nil"/>
              <w:bottom w:val="single" w:sz="4" w:space="0" w:color="auto"/>
              <w:right w:val="nil"/>
            </w:tcBorders>
            <w:shd w:val="clear" w:color="auto" w:fill="E7E6E6" w:themeFill="background2"/>
            <w:vAlign w:val="center"/>
          </w:tcPr>
          <w:p w14:paraId="41C43703" w14:textId="77777777" w:rsidR="00FB218C" w:rsidRPr="00BA0474" w:rsidRDefault="00FB218C" w:rsidP="003208E2">
            <w:pPr>
              <w:spacing w:after="120"/>
              <w:jc w:val="center"/>
              <w:cnfStyle w:val="100000000000" w:firstRow="1" w:lastRow="0" w:firstColumn="0" w:lastColumn="0" w:oddVBand="0" w:evenVBand="0" w:oddHBand="0" w:evenHBand="0" w:firstRowFirstColumn="0" w:firstRowLastColumn="0" w:lastRowFirstColumn="0" w:lastRowLastColumn="0"/>
              <w:rPr>
                <w:lang w:val="en-US"/>
              </w:rPr>
            </w:pPr>
            <w:r w:rsidRPr="00BA0474">
              <w:rPr>
                <w:caps w:val="0"/>
                <w:lang w:val="en-US"/>
              </w:rPr>
              <w:t>Ref</w:t>
            </w:r>
          </w:p>
        </w:tc>
        <w:tc>
          <w:tcPr>
            <w:tcW w:w="1701" w:type="dxa"/>
            <w:tcBorders>
              <w:left w:val="nil"/>
              <w:bottom w:val="single" w:sz="4" w:space="0" w:color="auto"/>
              <w:right w:val="nil"/>
            </w:tcBorders>
            <w:shd w:val="clear" w:color="auto" w:fill="E7E6E6" w:themeFill="background2"/>
            <w:vAlign w:val="center"/>
          </w:tcPr>
          <w:p w14:paraId="1F7F37AC" w14:textId="77777777" w:rsidR="00FB218C" w:rsidRPr="00BA0474" w:rsidRDefault="00FB218C" w:rsidP="003208E2">
            <w:pPr>
              <w:spacing w:after="120"/>
              <w:jc w:val="center"/>
              <w:cnfStyle w:val="100000000000" w:firstRow="1" w:lastRow="0" w:firstColumn="0" w:lastColumn="0" w:oddVBand="0" w:evenVBand="0" w:oddHBand="0" w:evenHBand="0" w:firstRowFirstColumn="0" w:firstRowLastColumn="0" w:lastRowFirstColumn="0" w:lastRowLastColumn="0"/>
              <w:rPr>
                <w:lang w:val="en-US"/>
              </w:rPr>
            </w:pPr>
            <w:r w:rsidRPr="00BA0474">
              <w:rPr>
                <w:caps w:val="0"/>
                <w:lang w:val="en-US"/>
              </w:rPr>
              <w:t>Number of animals</w:t>
            </w:r>
          </w:p>
        </w:tc>
        <w:tc>
          <w:tcPr>
            <w:tcW w:w="1871" w:type="dxa"/>
            <w:tcBorders>
              <w:left w:val="nil"/>
              <w:bottom w:val="single" w:sz="4" w:space="0" w:color="auto"/>
              <w:right w:val="nil"/>
            </w:tcBorders>
            <w:shd w:val="clear" w:color="auto" w:fill="E7E6E6" w:themeFill="background2"/>
            <w:vAlign w:val="center"/>
          </w:tcPr>
          <w:p w14:paraId="6E878332" w14:textId="77777777" w:rsidR="00FB218C" w:rsidRPr="00BA0474" w:rsidRDefault="00FB218C" w:rsidP="003208E2">
            <w:pPr>
              <w:spacing w:after="120"/>
              <w:jc w:val="center"/>
              <w:cnfStyle w:val="100000000000" w:firstRow="1" w:lastRow="0" w:firstColumn="0" w:lastColumn="0" w:oddVBand="0" w:evenVBand="0" w:oddHBand="0" w:evenHBand="0" w:firstRowFirstColumn="0" w:firstRowLastColumn="0" w:lastRowFirstColumn="0" w:lastRowLastColumn="0"/>
              <w:rPr>
                <w:lang w:val="en-US"/>
              </w:rPr>
            </w:pPr>
            <w:r w:rsidRPr="00BA0474">
              <w:rPr>
                <w:caps w:val="0"/>
                <w:lang w:val="en-US"/>
              </w:rPr>
              <w:t>Age</w:t>
            </w:r>
          </w:p>
        </w:tc>
        <w:tc>
          <w:tcPr>
            <w:tcW w:w="1531" w:type="dxa"/>
            <w:tcBorders>
              <w:left w:val="nil"/>
              <w:bottom w:val="single" w:sz="4" w:space="0" w:color="auto"/>
              <w:right w:val="nil"/>
            </w:tcBorders>
            <w:shd w:val="clear" w:color="auto" w:fill="E7E6E6" w:themeFill="background2"/>
            <w:vAlign w:val="center"/>
          </w:tcPr>
          <w:p w14:paraId="5FC0FA77" w14:textId="77777777" w:rsidR="00FB218C" w:rsidRPr="00BA0474" w:rsidRDefault="00FB218C" w:rsidP="003208E2">
            <w:pPr>
              <w:spacing w:after="120"/>
              <w:jc w:val="center"/>
              <w:cnfStyle w:val="100000000000" w:firstRow="1" w:lastRow="0" w:firstColumn="0" w:lastColumn="0" w:oddVBand="0" w:evenVBand="0" w:oddHBand="0" w:evenHBand="0" w:firstRowFirstColumn="0" w:firstRowLastColumn="0" w:lastRowFirstColumn="0" w:lastRowLastColumn="0"/>
              <w:rPr>
                <w:lang w:val="en-US"/>
              </w:rPr>
            </w:pPr>
            <w:r w:rsidRPr="00BA0474">
              <w:rPr>
                <w:caps w:val="0"/>
                <w:lang w:val="en-US"/>
              </w:rPr>
              <w:t>Sex (%)</w:t>
            </w:r>
          </w:p>
        </w:tc>
        <w:tc>
          <w:tcPr>
            <w:tcW w:w="2227" w:type="dxa"/>
            <w:tcBorders>
              <w:left w:val="nil"/>
              <w:bottom w:val="single" w:sz="4" w:space="0" w:color="auto"/>
            </w:tcBorders>
            <w:shd w:val="clear" w:color="auto" w:fill="E7E6E6" w:themeFill="background2"/>
            <w:vAlign w:val="center"/>
          </w:tcPr>
          <w:p w14:paraId="09559740" w14:textId="77777777" w:rsidR="00FB218C" w:rsidRPr="00BA0474" w:rsidRDefault="00FB218C" w:rsidP="003208E2">
            <w:pPr>
              <w:spacing w:after="120"/>
              <w:jc w:val="center"/>
              <w:cnfStyle w:val="100000000000" w:firstRow="1" w:lastRow="0" w:firstColumn="0" w:lastColumn="0" w:oddVBand="0" w:evenVBand="0" w:oddHBand="0" w:evenHBand="0" w:firstRowFirstColumn="0" w:firstRowLastColumn="0" w:lastRowFirstColumn="0" w:lastRowLastColumn="0"/>
              <w:rPr>
                <w:lang w:val="en-US"/>
              </w:rPr>
            </w:pPr>
            <w:r w:rsidRPr="00BA0474">
              <w:rPr>
                <w:caps w:val="0"/>
                <w:lang w:val="en-US"/>
              </w:rPr>
              <w:t>Breed / Strain</w:t>
            </w:r>
          </w:p>
        </w:tc>
      </w:tr>
      <w:tr w:rsidR="00FB218C" w:rsidRPr="00BA0474" w14:paraId="2A63D4E7" w14:textId="77777777" w:rsidTr="003208E2">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985" w:type="dxa"/>
            <w:vMerge w:val="restart"/>
            <w:tcBorders>
              <w:right w:val="nil"/>
            </w:tcBorders>
            <w:shd w:val="clear" w:color="auto" w:fill="auto"/>
            <w:vAlign w:val="center"/>
          </w:tcPr>
          <w:p w14:paraId="72199DA4" w14:textId="77777777" w:rsidR="00FB218C" w:rsidRPr="00BA0474" w:rsidRDefault="00FB218C" w:rsidP="003208E2">
            <w:pPr>
              <w:spacing w:after="120"/>
              <w:rPr>
                <w:lang w:val="en-US"/>
              </w:rPr>
            </w:pPr>
            <w:r w:rsidRPr="00BA0474">
              <w:rPr>
                <w:caps w:val="0"/>
                <w:lang w:val="en-US"/>
              </w:rPr>
              <w:t>Bovine / UCAPS</w:t>
            </w:r>
          </w:p>
        </w:tc>
        <w:tc>
          <w:tcPr>
            <w:tcW w:w="709" w:type="dxa"/>
            <w:tcBorders>
              <w:top w:val="single" w:sz="4" w:space="0" w:color="auto"/>
              <w:left w:val="nil"/>
              <w:bottom w:val="nil"/>
              <w:right w:val="nil"/>
            </w:tcBorders>
            <w:shd w:val="clear" w:color="auto" w:fill="auto"/>
            <w:vAlign w:val="center"/>
          </w:tcPr>
          <w:p w14:paraId="5BC18CF8"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186/s12917-014-0200-0","ISBN":"1746-6148","ISSN":"1746-6148","PMID":"25192598","abstrac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author":[{"dropping-particle":"","family":"Oliveira","given":"Flávia Augusta","non-dropping-particle":"","parse-names":false,"suffix":""},{"dropping-particle":"","family":"Luna","given":"Stelio P.L. Pacca Loureiro","non-dropping-particle":"","parse-names":false,"suffix":""},{"dropping-particle":"","family":"Amaral","given":"Jackson Barros","non-dropping-particle":"","parse-names":false,"suffix":""},{"dropping-particle":"","family":"Rodrigues","given":"Karoline Alves","non-dropping-particle":"","parse-names":false,"suffix":""},{"dropping-particle":"","family":"Sant'Anna","given":"Aline Cristina","non-dropping-particle":"","parse-names":false,"suffix":""},{"dropping-particle":"","family":"Daolio","given":"Milena","non-dropping-particle":"","parse-names":false,"suffix":""},{"dropping-particle":"","family":"Brondani","given":"Juliana Tabarelli","non-dropping-particle":"","parse-names":false,"suffix":""}],"container-title":"BMC veterinary research","id":"ITEM-1","issue":"1","issued":{"date-parts":[["2014","9","6"]]},"page":"200","publisher":"BioMed Central Ltd.","title":"Validation of the UNESP-Botucatu unidimensional composite pain scale for assessing postoperative pain in cattle.","type":"article-journal","volume":"10"},"uris":["http://www.mendeley.com/documents/?uuid=f80ff1d1-525b-4c2c-89e3-7b945b51db0f"]}],"mendeley":{"formattedCitation":"[23]","plainTextFormattedCitation":"[23]","previouslyFormattedCitation":"[23]"},"properties":{"noteIndex":0},"schema":"https://github.com/citation-style-language/schema/raw/master/csl-citation.json"}</w:instrText>
            </w:r>
            <w:r w:rsidRPr="00BA0474">
              <w:rPr>
                <w:lang w:val="en-US"/>
              </w:rPr>
              <w:fldChar w:fldCharType="separate"/>
            </w:r>
            <w:r w:rsidRPr="00BA0474">
              <w:rPr>
                <w:noProof/>
                <w:lang w:val="en-US"/>
              </w:rPr>
              <w:t>[23]</w:t>
            </w:r>
            <w:r w:rsidRPr="00BA0474">
              <w:rPr>
                <w:lang w:val="en-US"/>
              </w:rPr>
              <w:fldChar w:fldCharType="end"/>
            </w:r>
          </w:p>
        </w:tc>
        <w:tc>
          <w:tcPr>
            <w:tcW w:w="1701" w:type="dxa"/>
            <w:tcBorders>
              <w:top w:val="single" w:sz="4" w:space="0" w:color="auto"/>
              <w:left w:val="nil"/>
              <w:bottom w:val="nil"/>
              <w:right w:val="nil"/>
            </w:tcBorders>
            <w:shd w:val="clear" w:color="auto" w:fill="auto"/>
            <w:vAlign w:val="center"/>
          </w:tcPr>
          <w:p w14:paraId="2B49F19E"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40 cattle</w:t>
            </w:r>
          </w:p>
        </w:tc>
        <w:tc>
          <w:tcPr>
            <w:tcW w:w="1871" w:type="dxa"/>
            <w:tcBorders>
              <w:top w:val="single" w:sz="4" w:space="0" w:color="auto"/>
              <w:left w:val="nil"/>
              <w:bottom w:val="nil"/>
              <w:right w:val="nil"/>
            </w:tcBorders>
            <w:shd w:val="clear" w:color="auto" w:fill="auto"/>
            <w:vAlign w:val="center"/>
          </w:tcPr>
          <w:p w14:paraId="4EC706F9"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1-3 years</w:t>
            </w:r>
          </w:p>
        </w:tc>
        <w:tc>
          <w:tcPr>
            <w:tcW w:w="1531" w:type="dxa"/>
            <w:tcBorders>
              <w:top w:val="single" w:sz="4" w:space="0" w:color="auto"/>
              <w:left w:val="nil"/>
              <w:bottom w:val="nil"/>
              <w:right w:val="nil"/>
            </w:tcBorders>
            <w:shd w:val="clear" w:color="auto" w:fill="auto"/>
            <w:vAlign w:val="center"/>
          </w:tcPr>
          <w:p w14:paraId="446370B9"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100%)</w:t>
            </w:r>
          </w:p>
        </w:tc>
        <w:tc>
          <w:tcPr>
            <w:tcW w:w="2227" w:type="dxa"/>
            <w:tcBorders>
              <w:top w:val="single" w:sz="4" w:space="0" w:color="auto"/>
              <w:left w:val="nil"/>
              <w:bottom w:val="nil"/>
            </w:tcBorders>
            <w:shd w:val="clear" w:color="auto" w:fill="auto"/>
            <w:vAlign w:val="center"/>
          </w:tcPr>
          <w:p w14:paraId="35E8431F"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BA0474">
              <w:rPr>
                <w:lang w:val="en-US"/>
              </w:rPr>
              <w:t>Nelore</w:t>
            </w:r>
            <w:proofErr w:type="spellEnd"/>
          </w:p>
        </w:tc>
      </w:tr>
      <w:tr w:rsidR="00FB218C" w:rsidRPr="00BA0474" w14:paraId="2937F4C5" w14:textId="77777777" w:rsidTr="003208E2">
        <w:trPr>
          <w:trHeight w:val="435"/>
        </w:trPr>
        <w:tc>
          <w:tcPr>
            <w:cnfStyle w:val="001000000000" w:firstRow="0" w:lastRow="0" w:firstColumn="1" w:lastColumn="0" w:oddVBand="0" w:evenVBand="0" w:oddHBand="0" w:evenHBand="0" w:firstRowFirstColumn="0" w:firstRowLastColumn="0" w:lastRowFirstColumn="0" w:lastRowLastColumn="0"/>
            <w:tcW w:w="1985" w:type="dxa"/>
            <w:vMerge/>
            <w:tcBorders>
              <w:right w:val="nil"/>
            </w:tcBorders>
            <w:shd w:val="clear" w:color="auto" w:fill="auto"/>
            <w:vAlign w:val="center"/>
          </w:tcPr>
          <w:p w14:paraId="52EB772F" w14:textId="77777777" w:rsidR="00FB218C" w:rsidRPr="00BA0474" w:rsidRDefault="00FB218C" w:rsidP="003208E2">
            <w:pPr>
              <w:spacing w:after="120"/>
              <w:rPr>
                <w:lang w:val="en-US"/>
              </w:rPr>
            </w:pPr>
          </w:p>
        </w:tc>
        <w:tc>
          <w:tcPr>
            <w:tcW w:w="709" w:type="dxa"/>
            <w:tcBorders>
              <w:top w:val="nil"/>
              <w:left w:val="nil"/>
              <w:bottom w:val="single" w:sz="4" w:space="0" w:color="auto"/>
              <w:right w:val="nil"/>
            </w:tcBorders>
            <w:shd w:val="clear" w:color="auto" w:fill="auto"/>
            <w:vAlign w:val="center"/>
          </w:tcPr>
          <w:p w14:paraId="2E483B0A"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16/j.vaa.2016.11.008","ISSN":"14672987","PMID":"28986129","abstract":"OBJECTIVE: The aim of this study was to validate the Italian version of the UNESP-Botucatu Unidimensional Composite Pain Scale (UCPS-IV) for assessing postoperative pain in cattle. STUDY DESIGN: Video analysis and psychometric testing. ANIMALS: A total of 40 Nellore cattle, age 2-3 years, weighing 365±51 kg. METHODS: An English version of the scale was translated to Italian and back translated to English to ensure semantic equivalence. A total of four Italian observers and the researcher who developed the original scale (considered as the gold standard) analysed videos of 40 cattle previously subjected to orchiectomy (recorded for each cattle at four predetermined timepoints during the perioperative period) unaware of the videos' timepoint. They assigned a pain score [ranging from no pain (0) to severe pain (10)] using the Italian version of the scale and verified the need for analgesic treatment for each animal. The obtained scores were subjected to psychometric validity, responsiveness and reliability tests. RESULTS: The factor analysis of the scale resulted in a one-factor solution. Significant changes in pain scores in response to surgery and analgesics confirmed not only the content and construct validity, but also responsiveness. The agreement between the researcher who developed the original scale and the blinded observers and the correlation between the pain scores determined by the scale and those determined by three classical unidimensional pain scales confirmed criterion and concurrent validity. Internal consistency of the scale was excellent. Inter- and intrarater reliability ranged from moderate to good and from moderate to very good for all scale items, respectively, supporting reproducibility and stability. The cut-off point for rescue analgesia calculated by the receiver operating characteristic curve was &gt; 3. CONCLUSIONS AND CLINICAL RELEVANCE: The results confirm that the UNESP-Botucatu UCPS-IV appears to be a valid and reliable tool for the assessment of postorchiectomy pain in the bovine species. The determination of a cut-off point for rescue analgesia is also helpful for guiding analgesic therapy.","author":[{"dropping-particle":"","family":"Rocca","given":"Giorgia","non-dropping-particle":"Della","parse-names":false,"suffix":""},{"dropping-particle":"","family":"Brondani","given":"Juliana Tabarelli","non-dropping-particle":"","parse-names":false,"suffix":""},{"dropping-particle":"","family":"Oliveira","given":"Flávia Augusta","non-dropping-particle":"de","parse-names":false,"suffix":""},{"dropping-particle":"","family":"Crociati","given":"Martina","non-dropping-particle":"","parse-names":false,"suffix":""},{"dropping-particle":"","family":"Sylla","given":"Lakamy","non-dropping-particle":"","parse-names":false,"suffix":""},{"dropping-particle":"","family":"Ngonput","given":"Agnes Elad","non-dropping-particle":"","parse-names":false,"suffix":""},{"dropping-particle":"","family":"Salvo","given":"Alessandra","non-dropping-particle":"Di","parse-names":false,"suffix":""},{"dropping-particle":"","family":"Luna","given":"Stelio Pacca Loureiro","non-dropping-particle":"","parse-names":false,"suffix":""}],"container-title":"Veterinary Anaesthesia and Analgesia","id":"ITEM-1","issue":"5","issued":{"date-parts":[["2017","9","1"]]},"page":"1253-1261","publisher":"Association of Veterinary Anaesthetists and American College of Veterinary Anesthesia and Analgesia","publisher-place":"United States","title":"Validation of the Italian version of the UNESP-BOTUCATU unidimensional composite pain scale for the assessment of postoperative pain in cattle","type":"article-journal","volume":"44"},"uris":["http://www.mendeley.com/documents/?uuid=e90d0692-eb82-439b-b284-bd1c15f3dafd"]}],"mendeley":{"formattedCitation":"[60]","plainTextFormattedCitation":"[60]","previouslyFormattedCitation":"[60]"},"properties":{"noteIndex":0},"schema":"https://github.com/citation-style-language/schema/raw/master/csl-citation.json"}</w:instrText>
            </w:r>
            <w:r w:rsidRPr="00BA0474">
              <w:rPr>
                <w:lang w:val="en-US"/>
              </w:rPr>
              <w:fldChar w:fldCharType="separate"/>
            </w:r>
            <w:r w:rsidRPr="00BA0474">
              <w:rPr>
                <w:noProof/>
                <w:lang w:val="en-US"/>
              </w:rPr>
              <w:t>[60]</w:t>
            </w:r>
            <w:r w:rsidRPr="00BA0474">
              <w:rPr>
                <w:lang w:val="en-US"/>
              </w:rPr>
              <w:fldChar w:fldCharType="end"/>
            </w:r>
          </w:p>
        </w:tc>
        <w:tc>
          <w:tcPr>
            <w:tcW w:w="1701" w:type="dxa"/>
            <w:tcBorders>
              <w:top w:val="nil"/>
              <w:left w:val="nil"/>
              <w:bottom w:val="single" w:sz="4" w:space="0" w:color="auto"/>
              <w:right w:val="nil"/>
            </w:tcBorders>
            <w:shd w:val="clear" w:color="auto" w:fill="auto"/>
            <w:vAlign w:val="center"/>
          </w:tcPr>
          <w:p w14:paraId="240DB6DE"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40 cattle</w:t>
            </w:r>
          </w:p>
        </w:tc>
        <w:tc>
          <w:tcPr>
            <w:tcW w:w="1871" w:type="dxa"/>
            <w:tcBorders>
              <w:top w:val="nil"/>
              <w:left w:val="nil"/>
              <w:bottom w:val="single" w:sz="4" w:space="0" w:color="auto"/>
              <w:right w:val="nil"/>
            </w:tcBorders>
            <w:shd w:val="clear" w:color="auto" w:fill="auto"/>
            <w:vAlign w:val="center"/>
          </w:tcPr>
          <w:p w14:paraId="3D2D1A05"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3 years</w:t>
            </w:r>
          </w:p>
        </w:tc>
        <w:tc>
          <w:tcPr>
            <w:tcW w:w="1531" w:type="dxa"/>
            <w:tcBorders>
              <w:top w:val="nil"/>
              <w:left w:val="nil"/>
              <w:bottom w:val="single" w:sz="4" w:space="0" w:color="auto"/>
              <w:right w:val="nil"/>
            </w:tcBorders>
            <w:shd w:val="clear" w:color="auto" w:fill="auto"/>
            <w:vAlign w:val="center"/>
          </w:tcPr>
          <w:p w14:paraId="064C149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100%)</w:t>
            </w:r>
          </w:p>
        </w:tc>
        <w:tc>
          <w:tcPr>
            <w:tcW w:w="2227" w:type="dxa"/>
            <w:tcBorders>
              <w:top w:val="nil"/>
              <w:left w:val="nil"/>
              <w:bottom w:val="single" w:sz="4" w:space="0" w:color="auto"/>
            </w:tcBorders>
            <w:shd w:val="clear" w:color="auto" w:fill="auto"/>
            <w:vAlign w:val="center"/>
          </w:tcPr>
          <w:p w14:paraId="2FBE0E5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BA0474">
              <w:rPr>
                <w:lang w:val="en-US"/>
              </w:rPr>
              <w:t>Nelore</w:t>
            </w:r>
            <w:proofErr w:type="spellEnd"/>
          </w:p>
        </w:tc>
      </w:tr>
      <w:tr w:rsidR="00FB218C" w:rsidRPr="00BA0474" w14:paraId="3CDC228F" w14:textId="77777777" w:rsidTr="003208E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62B5FE02" w14:textId="77777777" w:rsidR="00FB218C" w:rsidRPr="00BA0474" w:rsidRDefault="00FB218C" w:rsidP="003208E2">
            <w:pPr>
              <w:spacing w:after="120"/>
              <w:rPr>
                <w:lang w:val="en-US"/>
              </w:rPr>
            </w:pPr>
            <w:r w:rsidRPr="00BA0474">
              <w:rPr>
                <w:caps w:val="0"/>
                <w:lang w:val="en-US"/>
              </w:rPr>
              <w:t xml:space="preserve">Bovine </w:t>
            </w:r>
            <w:r w:rsidRPr="00BA0474">
              <w:rPr>
                <w:lang w:val="en-US"/>
              </w:rPr>
              <w:t>/ PSS</w:t>
            </w:r>
          </w:p>
        </w:tc>
        <w:tc>
          <w:tcPr>
            <w:tcW w:w="709" w:type="dxa"/>
            <w:tcBorders>
              <w:top w:val="single" w:sz="4" w:space="0" w:color="auto"/>
              <w:left w:val="nil"/>
              <w:right w:val="nil"/>
            </w:tcBorders>
            <w:shd w:val="clear" w:color="auto" w:fill="F2F2F2" w:themeFill="background1" w:themeFillShade="F2"/>
            <w:vAlign w:val="center"/>
          </w:tcPr>
          <w:p w14:paraId="7ADE87C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abstract":"Pain experienced by lame cattle is often masked by their instinctive stoicism, leading to delayed detection and treatment of lameness. This paper investigates the usefulness of posture scoring during locomotion and the evaluation of daily activity levels as indicators of pain and discomfort resulting from lameness in dairy cattle. In this study, 345 lactating cattle were observed over a seven-month winter housing period. The posture of each cow was scored twice weekly using a subjective five-point numerical rating scale. Daily activity levels were measured objectively using pedometers. The effect of lameness on behaviour was addressed. Increased posture scores were associated with the presence of foot lesions (P &lt; 0.001) and with reduced daily activity levels (P &lt; 0.001). In comparison to sound cows, lame cows showed lower daily activity levels (P &lt; 0.001). These results improve understanding of pain-related behaviours in cattle, and such an approach may assist future development of welfare assessment systems.","author":[{"dropping-particle":"","family":"O'Callaghan","given":"K A","non-dropping-particle":"","parse-names":false,"suffix":""},{"dropping-particle":"","family":"Cripps","given":"P J","non-dropping-particle":"","parse-names":false,"suffix":""},{"dropping-particle":"","family":"Downham","given":"D Y","non-dropping-particle":"","parse-names":false,"suffix":""},{"dropping-particle":"","family":"Murray","given":"R D","non-dropping-particle":"","parse-names":false,"suffix":""}],"container-title":"Animal Welfare","id":"ITEM-1","issue":"4 PG - 605-610","issued":{"date-parts":[["2003"]]},"note":"Rubia Mitalli Tomacheuski (2021-01-20 04:38:39)(Select): I received the full article today!;","page":"605-610","publisher":"Universities Federation for Animal Welfare (The Old School, Brewhouse Hill, Wheathampstead, Herts AL4 8AN, United Kingdom)","publisher-place":"United Kingdom","title":"Subjective and objective assessment of pain and discomfort due to lameness in dairy cattle","type":"article-journal","volume":"12"},"uris":["http://www.mendeley.com/documents/?uuid=097047bb-8120-4148-b1b8-1382ef5b9147"]}],"mendeley":{"formattedCitation":"[17]","plainTextFormattedCitation":"[17]","previouslyFormattedCitation":"[17]"},"properties":{"noteIndex":0},"schema":"https://github.com/citation-style-language/schema/raw/master/csl-citation.json"}</w:instrText>
            </w:r>
            <w:r w:rsidRPr="00BA0474">
              <w:rPr>
                <w:lang w:val="en-US"/>
              </w:rPr>
              <w:fldChar w:fldCharType="separate"/>
            </w:r>
            <w:r w:rsidRPr="00BA0474">
              <w:rPr>
                <w:noProof/>
                <w:lang w:val="en-US"/>
              </w:rPr>
              <w:t>[17]</w:t>
            </w:r>
            <w:r w:rsidRPr="00BA0474">
              <w:rPr>
                <w:lang w:val="en-US"/>
              </w:rPr>
              <w:fldChar w:fldCharType="end"/>
            </w:r>
          </w:p>
        </w:tc>
        <w:tc>
          <w:tcPr>
            <w:tcW w:w="1701" w:type="dxa"/>
            <w:tcBorders>
              <w:top w:val="single" w:sz="4" w:space="0" w:color="auto"/>
              <w:left w:val="nil"/>
              <w:right w:val="nil"/>
            </w:tcBorders>
            <w:shd w:val="clear" w:color="auto" w:fill="F2F2F2" w:themeFill="background1" w:themeFillShade="F2"/>
            <w:vAlign w:val="center"/>
          </w:tcPr>
          <w:p w14:paraId="460B3967"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345 dairy cattle</w:t>
            </w:r>
          </w:p>
        </w:tc>
        <w:tc>
          <w:tcPr>
            <w:tcW w:w="1871" w:type="dxa"/>
            <w:tcBorders>
              <w:top w:val="single" w:sz="4" w:space="0" w:color="auto"/>
              <w:left w:val="nil"/>
              <w:right w:val="nil"/>
            </w:tcBorders>
            <w:shd w:val="clear" w:color="auto" w:fill="F2F2F2" w:themeFill="background1" w:themeFillShade="F2"/>
            <w:vAlign w:val="center"/>
          </w:tcPr>
          <w:p w14:paraId="37A5FE1C"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NR</w:t>
            </w:r>
          </w:p>
        </w:tc>
        <w:tc>
          <w:tcPr>
            <w:tcW w:w="1531" w:type="dxa"/>
            <w:tcBorders>
              <w:top w:val="single" w:sz="4" w:space="0" w:color="auto"/>
              <w:left w:val="nil"/>
              <w:right w:val="nil"/>
            </w:tcBorders>
            <w:shd w:val="clear" w:color="auto" w:fill="F2F2F2" w:themeFill="background1" w:themeFillShade="F2"/>
            <w:vAlign w:val="center"/>
          </w:tcPr>
          <w:p w14:paraId="76123BE7"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F (100%)</w:t>
            </w:r>
          </w:p>
        </w:tc>
        <w:tc>
          <w:tcPr>
            <w:tcW w:w="2227" w:type="dxa"/>
            <w:tcBorders>
              <w:top w:val="single" w:sz="4" w:space="0" w:color="auto"/>
              <w:left w:val="nil"/>
            </w:tcBorders>
            <w:shd w:val="clear" w:color="auto" w:fill="F2F2F2" w:themeFill="background1" w:themeFillShade="F2"/>
            <w:vAlign w:val="center"/>
          </w:tcPr>
          <w:p w14:paraId="349114EA"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NR</w:t>
            </w:r>
          </w:p>
        </w:tc>
      </w:tr>
      <w:tr w:rsidR="00FB218C" w:rsidRPr="00BA0474" w14:paraId="61EA34E4"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auto"/>
            <w:vAlign w:val="center"/>
          </w:tcPr>
          <w:p w14:paraId="6426A1B6" w14:textId="77777777" w:rsidR="00FB218C" w:rsidRPr="00BA0474" w:rsidRDefault="00FB218C" w:rsidP="003208E2">
            <w:pPr>
              <w:spacing w:after="120"/>
              <w:rPr>
                <w:lang w:val="en-US"/>
              </w:rPr>
            </w:pPr>
            <w:r w:rsidRPr="00BA0474">
              <w:rPr>
                <w:caps w:val="0"/>
                <w:lang w:val="en-US"/>
              </w:rPr>
              <w:t xml:space="preserve">Bovine </w:t>
            </w:r>
            <w:r w:rsidRPr="00BA0474">
              <w:rPr>
                <w:lang w:val="en-US"/>
              </w:rPr>
              <w:t>/ MPSS</w:t>
            </w:r>
          </w:p>
        </w:tc>
        <w:tc>
          <w:tcPr>
            <w:tcW w:w="709" w:type="dxa"/>
            <w:tcBorders>
              <w:left w:val="nil"/>
              <w:right w:val="nil"/>
            </w:tcBorders>
            <w:shd w:val="clear" w:color="auto" w:fill="auto"/>
            <w:vAlign w:val="center"/>
          </w:tcPr>
          <w:p w14:paraId="3916B42F"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186/s13028-017-0306-z","abstract":"BACKGROUND: Pain accompanying mastitis has gained attention recently as a relevant welfare compromising aspect of disease. Adequate pain recognition and therapy are necessary in the context of a modern and ethically acceptable dairy care. For research purposes mastitis is often induced by intramammary infusion of immunogenic bacterial cell wall components. Lipopolysaccharide (LPS) from Escherichia coli and lipoteichoic acid (LTA) from Staphylococcus aureus are commonly administered to this end. While the immune response to specific immunogenic components has been well characterized, not much is known about their role on the expression of pain indicators. The aim of this study was to trial the effects of an intramammary challenge of LTA or LPS on the degree of pain and discomfort as indicated by both physiological and behavioral variables in cows. The hypothesis was that a similar degree of pain can be identified in LTA as well as in LPS induced mastitis. RESULTS: On the challenge day, compared to pre-challenge, total pain index increased for all treatment groups (LPS; LTA and control), the LPS group having significantly higher values than the control group (P = 0.01). Similarly, pain visual analogue scale (VAS) increased significantly in all cows following treatment on the challenge day. Furthermore, compared to baseline, higher VAS were found 3, 4 and 5 h after the challenge in cows of the LPS group (P(3h, 4h) &lt; 0.001 and P(5h) = 0.001) and 7 h after the challenge in cows of the LTA group (P(7h) = 0.002). In the control group, VAS was higher 5 h after the challenge (P(5h) = 0.001). On the challenge day, udder edema was higher in the LPS than in the control group (P = 0.007). Furthermore, 4 h after the challenge, milk cortisol was significantly higher than at baseline in the LPS group (P &lt; 0.001). CONCLUSIONS: When administered at equipotent doses targeting a standard somatic cell count increase, intramammary LPS seems to be accompanied by a higher degree of pain and discomfort than LTA, as suggested by the modifications of the outcome variables total pain index, VAS, udder edema and milk cortisol.","author":[{"dropping-particle":"","family":"Giovannini","given":"AEJ","non-dropping-particle":"","parse-names":false,"suffix":""},{"dropping-particle":"","family":"Borne","given":"BHP","non-dropping-particle":"Van den","parse-names":false,"suffix":""},{"dropping-particle":"","family":"Wall","given":"SK","non-dropping-particle":"","parse-names":false,"suffix":""},{"dropping-particle":"","family":"Wellnitz","given":"O","non-dropping-particle":"","parse-names":false,"suffix":""},{"dropping-particle":"","family":"Bruckmaier","given":"RM","non-dropping-particle":"","parse-names":false,"suffix":""},{"dropping-particle":"","family":"Spadavecchia","given":"C","non-dropping-particle":"","parse-names":false,"suffix":""}],"container-title":"Acta Vet Scand","id":"ITEM-1","issue":"1 PG - 40","issued":{"date-parts":[["2017"]]},"note":"Rubia Mitalli Tomacheuski (2021-01-25 07:24:18)(Select): There is a scoring system, but no validation at all, and the main idea of the study were to trial the efects of an intramammary challenge of LTA or LPS on the degree of pain and discomfort as indicated by both physiological and behavioral variables in cows.;","page":"40","title":"Experimentally induced subclinical mastitis: are lipopolysaccharide and lipoteichoic acid eliciting similar pain responses?","type":"article-journal","volume":"59"},"uris":["http://www.mendeley.com/documents/?uuid=e9cf8d02-3188-4146-b933-f8af48f38338"]}],"mendeley":{"formattedCitation":"[49]","plainTextFormattedCitation":"[49]","previouslyFormattedCitation":"[49]"},"properties":{"noteIndex":0},"schema":"https://github.com/citation-style-language/schema/raw/master/csl-citation.json"}</w:instrText>
            </w:r>
            <w:r w:rsidRPr="00BA0474">
              <w:rPr>
                <w:lang w:val="en-US"/>
              </w:rPr>
              <w:fldChar w:fldCharType="separate"/>
            </w:r>
            <w:r w:rsidRPr="00BA0474">
              <w:rPr>
                <w:noProof/>
                <w:lang w:val="en-US"/>
              </w:rPr>
              <w:t>[49]</w:t>
            </w:r>
            <w:r w:rsidRPr="00BA0474">
              <w:rPr>
                <w:lang w:val="en-US"/>
              </w:rPr>
              <w:fldChar w:fldCharType="end"/>
            </w:r>
          </w:p>
        </w:tc>
        <w:tc>
          <w:tcPr>
            <w:tcW w:w="1701" w:type="dxa"/>
            <w:tcBorders>
              <w:left w:val="nil"/>
              <w:right w:val="nil"/>
            </w:tcBorders>
            <w:shd w:val="clear" w:color="auto" w:fill="auto"/>
            <w:vAlign w:val="center"/>
          </w:tcPr>
          <w:p w14:paraId="370B4C96"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6 cows</w:t>
            </w:r>
          </w:p>
        </w:tc>
        <w:tc>
          <w:tcPr>
            <w:tcW w:w="1871" w:type="dxa"/>
            <w:tcBorders>
              <w:left w:val="nil"/>
              <w:right w:val="nil"/>
            </w:tcBorders>
            <w:shd w:val="clear" w:color="auto" w:fill="auto"/>
            <w:vAlign w:val="center"/>
          </w:tcPr>
          <w:p w14:paraId="4785E458"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NR</w:t>
            </w:r>
          </w:p>
        </w:tc>
        <w:tc>
          <w:tcPr>
            <w:tcW w:w="1531" w:type="dxa"/>
            <w:tcBorders>
              <w:left w:val="nil"/>
              <w:right w:val="nil"/>
            </w:tcBorders>
            <w:shd w:val="clear" w:color="auto" w:fill="auto"/>
            <w:vAlign w:val="center"/>
          </w:tcPr>
          <w:p w14:paraId="7695D33D"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auto"/>
            <w:vAlign w:val="center"/>
          </w:tcPr>
          <w:p w14:paraId="6CD5D21B"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 xml:space="preserve">Holstein and Swiss </w:t>
            </w:r>
            <w:proofErr w:type="spellStart"/>
            <w:r w:rsidRPr="00BA0474">
              <w:rPr>
                <w:lang w:val="en-US"/>
              </w:rPr>
              <w:t>Fleckvieh</w:t>
            </w:r>
            <w:proofErr w:type="spellEnd"/>
          </w:p>
        </w:tc>
      </w:tr>
      <w:tr w:rsidR="00FB218C" w:rsidRPr="00BA0474" w14:paraId="113B38AB"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70FBFBFF" w14:textId="77777777" w:rsidR="00FB218C" w:rsidRPr="00BA0474" w:rsidRDefault="00FB218C" w:rsidP="003208E2">
            <w:pPr>
              <w:spacing w:after="120"/>
              <w:rPr>
                <w:lang w:val="en-US"/>
              </w:rPr>
            </w:pPr>
            <w:r w:rsidRPr="00BA0474">
              <w:rPr>
                <w:caps w:val="0"/>
                <w:lang w:val="en-US"/>
              </w:rPr>
              <w:t xml:space="preserve">Bovine </w:t>
            </w:r>
            <w:r w:rsidRPr="00BA0474">
              <w:rPr>
                <w:lang w:val="en-US"/>
              </w:rPr>
              <w:t>/ EA</w:t>
            </w:r>
          </w:p>
        </w:tc>
        <w:tc>
          <w:tcPr>
            <w:tcW w:w="709" w:type="dxa"/>
            <w:tcBorders>
              <w:left w:val="nil"/>
              <w:right w:val="nil"/>
            </w:tcBorders>
            <w:shd w:val="clear" w:color="auto" w:fill="F2F2F2" w:themeFill="background1" w:themeFillShade="F2"/>
            <w:vAlign w:val="center"/>
          </w:tcPr>
          <w:p w14:paraId="0DFF586E"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590/1678-5150-pvb-5015","abstract":"The identification of pain in cattle and your relief, are essential for animal welfare, however there is still no ideal test for this evaluation. Some researchers have used serum cortisol, heart and respiratory rates for this assessment, while others use scales based on behavior or facial expressions. However, doesn't exist but a scale that takes into account the union of these identifiers for cattle. Furthermore, most researchers manipulate the animals to identify pain, which could mask the result. In this way, this paper proposed design and validate a visual analog scale for pain identification in cattle undergoing orchiectomy. For this, 8 Holstein calves with 200 days old and 250kg live weight were submitted to orchiectomy with local anesthesia and analgesics. The identification of pain was based on physiological analysis (serum cortisol and respiratory rate), behavioral, and facial expression in the visual-analogue -30 (30 minutes before surgery) and 1, 3, 6, 12, 24, 72 and 420 hours after the procedure; and with the exception of cortisol, all analyzes were performed without the interference of the appraiser with the animal, by videos. It was noted that all the methods proposed were able to identify post orchiectomy pain in cattle, however the degree of pain were higher in different post-surgical times. There was poor correlation between the proposed models, because it was found limitations for most assessed methodologies. We concluded an association between various parameters of pain, as visual analogue scale, can increase the accuracy to identify pain orchiectomy in bulls","author":[{"dropping-particle":"","family":"Bertagnon","given":"H G","non-dropping-particle":"","parse-names":false,"suffix":""},{"dropping-particle":"","family":"Batista","given":"C F","non-dropping-particle":"","parse-names":false,"suffix":""},{"dropping-particle":"","family":"Bellinazzi","given":"J B","non-dropping-particle":"","parse-names":false,"suffix":""},{"dropping-particle":"","family":"Coneglian","given":"M M","non-dropping-particle":"","parse-names":false,"suffix":""},{"dropping-particle":"","family":"Mendes","given":"A F","non-dropping-particle":"","parse-names":false,"suffix":""},{"dropping-particle":"","family":"Libera","given":"Ammp","non-dropping-particle":"Della","parse-names":false,"suffix":""}],"container-title":"Pesquisa Veterinaria Brasileira","id":"ITEM-1","issue":"3 PG  - 436-443","issued":{"date-parts":[["2018"]]},"note":"Rubia Mitalli Tomacheuski (2021-01-26 04:33:54)(Select): I've included this article although it is in Portuguese; also there is a pain scale but the stats appears to be poor. ;","page":"436-443","title":"Pain identification after orchiectomy in young bulls: development of the visual analogue scale compared with physiological parameters, behavioral patterns and facial expression","type":"article-journal","volume":"38"},"uris":["http://www.mendeley.com/documents/?uuid=1e57633f-95bf-4555-9d59-01b1f7266e94"]}],"mendeley":{"formattedCitation":"[50]","plainTextFormattedCitation":"[50]","previouslyFormattedCitation":"[50]"},"properties":{"noteIndex":0},"schema":"https://github.com/citation-style-language/schema/raw/master/csl-citation.json"}</w:instrText>
            </w:r>
            <w:r w:rsidRPr="00BA0474">
              <w:rPr>
                <w:lang w:val="en-US"/>
              </w:rPr>
              <w:fldChar w:fldCharType="separate"/>
            </w:r>
            <w:r w:rsidRPr="00BA0474">
              <w:rPr>
                <w:noProof/>
                <w:lang w:val="en-US"/>
              </w:rPr>
              <w:t>[50]</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17F031EE"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8 calves</w:t>
            </w:r>
          </w:p>
        </w:tc>
        <w:tc>
          <w:tcPr>
            <w:tcW w:w="1871" w:type="dxa"/>
            <w:tcBorders>
              <w:left w:val="nil"/>
              <w:right w:val="nil"/>
            </w:tcBorders>
            <w:shd w:val="clear" w:color="auto" w:fill="F2F2F2" w:themeFill="background1" w:themeFillShade="F2"/>
            <w:vAlign w:val="center"/>
          </w:tcPr>
          <w:p w14:paraId="74B83340"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200 ± 5 days</w:t>
            </w:r>
          </w:p>
        </w:tc>
        <w:tc>
          <w:tcPr>
            <w:tcW w:w="1531" w:type="dxa"/>
            <w:tcBorders>
              <w:left w:val="nil"/>
              <w:right w:val="nil"/>
            </w:tcBorders>
            <w:shd w:val="clear" w:color="auto" w:fill="F2F2F2" w:themeFill="background1" w:themeFillShade="F2"/>
            <w:vAlign w:val="center"/>
          </w:tcPr>
          <w:p w14:paraId="59931C81"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100%)</w:t>
            </w:r>
          </w:p>
        </w:tc>
        <w:tc>
          <w:tcPr>
            <w:tcW w:w="2227" w:type="dxa"/>
            <w:tcBorders>
              <w:left w:val="nil"/>
            </w:tcBorders>
            <w:shd w:val="clear" w:color="auto" w:fill="F2F2F2" w:themeFill="background1" w:themeFillShade="F2"/>
            <w:vAlign w:val="center"/>
          </w:tcPr>
          <w:p w14:paraId="7BB95D3F"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Holstein BW</w:t>
            </w:r>
          </w:p>
        </w:tc>
      </w:tr>
      <w:tr w:rsidR="00FB218C" w:rsidRPr="00BA0474" w14:paraId="331214A0"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auto"/>
            <w:vAlign w:val="center"/>
          </w:tcPr>
          <w:p w14:paraId="27F9B87C" w14:textId="77777777" w:rsidR="00FB218C" w:rsidRPr="00BA0474" w:rsidRDefault="00FB218C" w:rsidP="003208E2">
            <w:pPr>
              <w:spacing w:after="120"/>
              <w:rPr>
                <w:lang w:val="en-US"/>
              </w:rPr>
            </w:pPr>
            <w:r w:rsidRPr="00BA0474">
              <w:rPr>
                <w:caps w:val="0"/>
                <w:lang w:val="en-US"/>
              </w:rPr>
              <w:t xml:space="preserve">Bovine </w:t>
            </w:r>
            <w:r w:rsidRPr="00BA0474">
              <w:rPr>
                <w:lang w:val="en-US"/>
              </w:rPr>
              <w:t>/ VPS</w:t>
            </w:r>
          </w:p>
        </w:tc>
        <w:tc>
          <w:tcPr>
            <w:tcW w:w="709" w:type="dxa"/>
            <w:tcBorders>
              <w:left w:val="nil"/>
              <w:right w:val="nil"/>
            </w:tcBorders>
            <w:shd w:val="clear" w:color="auto" w:fill="auto"/>
            <w:vAlign w:val="center"/>
          </w:tcPr>
          <w:p w14:paraId="3227480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3168/jds.2013-7142","ISSN":"15253198","PMID":"24534501","abstract":"Few studies have verified the validity of behavioral and physiological methods of pain assessment in cattle. This prospective, blinded, randomized controlled experimental study aimed to validate different methods of pain assessment during acute and chronic (up to 21 d postintervention) conditions in dairy cattle, in response to 3 analgesic treatments for traumatic reticuloperitonitis. Cerebrospinal fluid (CSF) biomarkers and mechanical sensitization were measured as indicators of centralized pain. Proteomics in the CSF were examined to detect specific (to pain intensity) and sensitive (responsive to analgesia) markers. Recordings of spontaneous behavior with video analysis, telemetered motor activity, pain scales, electrodermal activity, and plasma cortisol concentration were quantified at regular intervals. Cows were assigned to group 1 (n. = 4, standard control receiving aspirin), group 2 (n. = 5, test group receiving preemptive tolfenamic acid), or group 3 (n. = 3, positive control receiving preemptive multimodal analgesia composed of epidural morphine, plus tolfenamic acid and butorphanol). Rescue analgesia was administered as needed. Generalized estimating equations tested group differences and the influence of rescue analgesia on the measurements. All 3 groups demonstrated a long-term decrease in a CSF protein identified as transthyretin. The decrease in transthyretin expression inversely correlated with the expected level of analgesia (group 1. &lt;. 2. &lt;. 3). Moreover, in group 1, CSF noradrenaline decreased long term, cows were hypersensitive to mechanical stimulation, and they demonstrated signs of discomfort with higher motor activity and \"agitation while lying\" recorded from video analysis. Decreased \"feeding behavior,\" observer-reported pain scales, electrodermal activity, and plasma cortisol concentration were inconsistent to differentiate pain intensity between groups. In summary, changes in CSF biomarkers and mechanical sensitization reflected modulation of central pain in dairy cows. The spontaneous behavior \"agitation while lying\" was the only behavioral outcome validated for assessing acute and chronic pain in this visceral pain model. © 2014 American Dairy Science Association.","author":[{"dropping-particle":"","family":"Rialland","given":"P.","non-dropping-particle":"","parse-names":false,"suffix":""},{"dropping-particle":"","family":"Otis","given":"C.","non-dropping-particle":"","parse-names":false,"suffix":""},{"dropping-particle":"","family":"Courval","given":"M. L.","non-dropping-particle":"de","parse-names":false,"suffix":""},{"dropping-particle":"","family":"Mulon","given":"P. Y.","non-dropping-particle":"","parse-names":false,"suffix":""},{"dropping-particle":"","family":"Harvey","given":"D.","non-dropping-particle":"","parse-names":false,"suffix":""},{"dropping-particle":"","family":"Bichot","given":"S.","non-dropping-particle":"","parse-names":false,"suffix":""},{"dropping-particle":"","family":"Gauvin","given":"D.","non-dropping-particle":"","parse-names":false,"suffix":""},{"dropping-particle":"","family":"Livingston","given":"A.","non-dropping-particle":"","parse-names":false,"suffix":""},{"dropping-particle":"","family":"Beaudry","given":"F.","non-dropping-particle":"","parse-names":false,"suffix":""},{"dropping-particle":"","family":"Hélie","given":"P.","non-dropping-particle":"","parse-names":false,"suffix":""},{"dropping-particle":"","family":"Frank","given":"D.","non-dropping-particle":"","parse-names":false,"suffix":""},{"dropping-particle":"","family":"Castillo","given":"J. R.E.","non-dropping-particle":"del","parse-names":false,"suffix":""},{"dropping-particle":"","family":"Troncy","given":"E.","non-dropping-particle":"","parse-names":false,"suffix":""}],"container-title":"Journal of Dairy Science","id":"ITEM-1","issue":"4","issued":{"date-parts":[["2014"]]},"page":"2118-2134","publisher":"Elsevier Ltd","title":"Assessing experimental visceral pain in dairy cattle: A pilot, prospective, blinded, randomized, and controlled study focusing on spinal pain proteomics","type":"article-journal","volume":"97"},"uris":["http://www.mendeley.com/documents/?uuid=aebbc81c-c29b-3cb7-a86f-bda433b98565"]}],"mendeley":{"formattedCitation":"[51]","plainTextFormattedCitation":"[51]","previouslyFormattedCitation":"[51]"},"properties":{"noteIndex":0},"schema":"https://github.com/citation-style-language/schema/raw/master/csl-citation.json"}</w:instrText>
            </w:r>
            <w:r w:rsidRPr="00BA0474">
              <w:rPr>
                <w:lang w:val="en-US"/>
              </w:rPr>
              <w:fldChar w:fldCharType="separate"/>
            </w:r>
            <w:r w:rsidRPr="00BA0474">
              <w:rPr>
                <w:noProof/>
                <w:lang w:val="en-US"/>
              </w:rPr>
              <w:t>[51]</w:t>
            </w:r>
            <w:r w:rsidRPr="00BA0474">
              <w:rPr>
                <w:lang w:val="en-US"/>
              </w:rPr>
              <w:fldChar w:fldCharType="end"/>
            </w:r>
          </w:p>
        </w:tc>
        <w:tc>
          <w:tcPr>
            <w:tcW w:w="1701" w:type="dxa"/>
            <w:tcBorders>
              <w:left w:val="nil"/>
              <w:right w:val="nil"/>
            </w:tcBorders>
            <w:shd w:val="clear" w:color="auto" w:fill="auto"/>
            <w:vAlign w:val="center"/>
          </w:tcPr>
          <w:p w14:paraId="2802623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2 cows</w:t>
            </w:r>
          </w:p>
        </w:tc>
        <w:tc>
          <w:tcPr>
            <w:tcW w:w="1871" w:type="dxa"/>
            <w:tcBorders>
              <w:left w:val="nil"/>
              <w:right w:val="nil"/>
            </w:tcBorders>
            <w:shd w:val="clear" w:color="auto" w:fill="auto"/>
            <w:vAlign w:val="center"/>
          </w:tcPr>
          <w:p w14:paraId="7E7E0076"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Average 4.8 years</w:t>
            </w:r>
          </w:p>
        </w:tc>
        <w:tc>
          <w:tcPr>
            <w:tcW w:w="1531" w:type="dxa"/>
            <w:tcBorders>
              <w:left w:val="nil"/>
              <w:right w:val="nil"/>
            </w:tcBorders>
            <w:shd w:val="clear" w:color="auto" w:fill="auto"/>
            <w:vAlign w:val="center"/>
          </w:tcPr>
          <w:p w14:paraId="42E4A91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auto"/>
            <w:vAlign w:val="center"/>
          </w:tcPr>
          <w:p w14:paraId="593721A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Holstein</w:t>
            </w:r>
          </w:p>
        </w:tc>
      </w:tr>
      <w:tr w:rsidR="00FB218C" w:rsidRPr="00BA0474" w14:paraId="58AD803B"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57AE109F" w14:textId="77777777" w:rsidR="00FB218C" w:rsidRPr="00BA0474" w:rsidRDefault="00FB218C" w:rsidP="003208E2">
            <w:pPr>
              <w:spacing w:after="120"/>
              <w:rPr>
                <w:lang w:val="en-US"/>
              </w:rPr>
            </w:pPr>
            <w:r w:rsidRPr="00BA0474">
              <w:rPr>
                <w:caps w:val="0"/>
                <w:lang w:val="en-US"/>
              </w:rPr>
              <w:t xml:space="preserve">Bovine </w:t>
            </w:r>
            <w:r w:rsidRPr="00BA0474">
              <w:rPr>
                <w:lang w:val="en-US"/>
              </w:rPr>
              <w:t>/ TPS</w:t>
            </w:r>
          </w:p>
        </w:tc>
        <w:tc>
          <w:tcPr>
            <w:tcW w:w="709" w:type="dxa"/>
            <w:tcBorders>
              <w:left w:val="nil"/>
              <w:right w:val="nil"/>
            </w:tcBorders>
            <w:shd w:val="clear" w:color="auto" w:fill="F2F2F2" w:themeFill="background1" w:themeFillShade="F2"/>
            <w:vAlign w:val="center"/>
          </w:tcPr>
          <w:p w14:paraId="4BC07D1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3168/jds.2013-7142","ISSN":"15253198","PMID":"24534501","abstract":"Few studies have verified the validity of behavioral and physiological methods of pain assessment in cattle. This prospective, blinded, randomized controlled experimental study aimed to validate different methods of pain assessment during acute and chronic (up to 21 d postintervention) conditions in dairy cattle, in response to 3 analgesic treatments for traumatic reticuloperitonitis. Cerebrospinal fluid (CSF) biomarkers and mechanical sensitization were measured as indicators of centralized pain. Proteomics in the CSF were examined to detect specific (to pain intensity) and sensitive (responsive to analgesia) markers. Recordings of spontaneous behavior with video analysis, telemetered motor activity, pain scales, electrodermal activity, and plasma cortisol concentration were quantified at regular intervals. Cows were assigned to group 1 (n. = 4, standard control receiving aspirin), group 2 (n. = 5, test group receiving preemptive tolfenamic acid), or group 3 (n. = 3, positive control receiving preemptive multimodal analgesia composed of epidural morphine, plus tolfenamic acid and butorphanol). Rescue analgesia was administered as needed. Generalized estimating equations tested group differences and the influence of rescue analgesia on the measurements. All 3 groups demonstrated a long-term decrease in a CSF protein identified as transthyretin. The decrease in transthyretin expression inversely correlated with the expected level of analgesia (group 1. &lt;. 2. &lt;. 3). Moreover, in group 1, CSF noradrenaline decreased long term, cows were hypersensitive to mechanical stimulation, and they demonstrated signs of discomfort with higher motor activity and \"agitation while lying\" recorded from video analysis. Decreased \"feeding behavior,\" observer-reported pain scales, electrodermal activity, and plasma cortisol concentration were inconsistent to differentiate pain intensity between groups. In summary, changes in CSF biomarkers and mechanical sensitization reflected modulation of central pain in dairy cows. The spontaneous behavior \"agitation while lying\" was the only behavioral outcome validated for assessing acute and chronic pain in this visceral pain model. © 2014 American Dairy Science Association.","author":[{"dropping-particle":"","family":"Rialland","given":"P.","non-dropping-particle":"","parse-names":false,"suffix":""},{"dropping-particle":"","family":"Otis","given":"C.","non-dropping-particle":"","parse-names":false,"suffix":""},{"dropping-particle":"","family":"Courval","given":"M. L.","non-dropping-particle":"de","parse-names":false,"suffix":""},{"dropping-particle":"","family":"Mulon","given":"P. Y.","non-dropping-particle":"","parse-names":false,"suffix":""},{"dropping-particle":"","family":"Harvey","given":"D.","non-dropping-particle":"","parse-names":false,"suffix":""},{"dropping-particle":"","family":"Bichot","given":"S.","non-dropping-particle":"","parse-names":false,"suffix":""},{"dropping-particle":"","family":"Gauvin","given":"D.","non-dropping-particle":"","parse-names":false,"suffix":""},{"dropping-particle":"","family":"Livingston","given":"A.","non-dropping-particle":"","parse-names":false,"suffix":""},{"dropping-particle":"","family":"Beaudry","given":"F.","non-dropping-particle":"","parse-names":false,"suffix":""},{"dropping-particle":"","family":"Hélie","given":"P.","non-dropping-particle":"","parse-names":false,"suffix":""},{"dropping-particle":"","family":"Frank","given":"D.","non-dropping-particle":"","parse-names":false,"suffix":""},{"dropping-particle":"","family":"Castillo","given":"J. R.E.","non-dropping-particle":"del","parse-names":false,"suffix":""},{"dropping-particle":"","family":"Troncy","given":"E.","non-dropping-particle":"","parse-names":false,"suffix":""}],"container-title":"Journal of Dairy Science","id":"ITEM-1","issue":"4","issued":{"date-parts":[["2014"]]},"page":"2118-2134","publisher":"Elsevier Ltd","title":"Assessing experimental visceral pain in dairy cattle: A pilot, prospective, blinded, randomized, and controlled study focusing on spinal pain proteomics","type":"article-journal","volume":"97"},"uris":["http://www.mendeley.com/documents/?uuid=aebbc81c-c29b-3cb7-a86f-bda433b98565"]}],"mendeley":{"formattedCitation":"[51]","plainTextFormattedCitation":"[51]","previouslyFormattedCitation":"[51]"},"properties":{"noteIndex":0},"schema":"https://github.com/citation-style-language/schema/raw/master/csl-citation.json"}</w:instrText>
            </w:r>
            <w:r w:rsidRPr="00BA0474">
              <w:rPr>
                <w:lang w:val="en-US"/>
              </w:rPr>
              <w:fldChar w:fldCharType="separate"/>
            </w:r>
            <w:r w:rsidRPr="00BA0474">
              <w:rPr>
                <w:noProof/>
                <w:lang w:val="en-US"/>
              </w:rPr>
              <w:t>[51]</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328B2F86"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12 cows</w:t>
            </w:r>
          </w:p>
        </w:tc>
        <w:tc>
          <w:tcPr>
            <w:tcW w:w="1871" w:type="dxa"/>
            <w:tcBorders>
              <w:left w:val="nil"/>
              <w:right w:val="nil"/>
            </w:tcBorders>
            <w:shd w:val="clear" w:color="auto" w:fill="F2F2F2" w:themeFill="background1" w:themeFillShade="F2"/>
            <w:vAlign w:val="center"/>
          </w:tcPr>
          <w:p w14:paraId="20AAF78E"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Average 4.8 years</w:t>
            </w:r>
          </w:p>
        </w:tc>
        <w:tc>
          <w:tcPr>
            <w:tcW w:w="1531" w:type="dxa"/>
            <w:tcBorders>
              <w:left w:val="nil"/>
              <w:right w:val="nil"/>
            </w:tcBorders>
            <w:shd w:val="clear" w:color="auto" w:fill="F2F2F2" w:themeFill="background1" w:themeFillShade="F2"/>
            <w:vAlign w:val="center"/>
          </w:tcPr>
          <w:p w14:paraId="59E7CE30"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F2F2F2" w:themeFill="background1" w:themeFillShade="F2"/>
            <w:vAlign w:val="center"/>
          </w:tcPr>
          <w:p w14:paraId="2CDDEBD8"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Holstein</w:t>
            </w:r>
          </w:p>
        </w:tc>
      </w:tr>
      <w:tr w:rsidR="00FB218C" w:rsidRPr="00BA0474" w14:paraId="3182EB92" w14:textId="77777777" w:rsidTr="003208E2">
        <w:trPr>
          <w:trHeight w:val="713"/>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auto"/>
            <w:vAlign w:val="center"/>
          </w:tcPr>
          <w:p w14:paraId="131D2B35" w14:textId="77777777" w:rsidR="00FB218C" w:rsidRPr="00BA0474" w:rsidRDefault="00FB218C" w:rsidP="003208E2">
            <w:pPr>
              <w:spacing w:after="120"/>
              <w:rPr>
                <w:lang w:val="en-US"/>
              </w:rPr>
            </w:pPr>
            <w:r w:rsidRPr="00BA0474">
              <w:rPr>
                <w:caps w:val="0"/>
                <w:lang w:val="en-US"/>
              </w:rPr>
              <w:t xml:space="preserve">Bovine </w:t>
            </w:r>
            <w:r w:rsidRPr="00BA0474">
              <w:rPr>
                <w:lang w:val="en-US"/>
              </w:rPr>
              <w:t>/ CPS</w:t>
            </w:r>
          </w:p>
        </w:tc>
        <w:tc>
          <w:tcPr>
            <w:tcW w:w="709" w:type="dxa"/>
            <w:tcBorders>
              <w:left w:val="nil"/>
              <w:right w:val="nil"/>
            </w:tcBorders>
            <w:shd w:val="clear" w:color="auto" w:fill="auto"/>
            <w:vAlign w:val="center"/>
          </w:tcPr>
          <w:p w14:paraId="610F469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16/j.applanim.2015.08.023","ISSN":"01681591","abstract":"Pain compromises the welfare of animals. A prerequisite for being able to alleviate pain is that we are able to recognize it. Potential behavioural signs of pain were investigated for dairy cattle with the aim of constructing a pain scale for use under production conditions. Forty-three cows were selected and fifteen different behaviours were scored, subsequently a clinical examination was performed to allocate the cows to a pain and non-pain group. The animals were then treated with an analgesic or a placebo and after a resting period the cows were re-scored by two observers blinded to the treatment. Six behaviours were found to be significantly different between the pain and non-pain group and robust enough to be included in the pain scale: 'attention towards the surroundings' head position', 'ears position', 'facial expressions', 'response to approach' and 'back position' (a seventh, piloerection, was also significant but seemed difficult to use as it changed rapidly; p &lt; 0.05 for all measures). The Cow Pain Scale is the sum of the score for the aforementioned behaviours. For each individual animal before and after treatment, it was significantly lower after analgesic treatment (p = 0.003) in the ClinPain group but not after placebo treatment (p = 0.06); the pain score did not differ significantly before compared to after treatment with analgesic or placebo for the non-pain group (p = 0.2; p = 0.1). A second study was conducted to further validate the Cow Pain Scale. Cows from two herds were randomly selected (n = 119) and their behaviour scored by two observers. Subsequently the cows were clinically examined and allocated to a pain and non-pain group (n = 96, 23 cows were excluded because of incomplete examination). The cows from the pain group scored higher on The Cow Pain Scale compared to the non-pain group for both observer I (p &lt; 0.0001) and observer II (p = 0.0001). For the two observers the sensitivity of the Cow Pain Scale was calculated to 0.61/0.75 and the specificity to 0.75/0.75 with a weighted Kappa of 0.62. In conclusion the Cow Pain Scale has the potential to be applied for the assessment of pain in dairy cattle under production conditions. (C) 2015 The Authors. Published by Elsevier B.V.","author":[{"dropping-particle":"","family":"Gleerup","given":"Karina Bech","non-dropping-particle":"","parse-names":false,"suffix":""},{"dropping-particle":"","family":"Andersen","given":"Pia Haubro","non-dropping-particle":"","parse-names":false,"suffix":""},{"dropping-particle":"","family":"Munksgaard","given":"Lene","non-dropping-particle":"","parse-names":false,"suffix":""},{"dropping-particle":"","family":"Forkman","given":"Björn","non-dropping-particle":"","parse-names":false,"suffix":""}],"container-title":"Applied Animal Behaviour Science","id":"ITEM-1","issued":{"date-parts":[["2015","10","1"]]},"page":"25-32","publisher":"Elsevier","title":"Pain evaluation in dairy cattle","type":"article-journal","volume":"171"},"uris":["http://www.mendeley.com/documents/?uuid=c06d80a7-694f-47eb-8e8b-535cff88d0e3"]}],"mendeley":{"formattedCitation":"[35]","plainTextFormattedCitation":"[35]","previouslyFormattedCitation":"[35]"},"properties":{"noteIndex":0},"schema":"https://github.com/citation-style-language/schema/raw/master/csl-citation.json"}</w:instrText>
            </w:r>
            <w:r w:rsidRPr="00BA0474">
              <w:rPr>
                <w:lang w:val="en-US"/>
              </w:rPr>
              <w:fldChar w:fldCharType="separate"/>
            </w:r>
            <w:r w:rsidRPr="00BA0474">
              <w:rPr>
                <w:noProof/>
                <w:lang w:val="en-US"/>
              </w:rPr>
              <w:t>[35]</w:t>
            </w:r>
            <w:r w:rsidRPr="00BA0474">
              <w:rPr>
                <w:lang w:val="en-US"/>
              </w:rPr>
              <w:fldChar w:fldCharType="end"/>
            </w:r>
          </w:p>
        </w:tc>
        <w:tc>
          <w:tcPr>
            <w:tcW w:w="1701" w:type="dxa"/>
            <w:tcBorders>
              <w:left w:val="nil"/>
              <w:right w:val="nil"/>
            </w:tcBorders>
            <w:shd w:val="clear" w:color="auto" w:fill="auto"/>
            <w:vAlign w:val="center"/>
          </w:tcPr>
          <w:p w14:paraId="221369B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39 cows</w:t>
            </w:r>
          </w:p>
        </w:tc>
        <w:tc>
          <w:tcPr>
            <w:tcW w:w="1871" w:type="dxa"/>
            <w:tcBorders>
              <w:left w:val="nil"/>
              <w:right w:val="nil"/>
            </w:tcBorders>
            <w:shd w:val="clear" w:color="auto" w:fill="auto"/>
            <w:vAlign w:val="center"/>
          </w:tcPr>
          <w:p w14:paraId="5DCA818B"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NR</w:t>
            </w:r>
          </w:p>
        </w:tc>
        <w:tc>
          <w:tcPr>
            <w:tcW w:w="1531" w:type="dxa"/>
            <w:tcBorders>
              <w:left w:val="nil"/>
              <w:right w:val="nil"/>
            </w:tcBorders>
            <w:shd w:val="clear" w:color="auto" w:fill="auto"/>
            <w:vAlign w:val="center"/>
          </w:tcPr>
          <w:p w14:paraId="3CD88DF5"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auto"/>
            <w:vAlign w:val="center"/>
          </w:tcPr>
          <w:p w14:paraId="5ACACF6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Danish Holstein and Friesian</w:t>
            </w:r>
          </w:p>
        </w:tc>
      </w:tr>
      <w:tr w:rsidR="00FB218C" w:rsidRPr="00BA0474" w14:paraId="0420B284" w14:textId="77777777" w:rsidTr="003208E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06941B61" w14:textId="77777777" w:rsidR="00FB218C" w:rsidRPr="00BA0474" w:rsidRDefault="00FB218C" w:rsidP="003208E2">
            <w:pPr>
              <w:spacing w:after="120"/>
              <w:rPr>
                <w:lang w:val="en-US"/>
              </w:rPr>
            </w:pPr>
            <w:r w:rsidRPr="00BA0474">
              <w:rPr>
                <w:caps w:val="0"/>
                <w:lang w:val="en-US"/>
              </w:rPr>
              <w:t xml:space="preserve">Bovine </w:t>
            </w:r>
            <w:r w:rsidRPr="00BA0474">
              <w:rPr>
                <w:lang w:val="en-US"/>
              </w:rPr>
              <w:t>/ PABFE</w:t>
            </w:r>
          </w:p>
        </w:tc>
        <w:tc>
          <w:tcPr>
            <w:tcW w:w="709" w:type="dxa"/>
            <w:tcBorders>
              <w:left w:val="nil"/>
              <w:right w:val="nil"/>
            </w:tcBorders>
            <w:shd w:val="clear" w:color="auto" w:fill="F2F2F2" w:themeFill="background1" w:themeFillShade="F2"/>
            <w:vAlign w:val="center"/>
          </w:tcPr>
          <w:p w14:paraId="7AEB1BD2"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16/J.APPLANIM.2021.105258","ISSN":"0168-1591","abstract":"Bovine castration can be performed surgically, chemically, or immunologically and the method used can influence animal welfare. The use of facial expressions is an efficient tool to quantify pain, but there has been limited study of the effects of bovine castration methods on various pain stimuli. The objective of this study was to investigate the differences in pain intensity expressed by Nelore bulls subjected to surgical, chemical, or immunological castration methods, as well as to evaluate if facial action units (AUs) can be used to detect distinct pain intensities from the different castration methods. Observation of 5 AUs (reactivity, vocal, muzzle, mouth, eye and above the eye), was evaluated through photographs taken during the procedure, and an overall score was obtained after the evaluation of the images in degree of intensity 1–5. Blood was sampled for evaluation of serum cortisol levels. Surgical castration (3–5) presented the greatest median (p &lt; .001) for the sum of AUs when compared to the chemical (1–5) and immunological groups (0–3). Howerever, serum cortisol concentrations were not significantly different between groups. We concluded that immunological castration resulted in the least pain and reduction in animal welfare. Moreover, there was a clear association between exhibition of facial AUs and pain intensity in cattle, demonstrating that this tool can be used in the field, due its ease of application and practicality.","author":[{"dropping-particle":"","family":"Yamada","given":"Paulo Henrique","non-dropping-particle":"","parse-names":false,"suffix":""},{"dropping-particle":"","family":"Codognoto","given":"Viviane Maria","non-dropping-particle":"","parse-names":false,"suffix":""},{"dropping-particle":"","family":"Ruediger","given":"Felipe Rydygier","non-dropping-particle":"de","parse-names":false,"suffix":""},{"dropping-particle":"","family":"Trindade","given":"Pedro Henrique Esteves","non-dropping-particle":"","parse-names":false,"suffix":""},{"dropping-particle":"","family":"Silva","given":"Kelry Mayara","non-dropping-particle":"da","parse-names":false,"suffix":""},{"dropping-particle":"","family":"Rizzoto","given":"Guilherme","non-dropping-particle":"","parse-names":false,"suffix":""},{"dropping-particle":"","family":"Maestá","given":"Sirlei Aparecida","non-dropping-particle":"","parse-names":false,"suffix":""},{"dropping-particle":"","family":"Ferreira","given":"João Carlos Pinheiro","non-dropping-particle":"","parse-names":false,"suffix":""},{"dropping-particle":"","family":"Soutello","given":"Ricardo Velludo Gomes","non-dropping-particle":"de","parse-names":false,"suffix":""},{"dropping-particle":"","family":"Oba","given":"Eunice","non-dropping-particle":"","parse-names":false,"suffix":""}],"container-title":"Applied Animal Behaviour Science","id":"ITEM-1","issued":{"date-parts":[["2021","3","1"]]},"page":"105258","publisher":"Elsevier","title":"Pain assessment based on facial expression of bulls during castration","type":"article-journal","volume":"236"},"uris":["http://www.mendeley.com/documents/?uuid=fbafdd69-7484-329e-9c2a-d98c704a2ccc"]}],"mendeley":{"formattedCitation":"[56]","plainTextFormattedCitation":"[56]","previouslyFormattedCitation":"[56]"},"properties":{"noteIndex":0},"schema":"https://github.com/citation-style-language/schema/raw/master/csl-citation.json"}</w:instrText>
            </w:r>
            <w:r w:rsidRPr="00BA0474">
              <w:rPr>
                <w:lang w:val="en-US"/>
              </w:rPr>
              <w:fldChar w:fldCharType="separate"/>
            </w:r>
            <w:r w:rsidRPr="00BA0474">
              <w:rPr>
                <w:noProof/>
                <w:lang w:val="en-US"/>
              </w:rPr>
              <w:t>[56]</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28974159"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45 bulls</w:t>
            </w:r>
          </w:p>
        </w:tc>
        <w:tc>
          <w:tcPr>
            <w:tcW w:w="1871" w:type="dxa"/>
            <w:tcBorders>
              <w:left w:val="nil"/>
              <w:right w:val="nil"/>
            </w:tcBorders>
            <w:shd w:val="clear" w:color="auto" w:fill="F2F2F2" w:themeFill="background1" w:themeFillShade="F2"/>
            <w:vAlign w:val="center"/>
          </w:tcPr>
          <w:p w14:paraId="4DB2C920"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20 ± 2 months</w:t>
            </w:r>
          </w:p>
        </w:tc>
        <w:tc>
          <w:tcPr>
            <w:tcW w:w="1531" w:type="dxa"/>
            <w:tcBorders>
              <w:left w:val="nil"/>
              <w:right w:val="nil"/>
            </w:tcBorders>
            <w:shd w:val="clear" w:color="auto" w:fill="F2F2F2" w:themeFill="background1" w:themeFillShade="F2"/>
            <w:vAlign w:val="center"/>
          </w:tcPr>
          <w:p w14:paraId="5EDAA9A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100%)</w:t>
            </w:r>
          </w:p>
        </w:tc>
        <w:tc>
          <w:tcPr>
            <w:tcW w:w="2227" w:type="dxa"/>
            <w:tcBorders>
              <w:left w:val="nil"/>
            </w:tcBorders>
            <w:shd w:val="clear" w:color="auto" w:fill="F2F2F2" w:themeFill="background1" w:themeFillShade="F2"/>
            <w:vAlign w:val="center"/>
          </w:tcPr>
          <w:p w14:paraId="05AACA54"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BA0474">
              <w:rPr>
                <w:lang w:val="en-US"/>
              </w:rPr>
              <w:t>Nelore</w:t>
            </w:r>
            <w:proofErr w:type="spellEnd"/>
          </w:p>
        </w:tc>
      </w:tr>
      <w:tr w:rsidR="00FB218C" w:rsidRPr="00BA0474" w14:paraId="00B3E00C"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auto"/>
            <w:vAlign w:val="center"/>
          </w:tcPr>
          <w:p w14:paraId="756D15B1" w14:textId="77777777" w:rsidR="00FB218C" w:rsidRPr="00BA0474" w:rsidRDefault="00FB218C" w:rsidP="003208E2">
            <w:pPr>
              <w:spacing w:after="120"/>
              <w:rPr>
                <w:lang w:val="en-US"/>
              </w:rPr>
            </w:pPr>
            <w:r w:rsidRPr="00BA0474">
              <w:rPr>
                <w:caps w:val="0"/>
                <w:lang w:val="en-US"/>
              </w:rPr>
              <w:t xml:space="preserve">Ovine </w:t>
            </w:r>
            <w:r w:rsidRPr="00BA0474">
              <w:rPr>
                <w:lang w:val="en-US"/>
              </w:rPr>
              <w:t>/ SPFES</w:t>
            </w:r>
          </w:p>
        </w:tc>
        <w:tc>
          <w:tcPr>
            <w:tcW w:w="709" w:type="dxa"/>
            <w:tcBorders>
              <w:left w:val="nil"/>
              <w:right w:val="nil"/>
            </w:tcBorders>
            <w:shd w:val="clear" w:color="auto" w:fill="auto"/>
            <w:vAlign w:val="center"/>
          </w:tcPr>
          <w:p w14:paraId="74E619CA"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16/j.applanim.2016.01.007","ISSN":"0168-1591","abstract":"Management of pain in sheep is limited by the challenges of recognising and accurately quantifying pain in this species. The use of facial expression scoring to assess pain is a well-utilised, practical tool in both humans and non-human animals. The objective of this study was to develop a standardised facial expression pain scale for adult sheep, that could be used reliably and accurately to detect pain associated with naturally occurring painful diseases, such as footrot and mastitis. We also investigated whether the scale could be reliably and accurately utilised by observers after training, enabling the development of an on-farm pain assessment tool. The sheep pain facial expression scale (SPFES) was able to correctly identify sheep suffering from disease with a high degree of accuracy (AUC; footrot: 0.81, mastitis: 0.80). Diseased sheep scored higher on the scale than controls on the day of disease identification (P &lt; 0.05) and diseased sheep showed changes in their facial expression after treatment (P &lt; 0.001). The abnormal facial expressions of diseased sheep reduced over time, and at recovery were in line with control sheep. Control sheep did not change their facial expression over time. Five scorers who were trained to use the developed scale also assessed the facial expressions of sheep. The scorers were blind to treatment and session. Scorers reliably (ICC: 0.86) and accurately (alpha = 0.86) identified changes in the facial expression of sheep with footrot over time (P &lt; 0.05), and scored control sheep consistently low over time. The SPFES offers a reliable and effective method of assessing pain in, sheep after minimal training. (C) 2016 Elsevier B.V. All rights reserved.","author":[{"dropping-particle":"","family":"McLennan","given":"Krista M.","non-dropping-particle":"","parse-names":false,"suffix":""},{"dropping-particle":"","family":"Rebelo","given":"Carlos J B","non-dropping-particle":"","parse-names":false,"suffix":""},{"dropping-particle":"","family":"Corke","given":"Murray J.","non-dropping-particle":"","parse-names":false,"suffix":""},{"dropping-particle":"","family":"Holmes","given":"Mark A.","non-dropping-particle":"","parse-names":false,"suffix":""},{"dropping-particle":"","family":"Leach","given":"Matthew C.","non-dropping-particle":"","parse-names":false,"suffix":""},{"dropping-particle":"","family":"Constantino-Casas","given":"Fernando","non-dropping-particle":"","parse-names":false,"suffix":""}],"container-title":"Applied Animal Behaviour Science","id":"ITEM-1","issue":" PG  - 19-26","issued":{"date-parts":[["2016"]]},"note":"From Duplicate 2 (Development of a facial expression scale using footrot and mastitis as models of pain in sheep - McLennan, Krista M.; Rebelo, Carlos J B; Corke, Murray J.; Holmes, Mark A.; Leach, Matthew C.; Constantino-Casas, Fernando)\n\nFrom Duplicate 3 (Development of a facial expression scale using footrot and mastitis as models of pain in sheep (vol 176, pg 19, 2016) - McLennan, K M; Rebelo, C J B; Corke, M J; Holmes, M A; Leach, M C; Constantino-Casas, F)\n\nRubia Mitalli Tomacheuski (2021-01-20 02:23:39)(Select): It was duplicated with #591 McLennan. That's the reason I had excluded this one.;","page":"19-26","publisher":"Elsevier B.V.","title":"Development of a facial expression scale using footrot and mastitis as models of pain in sheep","type":"article-journal","volume":"176"},"uris":["http://www.mendeley.com/documents/?uuid=4e869466-2be4-4108-af64-635e17e39da2"]}],"mendeley":{"formattedCitation":"[13]","plainTextFormattedCitation":"[13]","previouslyFormattedCitation":"[13]"},"properties":{"noteIndex":0},"schema":"https://github.com/citation-style-language/schema/raw/master/csl-citation.json"}</w:instrText>
            </w:r>
            <w:r w:rsidRPr="00BA0474">
              <w:rPr>
                <w:lang w:val="en-US"/>
              </w:rPr>
              <w:fldChar w:fldCharType="separate"/>
            </w:r>
            <w:r w:rsidRPr="00BA0474">
              <w:rPr>
                <w:noProof/>
                <w:lang w:val="en-US"/>
              </w:rPr>
              <w:t>[13]</w:t>
            </w:r>
            <w:r w:rsidRPr="00BA0474">
              <w:rPr>
                <w:lang w:val="en-US"/>
              </w:rPr>
              <w:fldChar w:fldCharType="end"/>
            </w:r>
          </w:p>
        </w:tc>
        <w:tc>
          <w:tcPr>
            <w:tcW w:w="1701" w:type="dxa"/>
            <w:tcBorders>
              <w:left w:val="nil"/>
              <w:right w:val="nil"/>
            </w:tcBorders>
            <w:shd w:val="clear" w:color="auto" w:fill="auto"/>
            <w:vAlign w:val="center"/>
          </w:tcPr>
          <w:p w14:paraId="3A784934"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40 sheep</w:t>
            </w:r>
          </w:p>
        </w:tc>
        <w:tc>
          <w:tcPr>
            <w:tcW w:w="1871" w:type="dxa"/>
            <w:tcBorders>
              <w:left w:val="nil"/>
              <w:right w:val="nil"/>
            </w:tcBorders>
            <w:shd w:val="clear" w:color="auto" w:fill="auto"/>
            <w:vAlign w:val="center"/>
          </w:tcPr>
          <w:p w14:paraId="339D1C3E"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BA0474">
              <w:rPr>
                <w:lang w:val="en-US"/>
              </w:rPr>
              <w:t>Footrot</w:t>
            </w:r>
            <w:proofErr w:type="spellEnd"/>
            <w:r w:rsidRPr="00BA0474">
              <w:rPr>
                <w:lang w:val="en-US"/>
              </w:rPr>
              <w:t xml:space="preserve"> &gt;1 year</w:t>
            </w:r>
          </w:p>
          <w:p w14:paraId="2D5153E3"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astitis NR</w:t>
            </w:r>
          </w:p>
        </w:tc>
        <w:tc>
          <w:tcPr>
            <w:tcW w:w="1531" w:type="dxa"/>
            <w:tcBorders>
              <w:left w:val="nil"/>
              <w:right w:val="nil"/>
            </w:tcBorders>
            <w:shd w:val="clear" w:color="auto" w:fill="auto"/>
            <w:vAlign w:val="center"/>
          </w:tcPr>
          <w:p w14:paraId="240BEB6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BA0474">
              <w:rPr>
                <w:lang w:val="en-US"/>
              </w:rPr>
              <w:t>Footrot</w:t>
            </w:r>
            <w:proofErr w:type="spellEnd"/>
            <w:r w:rsidRPr="00BA0474">
              <w:rPr>
                <w:lang w:val="en-US"/>
              </w:rPr>
              <w:t xml:space="preserve"> NR</w:t>
            </w:r>
          </w:p>
          <w:p w14:paraId="7851BFC0"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astitis F (100%)</w:t>
            </w:r>
          </w:p>
        </w:tc>
        <w:tc>
          <w:tcPr>
            <w:tcW w:w="2227" w:type="dxa"/>
            <w:tcBorders>
              <w:left w:val="nil"/>
            </w:tcBorders>
            <w:shd w:val="clear" w:color="auto" w:fill="auto"/>
            <w:vAlign w:val="center"/>
          </w:tcPr>
          <w:p w14:paraId="73362EF2"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Various breeds</w:t>
            </w:r>
          </w:p>
        </w:tc>
      </w:tr>
      <w:tr w:rsidR="00FB218C" w:rsidRPr="00BA0474" w14:paraId="723CFADD" w14:textId="77777777" w:rsidTr="003208E2">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0FA6CFA7" w14:textId="77777777" w:rsidR="00FB218C" w:rsidRPr="00BA0474" w:rsidRDefault="00FB218C" w:rsidP="003208E2">
            <w:pPr>
              <w:spacing w:after="120"/>
              <w:rPr>
                <w:lang w:val="en-US"/>
              </w:rPr>
            </w:pPr>
            <w:r w:rsidRPr="00BA0474">
              <w:rPr>
                <w:caps w:val="0"/>
                <w:lang w:val="en-US"/>
              </w:rPr>
              <w:t xml:space="preserve">Ovine </w:t>
            </w:r>
            <w:r w:rsidRPr="00BA0474">
              <w:rPr>
                <w:lang w:val="en-US"/>
              </w:rPr>
              <w:t>/ PSS-VADS</w:t>
            </w:r>
          </w:p>
        </w:tc>
        <w:tc>
          <w:tcPr>
            <w:tcW w:w="709" w:type="dxa"/>
            <w:tcBorders>
              <w:left w:val="nil"/>
              <w:right w:val="nil"/>
            </w:tcBorders>
            <w:shd w:val="clear" w:color="auto" w:fill="F2F2F2" w:themeFill="background1" w:themeFillShade="F2"/>
            <w:vAlign w:val="center"/>
          </w:tcPr>
          <w:p w14:paraId="0D79025A"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80/08941939.2018.1457191","abstract":"Purpose/Aim: In prey species, such as sheep, clinical signs of postoperative pain can manifest in subtle ways or may be concealed entirely. Previous publications describing pain assessment in ruminants focus on lameness and flock behavior, often in a farm environment. These indicators of pain may be difficult to assess in sheep housed in biomedical research settings. We have developed a novel pain scoring system for sheep undergoing thoracotomy for implantation of ventricular assist devices that are permanently housed in modified stanchions. Materials and Methods: The pain scoring system includes ruminant-specific behavioral signs of pain in addition to objective measurements that can be readily evaluated in a biomedical research setting. A numerical score is generated by the evaluator for each category. A decision tree is utilized to help guide further action following the generation of a cumulative score by the evaluator. A total score of 0-2 requires no intervention, 3-9 requires the consideration of additional analgesic administration, and a pain score ≥ 10 warrants the consideration of additional multimodal analgesia. Results: A novel pain scoring system and decision tree specifically designed for sheep undergoing thoracotomy in a biomedical research environment was developed and successfully utilized. Out of 102 postoperative pain scores measured, 86 scores were &lt;2. There were 17/102 postoperative pain scores ≥3, which typically resulted in the administration of supplemental rescue analgesia in the immediate postoperative period. Conclusions: A novel pain scoring system was developed and utilized in a biomedical research environment for evaluating postoperative pain in sheep undergoing thoracotomy for implantation of a ventricular assist device. Further studies are necessary to validate the reliability of this novel pain scoring system.","author":[{"dropping-particle":"","family":"Izer","given":"JM","non-dropping-particle":"","parse-names":false,"suffix":""},{"dropping-particle":"","family":"LaFleur","given":"RA","non-dropping-particle":"","parse-names":false,"suffix":""},{"dropping-particle":"","family":"Weiss","given":"WJ","non-dropping-particle":"","parse-names":false,"suffix":""},{"dropping-particle":"","family":"Wilson","given":"RP","non-dropping-particle":"","parse-names":false,"suffix":""}],"container-title":"J Invest Surg","id":"ITEM-1","issue":"8 PG - 706-715","issued":{"date-parts":[["2019"]]},"page":"706-715","publisher-place":"United States","title":"Development of a Pain Scoring System for Use in Sheep Surgically Implanted with Ventricular Assist Devices.","type":"article-journal","volume":"32"},"uris":["http://www.mendeley.com/documents/?uuid=c90b0e5c-d58f-457e-856c-92d76f3ab745"]}],"mendeley":{"formattedCitation":"[52]","plainTextFormattedCitation":"[52]","previouslyFormattedCitation":"[52]"},"properties":{"noteIndex":0},"schema":"https://github.com/citation-style-language/schema/raw/master/csl-citation.json"}</w:instrText>
            </w:r>
            <w:r w:rsidRPr="00BA0474">
              <w:rPr>
                <w:lang w:val="en-US"/>
              </w:rPr>
              <w:fldChar w:fldCharType="separate"/>
            </w:r>
            <w:r w:rsidRPr="00BA0474">
              <w:rPr>
                <w:noProof/>
                <w:lang w:val="en-US"/>
              </w:rPr>
              <w:t>[52]</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765BFD0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10 sheep</w:t>
            </w:r>
          </w:p>
        </w:tc>
        <w:tc>
          <w:tcPr>
            <w:tcW w:w="1871" w:type="dxa"/>
            <w:tcBorders>
              <w:left w:val="nil"/>
              <w:right w:val="nil"/>
            </w:tcBorders>
            <w:shd w:val="clear" w:color="auto" w:fill="F2F2F2" w:themeFill="background1" w:themeFillShade="F2"/>
            <w:vAlign w:val="center"/>
          </w:tcPr>
          <w:p w14:paraId="42065B22"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3-4 months</w:t>
            </w:r>
          </w:p>
        </w:tc>
        <w:tc>
          <w:tcPr>
            <w:tcW w:w="1531" w:type="dxa"/>
            <w:tcBorders>
              <w:left w:val="nil"/>
              <w:right w:val="nil"/>
            </w:tcBorders>
            <w:shd w:val="clear" w:color="auto" w:fill="F2F2F2" w:themeFill="background1" w:themeFillShade="F2"/>
            <w:vAlign w:val="center"/>
          </w:tcPr>
          <w:p w14:paraId="08E2ECF7"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NR</w:t>
            </w:r>
          </w:p>
        </w:tc>
        <w:tc>
          <w:tcPr>
            <w:tcW w:w="2227" w:type="dxa"/>
            <w:tcBorders>
              <w:left w:val="nil"/>
            </w:tcBorders>
            <w:shd w:val="clear" w:color="auto" w:fill="F2F2F2" w:themeFill="background1" w:themeFillShade="F2"/>
            <w:vAlign w:val="center"/>
          </w:tcPr>
          <w:p w14:paraId="04A96965"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Dorset crossbred</w:t>
            </w:r>
          </w:p>
        </w:tc>
      </w:tr>
      <w:tr w:rsidR="00FB218C" w:rsidRPr="00BA0474" w14:paraId="6780DF20"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auto"/>
            <w:vAlign w:val="center"/>
          </w:tcPr>
          <w:p w14:paraId="2870F2D0" w14:textId="77777777" w:rsidR="00FB218C" w:rsidRPr="00BA0474" w:rsidRDefault="00FB218C" w:rsidP="003208E2">
            <w:pPr>
              <w:spacing w:after="120"/>
              <w:rPr>
                <w:lang w:val="en-US"/>
              </w:rPr>
            </w:pPr>
            <w:r w:rsidRPr="00BA0474">
              <w:rPr>
                <w:caps w:val="0"/>
                <w:lang w:val="en-US"/>
              </w:rPr>
              <w:t xml:space="preserve">Ovine </w:t>
            </w:r>
            <w:r w:rsidRPr="00BA0474">
              <w:rPr>
                <w:lang w:val="en-US"/>
              </w:rPr>
              <w:t>/ BAS</w:t>
            </w:r>
          </w:p>
        </w:tc>
        <w:tc>
          <w:tcPr>
            <w:tcW w:w="709" w:type="dxa"/>
            <w:tcBorders>
              <w:left w:val="nil"/>
              <w:right w:val="nil"/>
            </w:tcBorders>
            <w:shd w:val="clear" w:color="auto" w:fill="auto"/>
            <w:vAlign w:val="center"/>
          </w:tcPr>
          <w:p w14:paraId="101FD93A"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17/S1751731119000314","abstract":"Castration of male ruminants is a common livestock management practice, but induces pain. However, little is known about the effectiveness of multimodal analgesia compared to local anesthesia (LA) alone in reducing pain associated with burdizzo castration in sheep. This study aimed to monitor the pain response induced by castration in sheep and to assess the efficacy of analgesia strategies. Twenty-four 12-month-old male Texel sheep were burdizzo-castrated after administration of physiological serum (Burd), local anesthetic (Burd+LA) or LA plus non-steroidal anti-inflammatory drug (Burd+LA+NSAID). Sheep responses were monitored using behavioral and physiological indices of pain. Sampling occurred from 24 h pre-castration to 78 h post-castration, split into four periods based on the duration of analgesia: P0 (T-24 to T-1 h), P1 (T0 to T+2 h), P2 (T+3 to T+32 h) and P3 (T+36 to T+78 h). Behavioral indices were attention and head position, ear position, position of the eyelid, other facial expression, standing/lying postures, postures of the legs, clinical signs and abnormal activities. Physiological indices consisted in indicators of inflammation (haptoglobin, serum amyloid A (SAA), body temperature), hypothalamo-pituitary-adrenal axis (cortisol, non-esterified fatty acids, glucose), autonomous nervous system (heart rate variability (HRV)) and oxidative stress. The variables contributing most to discrimination of the period×treatment groups were analyzed by factorial discrimination analysis. Pre-castration (P0), there was no significant difference between treatments for all indicators (P &gt; 0.05). Post-castration, eight indicators varied significantly according to period and treatment: cortisol, clinical signs, ratio of low frequency/high frequency (LF/HF) bands of the HRV, attention and head position, SAA, haptoglobin, body temperature and glucose. The treatment×periods groups were well discriminated by the 23 indicators. Burd in P0, Burd+LA in P0 and Burd+LA+NSAID in P0, P1 and P2 had low values for all indicators, likely reflecting absence of pain and discomfort. Burd in P1 and P2 and Burd+LA in P2 showed clinical signs and reduced attention, high LF/HF and high cortisol levels, reflecting acute pain. Burd and Burd+LA in P3 had high temperature, high haptoglobin, high glucose and high SAA, but no response from other pathways. These results suggest that (i) behavioral signs of pain were apparent up to 32 h post-castration, (ii) LA was partially effective…","author":[{"dropping-particle":"","family":"Durand","given":"D","non-dropping-particle":"","parse-names":false,"suffix":""},{"dropping-particle":"","family":"Faure","given":"M","non-dropping-particle":"","parse-names":false,"suffix":""},{"dropping-particle":"","family":"Foye","given":"A","non-dropping-particle":"","parse-names":false,"suffix":""},{"dropping-particle":"","family":"Roches","given":"AB","non-dropping-particle":"","parse-names":false,"suffix":""}],"container-title":"Animal","id":"ITEM-1","issue":"9 PG - 2034-2043","issued":{"date-parts":[["2019"]]},"note":"Rubia Mitalli Tomacheuski (2021-01-25 11:27:50)(Select): I'm in doubt about this one, because there is a scheme with score for the behaviours but there's no validation of the scheme as a pain scale would have.;","page":"2034-2043","publisher-place":"England","title":"Benefits of a multimodal analgesia compared to local anesthesia alone to alleviate pain following castration in sheep: a multiparametric approach.","type":"article-journal","volume":"13"},"uris":["http://www.mendeley.com/documents/?uuid=75915d9c-4c84-446f-a2d4-fb53791a295d"]}],"mendeley":{"formattedCitation":"[53]","plainTextFormattedCitation":"[53]","previouslyFormattedCitation":"[53]"},"properties":{"noteIndex":0},"schema":"https://github.com/citation-style-language/schema/raw/master/csl-citation.json"}</w:instrText>
            </w:r>
            <w:r w:rsidRPr="00BA0474">
              <w:rPr>
                <w:lang w:val="en-US"/>
              </w:rPr>
              <w:fldChar w:fldCharType="separate"/>
            </w:r>
            <w:r w:rsidRPr="00BA0474">
              <w:rPr>
                <w:noProof/>
                <w:lang w:val="en-US"/>
              </w:rPr>
              <w:t>[53]</w:t>
            </w:r>
            <w:r w:rsidRPr="00BA0474">
              <w:rPr>
                <w:lang w:val="en-US"/>
              </w:rPr>
              <w:fldChar w:fldCharType="end"/>
            </w:r>
          </w:p>
        </w:tc>
        <w:tc>
          <w:tcPr>
            <w:tcW w:w="1701" w:type="dxa"/>
            <w:tcBorders>
              <w:left w:val="nil"/>
              <w:right w:val="nil"/>
            </w:tcBorders>
            <w:shd w:val="clear" w:color="auto" w:fill="auto"/>
            <w:vAlign w:val="center"/>
          </w:tcPr>
          <w:p w14:paraId="30DD3A5F"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24 sheep</w:t>
            </w:r>
          </w:p>
        </w:tc>
        <w:tc>
          <w:tcPr>
            <w:tcW w:w="1871" w:type="dxa"/>
            <w:tcBorders>
              <w:left w:val="nil"/>
              <w:right w:val="nil"/>
            </w:tcBorders>
            <w:shd w:val="clear" w:color="auto" w:fill="auto"/>
            <w:vAlign w:val="center"/>
          </w:tcPr>
          <w:p w14:paraId="3215201C"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 year</w:t>
            </w:r>
          </w:p>
        </w:tc>
        <w:tc>
          <w:tcPr>
            <w:tcW w:w="1531" w:type="dxa"/>
            <w:tcBorders>
              <w:left w:val="nil"/>
              <w:right w:val="nil"/>
            </w:tcBorders>
            <w:shd w:val="clear" w:color="auto" w:fill="auto"/>
            <w:vAlign w:val="center"/>
          </w:tcPr>
          <w:p w14:paraId="6F7DA497"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100%)</w:t>
            </w:r>
          </w:p>
        </w:tc>
        <w:tc>
          <w:tcPr>
            <w:tcW w:w="2227" w:type="dxa"/>
            <w:tcBorders>
              <w:left w:val="nil"/>
            </w:tcBorders>
            <w:shd w:val="clear" w:color="auto" w:fill="auto"/>
            <w:vAlign w:val="center"/>
          </w:tcPr>
          <w:p w14:paraId="42202D9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Texel</w:t>
            </w:r>
          </w:p>
        </w:tc>
      </w:tr>
      <w:tr w:rsidR="00FB218C" w:rsidRPr="00BA0474" w14:paraId="3B0DB400"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55FCCB74" w14:textId="77777777" w:rsidR="00FB218C" w:rsidRPr="00BA0474" w:rsidRDefault="00FB218C" w:rsidP="003208E2">
            <w:pPr>
              <w:spacing w:after="120"/>
              <w:rPr>
                <w:lang w:val="en-US"/>
              </w:rPr>
            </w:pPr>
            <w:r w:rsidRPr="00BA0474">
              <w:rPr>
                <w:caps w:val="0"/>
                <w:lang w:val="en-US"/>
              </w:rPr>
              <w:t xml:space="preserve">Ovine </w:t>
            </w:r>
            <w:r w:rsidRPr="00BA0474">
              <w:rPr>
                <w:lang w:val="en-US"/>
              </w:rPr>
              <w:t>/ SGS</w:t>
            </w:r>
          </w:p>
        </w:tc>
        <w:tc>
          <w:tcPr>
            <w:tcW w:w="709" w:type="dxa"/>
            <w:tcBorders>
              <w:left w:val="nil"/>
              <w:right w:val="nil"/>
            </w:tcBorders>
            <w:shd w:val="clear" w:color="auto" w:fill="F2F2F2" w:themeFill="background1" w:themeFillShade="F2"/>
            <w:vAlign w:val="center"/>
          </w:tcPr>
          <w:p w14:paraId="5E161281"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371/journal.pone.0175839","ISSN":"19326203","abstract":"The EU Directive 2010/63/EU changed the requirements regarding the use of laboratory animals and raised important issues related to assessing the severity of all procedures undertaken on laboratory animals. However, quantifiable parameters to assess severity are rare, and improved assessment strategies need to be developed. Hence, a Sheep Grimace Scale (SGS) was herein established by observing and interpreting sheep facial expressions as a consequence of pain and distress following unilateral tibia osteotomy. The animals were clinically investigated and scored five days before surgery and at 1, 3, 7, 10, 14 and 17 days afterwards. Additionally, cortisol levels in the saliva of the sheep were determined at the respective time points. For the SGS, video recording was performed, and pictures of the sheep were randomized and scored by blinded observers. Osteotomy in sheep resulted in an increased clinical severity score from days 1 to 17 post-surgery and elevated salivary cortisol levels one day post-surgery. An analysis of facial expressions revealed a significantly increased SGS on the day of surgery until day 3 post-surgery; this elevated level was sustained until day 17. Clinical severity and SGS scores correlated positively with a Pearson´s correlation coefficient of 0.47. Further investigations regarding the applicability of the SGS revealed a high inter-observer reliability with an intraclass correlation coefficient of 0.92 and an accuracy of 68.2%. In conclusion, the SGS represents a valuable approach for severity assessment that may help support and refine a widely used welfare assessment for sheep during experimental procedures, thereby meeting legislation requirements and minimizing the occurrence of unrecognized distress in animal experimentation. [ABSTRACT FROM AUTHOR]","author":[{"dropping-particle":"","family":"Häger","given":"C.","non-dropping-particle":"","parse-names":false,"suffix":""},{"dropping-particle":"","family":"Biernot","given":"S.","non-dropping-particle":"","parse-names":false,"suffix":""},{"dropping-particle":"","family":"Buettner","given":"M.","non-dropping-particle":"","parse-names":false,"suffix":""},{"dropping-particle":"","family":"Glage","given":"S.","non-dropping-particle":"","parse-names":false,"suffix":""},{"dropping-particle":"","family":"Keubler","given":"L. M.","non-dropping-particle":"","parse-names":false,"suffix":""},{"dropping-particle":"","family":"Held","given":"N.","non-dropping-particle":"","parse-names":false,"suffix":""},{"dropping-particle":"","family":"Bleich","given":"E. M.","non-dropping-particle":"","parse-names":false,"suffix":""},{"dropping-particle":"","family":"Otto","given":"K.","non-dropping-particle":"","parse-names":false,"suffix":""},{"dropping-particle":"","family":"Müller","given":"C. W.","non-dropping-particle":"","parse-names":false,"suffix":""},{"dropping-particle":"","family":"Decker","given":"S.","non-dropping-particle":"","parse-names":false,"suffix":""},{"dropping-particle":"","family":"Talbot","given":"S. R.","non-dropping-particle":"","parse-names":false,"suffix":""},{"dropping-particle":"","family":"Bleich","given":"A.","non-dropping-particle":"","parse-names":false,"suffix":""}],"container-title":"PLoS ONE","editor":[{"dropping-particle":"","family":"Olsson","given":"I Anna S","non-dropping-particle":"","parse-names":false,"suffix":""}],"id":"ITEM-1","issue":"4","issued":{"date-parts":[["2017","4","19"]]},"note":"From Duplicate 2 (The Sheep Grimace Scale as an indicator of post-operative distress and pain in laboratory sheep. - Häger, C; Biernot, S; Buettner, M; Glage, S; Keubler, L M; Held, N; Bleich, E M; Otto, K; Müller, C W; Decker, S; Talbot, S R; Bleich, A)\n\nAccession Number: 122569415; Häger, C. 1 Biernot, S. 1 Buettner, M. 1 Glage, S. 1 Keubler, L. M. 1 Held, N. 1 Bleich, E. M. 1; Email Address: bleich.andre@mh-hannover.de Otto, K. 1 Müller, C. W. 2 Decker, S. 2 Talbot, S. R. 1 Bleich, A. 1; Affiliation: 1: Institute for Laboratory Animal Science and Central Animal Facility, Hannover Medical School, Hannover, Germany 2: Trauma Department, Hannover Medical School, Hannover, Germany; Source Info: 4/19/2017, Vol. 12 Issue 4, p1; Subject Term: DISTRESS (Psychology); Subject Term: POSTOPERATIVE pain; Subject Term: OSTEOTOMY; Subject Term: BIOINDICATORS; Subject Term: SHEEP as laboratory animals; Author-Supplied Keyword: Agriculture; Author-Supplied Keyword: Amniotes; Author-Supplied Keyword: Anatomy; Author-Supplied Keyword: Animal management; Author-Supplied Keyword: Animal welfare; Author-Supplied Keyword: Animals; Author-Supplied Keyword: Biochemistry; Author-Supplied Keyword: Biology and life sciences; Author-Supplied Keyword: Body fluids; Author-Supplied Keyword: Ears; Author-Supplied Keyword: Head; Author-Supplied Keyword: Hormones; Author-Supplied Keyword: Hydrocortisone; Author-Supplied Keyword: Lipid hormones; Author-Supplied Keyword: Mammals; Author-Supplied Keyword: Medicine and health sciences; Author-Supplied Keyword: Organisms; Author-Supplied Keyword: People and places; Author-Supplied Keyword: Physiology; Author-Supplied Keyword: Population groupings; Author-Supplied Keyword: Professions; Author-Supplied Keyword: Research Article; Author-Supplied Keyword: Ruminants; Author-Supplied Keyword: Saliva; Author-Supplied Keyword: Sheep; Author-Supplied Keyword: Steroid hormones; Author-Supplied Keyword: Surgical and invasive medical procedures; Author-Supplied Keyword: Vertebrates; Author-Supplied Keyword: Veterinarians; Author-Supplied Keyword: Veterinary medicine; Author-Supplied Keyword: Veterinary science; Author-Supplied Keyword: Veterinary surgery; Number of Pages: 15p; Document Type: Article","page":"1-15","publisher":"Public Library of Science","title":"The Sheep Grimace Scale as an indicator of post-operative distress and pain in laboratory sheep.","type":"article-journal","volume":"12"},"uris":["http://www.mendeley.com/documents/?uuid=f774eb44-4f64-4681-96b0-175175fcb4de"]}],"mendeley":{"formattedCitation":"[24]","plainTextFormattedCitation":"[24]","previouslyFormattedCitation":"[24]"},"properties":{"noteIndex":0},"schema":"https://github.com/citation-style-language/schema/raw/master/csl-citation.json"}</w:instrText>
            </w:r>
            <w:r w:rsidRPr="00BA0474">
              <w:rPr>
                <w:lang w:val="en-US"/>
              </w:rPr>
              <w:fldChar w:fldCharType="separate"/>
            </w:r>
            <w:r w:rsidRPr="00BA0474">
              <w:rPr>
                <w:noProof/>
                <w:lang w:val="en-US"/>
              </w:rPr>
              <w:t>[24]</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0FD0D840"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14 sheep</w:t>
            </w:r>
          </w:p>
        </w:tc>
        <w:tc>
          <w:tcPr>
            <w:tcW w:w="1871" w:type="dxa"/>
            <w:tcBorders>
              <w:left w:val="nil"/>
              <w:right w:val="nil"/>
            </w:tcBorders>
            <w:shd w:val="clear" w:color="auto" w:fill="F2F2F2" w:themeFill="background1" w:themeFillShade="F2"/>
            <w:vAlign w:val="center"/>
          </w:tcPr>
          <w:p w14:paraId="5A04CC9D"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3-4 years</w:t>
            </w:r>
          </w:p>
        </w:tc>
        <w:tc>
          <w:tcPr>
            <w:tcW w:w="1531" w:type="dxa"/>
            <w:tcBorders>
              <w:left w:val="nil"/>
              <w:right w:val="nil"/>
            </w:tcBorders>
            <w:shd w:val="clear" w:color="auto" w:fill="F2F2F2" w:themeFill="background1" w:themeFillShade="F2"/>
            <w:vAlign w:val="center"/>
          </w:tcPr>
          <w:p w14:paraId="052A9A2D"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F2F2F2" w:themeFill="background1" w:themeFillShade="F2"/>
            <w:vAlign w:val="center"/>
          </w:tcPr>
          <w:p w14:paraId="4E695C7B"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Blackface sheep</w:t>
            </w:r>
          </w:p>
        </w:tc>
      </w:tr>
      <w:tr w:rsidR="00FB218C" w:rsidRPr="00BA0474" w14:paraId="7406141C"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auto"/>
            <w:vAlign w:val="center"/>
          </w:tcPr>
          <w:p w14:paraId="17BF2B42" w14:textId="77777777" w:rsidR="00FB218C" w:rsidRPr="00BA0474" w:rsidRDefault="00FB218C" w:rsidP="003208E2">
            <w:pPr>
              <w:spacing w:after="120"/>
              <w:rPr>
                <w:lang w:val="en-US"/>
              </w:rPr>
            </w:pPr>
            <w:r w:rsidRPr="00BA0474">
              <w:rPr>
                <w:caps w:val="0"/>
                <w:lang w:val="en-US"/>
              </w:rPr>
              <w:t xml:space="preserve">Ovine </w:t>
            </w:r>
            <w:r w:rsidRPr="00BA0474">
              <w:rPr>
                <w:lang w:val="en-US"/>
              </w:rPr>
              <w:t>/ lgs</w:t>
            </w:r>
          </w:p>
        </w:tc>
        <w:tc>
          <w:tcPr>
            <w:tcW w:w="709" w:type="dxa"/>
            <w:tcBorders>
              <w:left w:val="nil"/>
              <w:right w:val="nil"/>
            </w:tcBorders>
            <w:shd w:val="clear" w:color="auto" w:fill="auto"/>
            <w:vAlign w:val="center"/>
          </w:tcPr>
          <w:p w14:paraId="1BEB52DA"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016/j.beproc.2016.09.010","abstract":"Facial expressions are routinely used to assess pain in humans, particularly those who are non-verbal. Recently, there has been an interest in developing coding systems for facial grimacing in non-human animals, such as rodents, rabbits, horses and sheep. The aims of this preliminary study were to: 1. Qualitatively identify facial feature changes in lambs experiencing pain as a result of tail-docking and compile these changes to create a Lamb Grimace Scale (LGS); 2. Determine whether human observers can use the LGS to differentiate tail-docked lambs from control lambs and differentiate lambs before and after docking; 3. Determine whether changes in facial action units of the LGS can be objectively quantified in lambs before and after docking; 4. Evaluate effects of restraint of lambs on observers' perceptions of pain using the LGS and on quantitative measures of facial action units. By comparing images of lambs before (no pain) and after (pain) tail-docking, the LGS was devised in consultation with scientists experienced in assessing facial expression in other species. The LGS consists of five facial action units: Orbital Tightening, Mouth Features, Nose Features, Cheek Flattening and Ear Posture. The aims of the study were addressed in two experiments. In Experiment I, still images of the faces of restrained lambs were taken from video footage before and after tail-docking (n=4) or sham tail-docking (n=3). These images were scored by a group of five naïve human observers using the LGS. Because lambs were restrained for the duration of the experiment, Ear Posture was not scored. The scores for the images were averaged to provide one value per feature per period and then scores for the four LGS action units were averaged to give one LGS score per lamb per period. In Experiment II, still images of the faces nine lambs were taken before and after tail-docking. Stills were taken when lambs were restrained and unrestrained in each period. A different group of five human observers scored the images from Experiment II. Changes in facial action units were also quantified objectively by a researcher using image measurement software. In both experiments LGS scores were analyzed using a linear MIXED model to evaluate the effects of tail docking on observers' perception of facial expression changes. Kendall's Index of Concordance was used to measure reliability among observers. In Experiment I, human observers were able to use the LGS to differentiate docked lambs …","author":[{"dropping-particle":"","family":"Guesgen","given":"MJ","non-dropping-particle":"","parse-names":false,"suffix":""},{"dropping-particle":"","family":"Beausoleil","given":"NJ","non-dropping-particle":"","parse-names":false,"suffix":""},{"dropping-particle":"","family":"Leach","given":"M","non-dropping-particle":"","parse-names":false,"suffix":""},{"dropping-particle":"","family":"Minot","given":"EO","non-dropping-particle":"","parse-names":false,"suffix":""},{"dropping-particle":"","family":"Stewart","given":"M","non-dropping-particle":"","parse-names":false,"suffix":""},{"dropping-particle":"","family":"Stafford","given":"KJ","non-dropping-particle":"","parse-names":false,"suffix":""}],"container-title":"Behav Processes","id":"ITEM-1","issue":"PG - 49-56","issued":{"date-parts":[["2016"]]},"page":"49-56","publisher-place":"Netherlands","title":"Coding and quantification of a facial expression for pain in lambs.","type":"article-journal","volume":"132"},"uris":["http://www.mendeley.com/documents/?uuid=79f0eea7-65f6-48ed-82f6-088afa2f7ae5"]}],"mendeley":{"formattedCitation":"[57]","plainTextFormattedCitation":"[57]","previouslyFormattedCitation":"[57]"},"properties":{"noteIndex":0},"schema":"https://github.com/citation-style-language/schema/raw/master/csl-citation.json"}</w:instrText>
            </w:r>
            <w:r w:rsidRPr="00BA0474">
              <w:rPr>
                <w:lang w:val="en-US"/>
              </w:rPr>
              <w:fldChar w:fldCharType="separate"/>
            </w:r>
            <w:r w:rsidRPr="00BA0474">
              <w:rPr>
                <w:noProof/>
                <w:lang w:val="en-US"/>
              </w:rPr>
              <w:t>[57]</w:t>
            </w:r>
            <w:r w:rsidRPr="00BA0474">
              <w:rPr>
                <w:lang w:val="en-US"/>
              </w:rPr>
              <w:fldChar w:fldCharType="end"/>
            </w:r>
          </w:p>
        </w:tc>
        <w:tc>
          <w:tcPr>
            <w:tcW w:w="1701" w:type="dxa"/>
            <w:tcBorders>
              <w:left w:val="nil"/>
              <w:right w:val="nil"/>
            </w:tcBorders>
            <w:shd w:val="clear" w:color="auto" w:fill="auto"/>
            <w:vAlign w:val="center"/>
          </w:tcPr>
          <w:p w14:paraId="2DD640CD"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8 lambs</w:t>
            </w:r>
          </w:p>
        </w:tc>
        <w:tc>
          <w:tcPr>
            <w:tcW w:w="1871" w:type="dxa"/>
            <w:tcBorders>
              <w:left w:val="nil"/>
              <w:right w:val="nil"/>
            </w:tcBorders>
            <w:shd w:val="clear" w:color="auto" w:fill="auto"/>
            <w:vAlign w:val="center"/>
          </w:tcPr>
          <w:p w14:paraId="0F80B684"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5-6 weeks</w:t>
            </w:r>
          </w:p>
        </w:tc>
        <w:tc>
          <w:tcPr>
            <w:tcW w:w="1531" w:type="dxa"/>
            <w:tcBorders>
              <w:left w:val="nil"/>
              <w:right w:val="nil"/>
            </w:tcBorders>
            <w:shd w:val="clear" w:color="auto" w:fill="auto"/>
            <w:vAlign w:val="center"/>
          </w:tcPr>
          <w:p w14:paraId="57E6A8B7"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F (45%)</w:t>
            </w:r>
          </w:p>
          <w:p w14:paraId="46E34840"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55%)</w:t>
            </w:r>
          </w:p>
        </w:tc>
        <w:tc>
          <w:tcPr>
            <w:tcW w:w="2227" w:type="dxa"/>
            <w:tcBorders>
              <w:left w:val="nil"/>
            </w:tcBorders>
            <w:shd w:val="clear" w:color="auto" w:fill="auto"/>
            <w:vAlign w:val="center"/>
          </w:tcPr>
          <w:p w14:paraId="18579BF0"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Romney cross</w:t>
            </w:r>
          </w:p>
        </w:tc>
      </w:tr>
      <w:tr w:rsidR="00FB218C" w:rsidRPr="00BA0474" w14:paraId="72FD85DD"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283E72C8" w14:textId="77777777" w:rsidR="00FB218C" w:rsidRPr="00BA0474" w:rsidRDefault="00FB218C" w:rsidP="003208E2">
            <w:pPr>
              <w:spacing w:after="120"/>
              <w:rPr>
                <w:lang w:val="en-US"/>
              </w:rPr>
            </w:pPr>
            <w:r w:rsidRPr="00BA0474">
              <w:rPr>
                <w:caps w:val="0"/>
                <w:lang w:val="en-US"/>
              </w:rPr>
              <w:t xml:space="preserve">Ovine </w:t>
            </w:r>
            <w:r w:rsidRPr="00BA0474">
              <w:rPr>
                <w:lang w:val="en-US"/>
              </w:rPr>
              <w:t>/ usaps</w:t>
            </w:r>
          </w:p>
        </w:tc>
        <w:tc>
          <w:tcPr>
            <w:tcW w:w="709" w:type="dxa"/>
            <w:tcBorders>
              <w:left w:val="nil"/>
              <w:right w:val="nil"/>
            </w:tcBorders>
            <w:shd w:val="clear" w:color="auto" w:fill="F2F2F2" w:themeFill="background1" w:themeFillShade="F2"/>
            <w:vAlign w:val="center"/>
          </w:tcPr>
          <w:p w14:paraId="7EC618D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371/JOURNAL.PONE.0239622","ISSN":"1932-6203","abstract":"A scale with robust statistical validation is essential to diagnose pain and improve decision making for analgesia. This blind, randomised, prospective and opportunist study aimed to develop an ethogram to evaluate behaviour and validate a scale to assess acute ovine postoperative pain. Elective laparoscopy was performed in 48 healthy sheep, filmed at one preoperative and three postoperative moments, before and after rescue analgesia and 24 hours after. The videos were randomised and assessed twice by four evaluators, with a one-month interval between evaluations. Statistical analysis was performed using R software and differences were considered significant when p &lt;0.05. Based on the multiple association, a unidimensional scale was adopted. The intra- and inter-observer reliability ranged from moderate to very good (intraclass correlation coefficient ≥ 0.53). The scale presented Spearman correlations &gt; 0.80 with the numerical, simple descriptive, and visual analogue scales, and a correlation of 0.48 with the facial expression scale. According to the mixed linear model, the scale was responsive, due to the increase and decrease in pain scores of all items after surgery and analgesic intervention, respectively. All items on the scale demonstrated an acceptable Spearman item-total correlation (0.56–0.76), except for appetite (0.25). The internal consistency was excellent (Cronbach's α = 0.81) and all items presented specificity &gt; 0.72 and sensitivity between 0.61–0.90, except for appetite. According to the Youden index, the cut-off point was ≥ 4 out of 12, with a diagnostic uncertainty zone of 4 to 5. The area under the curve &gt; 0.95 demonstrated the excellent discriminatory capacity of the instrument. In conclusion, the Unesp-Botucatu pain scale in sheep submitted to laparoscopy is valid, reliable, specific, sensitive, with excellent internal consistency, accuracy, discriminatory capacity, and a defined cut-off point.","author":[{"dropping-particle":"","family":"Silva","given":"Nuno Emanuel Oliveira Figueiredo","non-dropping-particle":"","parse-names":false,"suffix":""},{"dropping-particle":"","family":"Trindade","given":"Pedro Henrique Esteves","non-dropping-particle":"","parse-names":false,"suffix":""},{"dropping-particle":"","family":"Oliveira","given":"Alice Rodrigues","non-dropping-particle":"","parse-names":false,"suffix":""},{"dropping-particle":"","family":"Taffarel","given":"Marilda Onghero","non-dropping-particle":"","parse-names":false,"suffix":""},{"dropping-particle":"","family":"Moreira","given":"Maria Alice Pires","non-dropping-particle":"","parse-names":false,"suffix":""},{"dropping-particle":"","family":"Denadai","given":"Renan","non-dropping-particle":"","parse-names":false,"suffix":""},{"dropping-particle":"","family":"Rocha","given":"Paula Barreto","non-dropping-particle":"","parse-names":false,"suffix":""},{"dropping-particle":"","family":"Luna","given":"Stelio Pacca Loureiro","non-dropping-particle":"","parse-names":false,"suffix":""},{"dropping-particle":"","family":"NEOF","given":"Silva","non-dropping-particle":"","parse-names":false,"suffix":""},{"dropping-particle":"","family":"PHE","given":"Trindade","non-dropping-particle":"","parse-names":false,"suffix":""},{"dropping-particle":"","family":"AR","given":"Oliveira","non-dropping-particle":"","parse-names":false,"suffix":""},{"dropping-particle":"","family":"MO","given":"Taffarel","non-dropping-particle":"","parse-names":false,"suffix":""},{"dropping-particle":"","family":"MAP","given":"Moreira","non-dropping-particle":"","parse-names":false,"suffix":""},{"dropping-particle":"","family":"Denadai","given":"Renan","non-dropping-particle":"","parse-names":false,"suffix":""},{"dropping-particle":"","family":"PB","given":"Rocha","non-dropping-particle":"","parse-names":false,"suffix":""},{"dropping-particle":"","family":"SPL","given":"Luna","non-dropping-particle":"","parse-names":false,"suffix":""}],"container-title":"PLOS ONE","id":"ITEM-1","issue":"10","issued":{"date-parts":[["2020"]]},"page":"e0239622","publisher":"Public Library of Science","title":"Validation of the Unesp-Botucatu composite scale to assess acute postoperative abdominal pain in sheep (USAPS)","type":"article-journal","volume":"15"},"uris":["http://www.mendeley.com/documents/?uuid=496d1495-f2d0-483f-b5a8-2d24a0547ae3"]}],"mendeley":{"formattedCitation":"[26]","plainTextFormattedCitation":"[26]","previouslyFormattedCitation":"[26]"},"properties":{"noteIndex":0},"schema":"https://github.com/citation-style-language/schema/raw/master/csl-citation.json"}</w:instrText>
            </w:r>
            <w:r w:rsidRPr="00BA0474">
              <w:rPr>
                <w:lang w:val="en-US"/>
              </w:rPr>
              <w:fldChar w:fldCharType="separate"/>
            </w:r>
            <w:r w:rsidRPr="00BA0474">
              <w:rPr>
                <w:noProof/>
                <w:lang w:val="en-US"/>
              </w:rPr>
              <w:t>[26]</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10B3635F"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48 sheep</w:t>
            </w:r>
          </w:p>
        </w:tc>
        <w:tc>
          <w:tcPr>
            <w:tcW w:w="1871" w:type="dxa"/>
            <w:tcBorders>
              <w:left w:val="nil"/>
              <w:right w:val="nil"/>
            </w:tcBorders>
            <w:shd w:val="clear" w:color="auto" w:fill="F2F2F2" w:themeFill="background1" w:themeFillShade="F2"/>
            <w:vAlign w:val="center"/>
          </w:tcPr>
          <w:p w14:paraId="4CF7EBC8"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3.5 ± 1.8 years</w:t>
            </w:r>
          </w:p>
        </w:tc>
        <w:tc>
          <w:tcPr>
            <w:tcW w:w="1531" w:type="dxa"/>
            <w:tcBorders>
              <w:left w:val="nil"/>
              <w:right w:val="nil"/>
            </w:tcBorders>
            <w:shd w:val="clear" w:color="auto" w:fill="F2F2F2" w:themeFill="background1" w:themeFillShade="F2"/>
            <w:vAlign w:val="center"/>
          </w:tcPr>
          <w:p w14:paraId="5E1D414E"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F2F2F2" w:themeFill="background1" w:themeFillShade="F2"/>
            <w:vAlign w:val="center"/>
          </w:tcPr>
          <w:p w14:paraId="235F2B86"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BA0474">
              <w:rPr>
                <w:lang w:val="en-US"/>
              </w:rPr>
              <w:t>Bergamacia</w:t>
            </w:r>
            <w:proofErr w:type="spellEnd"/>
            <w:r w:rsidRPr="00BA0474">
              <w:rPr>
                <w:lang w:val="en-US"/>
              </w:rPr>
              <w:t>,</w:t>
            </w:r>
          </w:p>
          <w:p w14:paraId="15157386"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BA0474">
              <w:rPr>
                <w:lang w:val="en-US"/>
              </w:rPr>
              <w:t>Lacaune</w:t>
            </w:r>
            <w:proofErr w:type="spellEnd"/>
            <w:r w:rsidRPr="00BA0474">
              <w:rPr>
                <w:lang w:val="en-US"/>
              </w:rPr>
              <w:t xml:space="preserve"> and Dorper</w:t>
            </w:r>
          </w:p>
        </w:tc>
      </w:tr>
      <w:tr w:rsidR="00FB218C" w:rsidRPr="00BA0474" w14:paraId="1F35EF61"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right w:val="nil"/>
            </w:tcBorders>
            <w:shd w:val="clear" w:color="auto" w:fill="auto"/>
            <w:vAlign w:val="center"/>
          </w:tcPr>
          <w:p w14:paraId="0305533E" w14:textId="77777777" w:rsidR="00FB218C" w:rsidRPr="00BA0474" w:rsidRDefault="00FB218C" w:rsidP="003208E2">
            <w:pPr>
              <w:spacing w:after="120"/>
              <w:rPr>
                <w:lang w:val="en-US"/>
              </w:rPr>
            </w:pPr>
            <w:r w:rsidRPr="00BA0474">
              <w:rPr>
                <w:caps w:val="0"/>
                <w:lang w:val="en-US"/>
              </w:rPr>
              <w:t xml:space="preserve">Porcine </w:t>
            </w:r>
            <w:r w:rsidRPr="00BA0474">
              <w:rPr>
                <w:lang w:val="en-US"/>
              </w:rPr>
              <w:t>/ UPAPS</w:t>
            </w:r>
          </w:p>
        </w:tc>
        <w:tc>
          <w:tcPr>
            <w:tcW w:w="709" w:type="dxa"/>
            <w:tcBorders>
              <w:left w:val="nil"/>
              <w:bottom w:val="single" w:sz="4" w:space="0" w:color="auto"/>
              <w:right w:val="nil"/>
            </w:tcBorders>
            <w:shd w:val="clear" w:color="auto" w:fill="auto"/>
            <w:vAlign w:val="center"/>
          </w:tcPr>
          <w:p w14:paraId="7E5730FC"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371/journal.pone.0233552","ISSN":"1932-6203","abstract":"The creation of species-specific valid tools for pain assessment is essential to recognize pain and determine the requirement and efficacy of analgesic treatments. This study aimed to assess behaviour and investigate the validity and reliability of an acute pain scale in pigs undergoing orchiectomy. Forty-five pigs aged 38±3 days were castrated under local anaesthesia. Behaviour was video-recorded 30 minutes before and intermittently up to 24 hours after castration. Edited footage (before surgery, after surgery before and after rescue analgesia, and 24 hours postoperatively) was analysed twice (one month apart) by one observer who was present during video-recording (in-person researcher) and three blinded observers. Statistical analysis was performed using R software and differences were considered significant when p&lt;0.05. Intra and inter-observer agreement, based on intra-class correlation coefficient, was good or very good between most observers (&gt;0.60), except between observers 1 and 3 (moderate agreement 0.57). The scale was unidimensional according to principal component analysis. The scale showed acceptable item-total Spearman correlation, excellent predictive and concurrent criterion validity (Spearman correlation ≥ 0.85 between the proposed scale versus visual analogue, numerical rating, and simple descriptive scales), internal consistency (Cronbach’s α coefficient &gt;0.80 for all items), responsiveness (the pain scores of all items of the scale increased after castration and decreased after intervention analgesia according to Friedman test), and specificity (&gt; 95%). Sensitivity was good or excellent for most of the items. The optimal cut-off point for rescue analgesia was ≥ 6 of 18. Discriminatory ability was excellent for all observers according to the area under the curve (&gt;0.95). The proposed scale is a reliable and valid instrument and may be used clinically and experimentally to assess postoperative acute pain in pigs. The well-defined cut-off point supports the evaluator´s decision to provide or not analgesia.","author":[{"dropping-particle":"","family":"Luna","given":"Stelio Pacca Loureiro","non-dropping-particle":"","parse-names":false,"suffix":""},{"dropping-particle":"de","family":"Araújo","given":"Ana Lucélia","non-dropping-particle":"","parse-names":false,"suffix":""},{"dropping-particle":"","family":"Neto","given":"Pedro Isidro da Nóbrega","non-dropping-particle":"","parse-names":false,"suffix":""},{"dropping-particle":"","family":"Brondani","given":"Juliana Tabarelli","non-dropping-particle":"","parse-names":false,"suffix":""},{"dropping-particle":"de","family":"Oliveira","given":"Flávia Augusta","non-dropping-particle":"","parse-names":false,"suffix":""},{"dropping-particle":"","family":"Azerêdo","given":"Liliane Marinho dos Santos","non-dropping-particle":"","parse-names":false,"suffix":""},{"dropping-particle":"","family":"Telles","given":"Felipe Garcia","non-dropping-particle":"","parse-names":false,"suffix":""},{"dropping-particle":"","family":"Trindade","given":"Pedro Henrique Esteves","non-dropping-particle":"","parse-names":false,"suffix":""},{"dropping-particle":"","family":"ARAUJO","given":"A L","non-dropping-particle":"","parse-names":false,"suffix":""},{"dropping-particle":"","family":"NÓBREGA NETO, P I OLIVEIRA, F A BRONDANI","given":"J T","non-dropping-particle":"","parse-names":false,"suffix":""},{"dropping-particle":"","family":"Telles","given":"Felipe Garcia","non-dropping-particle":"","parse-names":false,"suffix":""},{"dropping-particle":"","family":"S","given":"AZEREDO L M","non-dropping-particle":"","parse-names":false,"suffix":""}],"container-title":"PLOS ONE","editor":[{"dropping-particle":"","family":"Staffieri","given":"Francesco","non-dropping-particle":"","parse-names":false,"suffix":""}],"id":"ITEM-1","issue":"6","issued":{"date-parts":[["2020","6","1"]]},"page":"e0233552","publisher":"Public Library of Science","title":"Validation of the UNESP-Botucatu pig composite acute pain scale (UPAPS)","type":"article-journal","volume":"15"},"uris":["http://www.mendeley.com/documents/?uuid=3cee1504-9027-472c-843d-9beeb90a6df2"]}],"mendeley":{"formattedCitation":"[22]","plainTextFormattedCitation":"[22]","previouslyFormattedCitation":"[22]"},"properties":{"noteIndex":0},"schema":"https://github.com/citation-style-language/schema/raw/master/csl-citation.json"}</w:instrText>
            </w:r>
            <w:r w:rsidRPr="00BA0474">
              <w:rPr>
                <w:lang w:val="en-US"/>
              </w:rPr>
              <w:fldChar w:fldCharType="separate"/>
            </w:r>
            <w:r w:rsidRPr="00BA0474">
              <w:rPr>
                <w:noProof/>
                <w:lang w:val="en-US"/>
              </w:rPr>
              <w:t>[22]</w:t>
            </w:r>
            <w:r w:rsidRPr="00BA0474">
              <w:rPr>
                <w:lang w:val="en-US"/>
              </w:rPr>
              <w:fldChar w:fldCharType="end"/>
            </w:r>
          </w:p>
        </w:tc>
        <w:tc>
          <w:tcPr>
            <w:tcW w:w="1701" w:type="dxa"/>
            <w:tcBorders>
              <w:left w:val="nil"/>
              <w:bottom w:val="single" w:sz="4" w:space="0" w:color="auto"/>
              <w:right w:val="nil"/>
            </w:tcBorders>
            <w:shd w:val="clear" w:color="auto" w:fill="auto"/>
            <w:vAlign w:val="center"/>
          </w:tcPr>
          <w:p w14:paraId="71FF2DFB"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45 pigs</w:t>
            </w:r>
          </w:p>
        </w:tc>
        <w:tc>
          <w:tcPr>
            <w:tcW w:w="1871" w:type="dxa"/>
            <w:tcBorders>
              <w:left w:val="nil"/>
              <w:bottom w:val="single" w:sz="4" w:space="0" w:color="auto"/>
              <w:right w:val="nil"/>
            </w:tcBorders>
            <w:shd w:val="clear" w:color="auto" w:fill="auto"/>
            <w:vAlign w:val="center"/>
          </w:tcPr>
          <w:p w14:paraId="6593DF75"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38 ± 3 days</w:t>
            </w:r>
          </w:p>
        </w:tc>
        <w:tc>
          <w:tcPr>
            <w:tcW w:w="1531" w:type="dxa"/>
            <w:tcBorders>
              <w:left w:val="nil"/>
              <w:bottom w:val="single" w:sz="4" w:space="0" w:color="auto"/>
              <w:right w:val="nil"/>
            </w:tcBorders>
            <w:shd w:val="clear" w:color="auto" w:fill="auto"/>
            <w:vAlign w:val="center"/>
          </w:tcPr>
          <w:p w14:paraId="74F06D48"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100%)</w:t>
            </w:r>
          </w:p>
        </w:tc>
        <w:tc>
          <w:tcPr>
            <w:tcW w:w="2227" w:type="dxa"/>
            <w:tcBorders>
              <w:left w:val="nil"/>
              <w:bottom w:val="single" w:sz="4" w:space="0" w:color="auto"/>
            </w:tcBorders>
            <w:shd w:val="clear" w:color="auto" w:fill="auto"/>
            <w:vAlign w:val="center"/>
          </w:tcPr>
          <w:p w14:paraId="469D64EF"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Landrace, Large White, Duroc, and Hampshire</w:t>
            </w:r>
          </w:p>
        </w:tc>
      </w:tr>
      <w:tr w:rsidR="00FB218C" w:rsidRPr="00BA0474" w14:paraId="58179268"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auto"/>
              <w:right w:val="nil"/>
            </w:tcBorders>
            <w:shd w:val="clear" w:color="auto" w:fill="F2F2F2" w:themeFill="background1" w:themeFillShade="F2"/>
            <w:vAlign w:val="center"/>
          </w:tcPr>
          <w:p w14:paraId="732D2BCF" w14:textId="77777777" w:rsidR="00FB218C" w:rsidRPr="00BA0474" w:rsidRDefault="00FB218C" w:rsidP="003208E2">
            <w:pPr>
              <w:spacing w:after="120"/>
              <w:rPr>
                <w:lang w:val="en-US"/>
              </w:rPr>
            </w:pPr>
            <w:r w:rsidRPr="00BA0474">
              <w:rPr>
                <w:caps w:val="0"/>
                <w:lang w:val="en-US"/>
              </w:rPr>
              <w:lastRenderedPageBreak/>
              <w:t xml:space="preserve">Porcine </w:t>
            </w:r>
            <w:r w:rsidRPr="00BA0474">
              <w:rPr>
                <w:lang w:val="en-US"/>
              </w:rPr>
              <w:t>/ PGS-B</w:t>
            </w:r>
          </w:p>
        </w:tc>
        <w:tc>
          <w:tcPr>
            <w:tcW w:w="709" w:type="dxa"/>
            <w:tcBorders>
              <w:top w:val="single" w:sz="4" w:space="0" w:color="auto"/>
              <w:left w:val="nil"/>
              <w:bottom w:val="nil"/>
              <w:right w:val="nil"/>
            </w:tcBorders>
            <w:shd w:val="clear" w:color="auto" w:fill="F2F2F2" w:themeFill="background1" w:themeFillShade="F2"/>
            <w:vAlign w:val="center"/>
          </w:tcPr>
          <w:p w14:paraId="26F6A0A8"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b/>
                <w:bCs/>
                <w:lang w:val="en-US"/>
              </w:rPr>
            </w:pPr>
            <w:r w:rsidRPr="00BA0474">
              <w:rPr>
                <w:lang w:val="en-US"/>
              </w:rPr>
              <w:fldChar w:fldCharType="begin" w:fldLock="1"/>
            </w:r>
            <w:r w:rsidRPr="00BA0474">
              <w:rPr>
                <w:lang w:val="en-US"/>
              </w:rPr>
              <w:instrText>ADDIN CSL_CITATION {"citationItems":[{"id":"ITEM-1","itemData":{"DOI":"10.3389/fvets.2017.00051","ISSN":"2297-1769","abstract":"Facial expressions are increasingly being used to assess pain in non-human species, including rodents, horses and lambs. The development of these species-specific grimace scales have allowed for more rapid pain detection, which can lead to better animal welfare if intervention promptly occurs. For grimace scales to ever be used as a stand-alone measure of pain, it is important they correlate with established pain assessment tools, such as behavioral analysis. This preliminary study aimed to determine whether piglets exhibit pain grimacing and if these facial expressions correlate with their behavior. It also assessed and compared the behavior of boar piglets given an analgesic and topical anesthetic prior to surgical castration and tail docking to piglets that did not receive anything for pain relief. Five-day-old male Yorkshire piglets (n = 19) from four pens were randomly assigned, within their pen, to one of five possible treatments: meloxicam (0.4mg/kg, intramuscularly) + EMLA® cream, meloxicam (0.4mg/kg, intramuscularly) + non-medicated cream, saline (intramuscularly) + EMLA® cream, saline (intramuscularly) + non-medicated cream or no treatment prior to surgical castration and tail docking. Piglet behaviors were video recorded for 8h immediately after castration, as well as for 1h at 24 hours pre- and post-castration. Their individual behaviors were scored continuously for the first 15mins of every hour of video collected. Facial images were also captured across all time points. A Piglet Grimace Scale (PGS) was developed and used by two observers blinded to treatment, time and procedure to score over 600 piglet faces. All piglets displayed significant behavioral changes up to 7h post-castration when compared to baseline, and the use of meloxicam and EMLA® cream was not associated with a reduction in painful behaviors. Significantly higher PGS scores were noted at 0, 3, 4, and 5h post-castration when compared to PGS scores at 7h and there was no effect of treatment. PGS scores significantly correlated with piglet behavioral activity. The results suggest that the Piglet Grimace Scale may have utility for pain evaluation in neonatal pigs.","author":[{"dropping-particle":"V.","family":"Viscardi","given":"Abbie","non-dropping-particle":"","parse-names":false,"suffix":""},{"dropping-particle":"","family":"Hunniford","given":"Michelle","non-dropping-particle":"","parse-names":false,"suffix":""},{"dropping-particle":"","family":"Lawlis","given":"Penny","non-dropping-particle":"","parse-names":false,"suffix":""},{"dropping-particle":"","family":"Leach","given":"M. C.","non-dropping-particle":"","parse-names":false,"suffix":""},{"dropping-particle":"V.","family":"Turner","given":"Patricia","non-dropping-particle":"","parse-names":false,"suffix":""}],"container-title":"Frontiers in Veterinary Science","id":"ITEM-1","issued":{"date-parts":[["2017"]]},"page":"51","title":"Development of a Piglet Grimace Scale to evaluate piglet pain using facial expressions following castration and tail docking: A Pilot Study","type":"article-journal","volume":"4"},"uris":["http://www.mendeley.com/documents/?uuid=c9c4fdba-012b-4d0c-814e-c2ce75767486"]}],"mendeley":{"formattedCitation":"[58]","plainTextFormattedCitation":"[58]","previouslyFormattedCitation":"[58]"},"properties":{"noteIndex":0},"schema":"https://github.com/citation-style-language/schema/raw/master/csl-citation.json"}</w:instrText>
            </w:r>
            <w:r w:rsidRPr="00BA0474">
              <w:rPr>
                <w:lang w:val="en-US"/>
              </w:rPr>
              <w:fldChar w:fldCharType="separate"/>
            </w:r>
            <w:r w:rsidRPr="00BA0474">
              <w:rPr>
                <w:noProof/>
                <w:lang w:val="en-US"/>
              </w:rPr>
              <w:t>[58]</w:t>
            </w:r>
            <w:r w:rsidRPr="00BA0474">
              <w:rPr>
                <w:lang w:val="en-US"/>
              </w:rPr>
              <w:fldChar w:fldCharType="end"/>
            </w:r>
          </w:p>
        </w:tc>
        <w:tc>
          <w:tcPr>
            <w:tcW w:w="1701" w:type="dxa"/>
            <w:tcBorders>
              <w:top w:val="single" w:sz="4" w:space="0" w:color="auto"/>
              <w:left w:val="nil"/>
              <w:bottom w:val="nil"/>
              <w:right w:val="nil"/>
            </w:tcBorders>
            <w:shd w:val="clear" w:color="auto" w:fill="F2F2F2" w:themeFill="background1" w:themeFillShade="F2"/>
            <w:vAlign w:val="center"/>
          </w:tcPr>
          <w:p w14:paraId="5E7E1BA1"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19 piglets</w:t>
            </w:r>
          </w:p>
        </w:tc>
        <w:tc>
          <w:tcPr>
            <w:tcW w:w="1871" w:type="dxa"/>
            <w:tcBorders>
              <w:top w:val="single" w:sz="4" w:space="0" w:color="auto"/>
              <w:left w:val="nil"/>
              <w:bottom w:val="nil"/>
              <w:right w:val="nil"/>
            </w:tcBorders>
            <w:shd w:val="clear" w:color="auto" w:fill="F2F2F2" w:themeFill="background1" w:themeFillShade="F2"/>
            <w:vAlign w:val="center"/>
          </w:tcPr>
          <w:p w14:paraId="26F6DE16"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5-day-old</w:t>
            </w:r>
          </w:p>
        </w:tc>
        <w:tc>
          <w:tcPr>
            <w:tcW w:w="1531" w:type="dxa"/>
            <w:tcBorders>
              <w:top w:val="single" w:sz="4" w:space="0" w:color="auto"/>
              <w:left w:val="nil"/>
              <w:bottom w:val="nil"/>
              <w:right w:val="nil"/>
            </w:tcBorders>
            <w:shd w:val="clear" w:color="auto" w:fill="F2F2F2" w:themeFill="background1" w:themeFillShade="F2"/>
            <w:vAlign w:val="center"/>
          </w:tcPr>
          <w:p w14:paraId="67B2A95D"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100%)</w:t>
            </w:r>
          </w:p>
        </w:tc>
        <w:tc>
          <w:tcPr>
            <w:tcW w:w="2227" w:type="dxa"/>
            <w:tcBorders>
              <w:top w:val="single" w:sz="4" w:space="0" w:color="auto"/>
              <w:left w:val="nil"/>
              <w:bottom w:val="nil"/>
            </w:tcBorders>
            <w:shd w:val="clear" w:color="auto" w:fill="F2F2F2" w:themeFill="background1" w:themeFillShade="F2"/>
            <w:vAlign w:val="center"/>
          </w:tcPr>
          <w:p w14:paraId="4C18378A"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Yorkshire</w:t>
            </w:r>
          </w:p>
        </w:tc>
      </w:tr>
      <w:tr w:rsidR="00FB218C" w:rsidRPr="00BA0474" w14:paraId="1965E8FE" w14:textId="77777777" w:rsidTr="003208E2">
        <w:trPr>
          <w:trHeight w:val="1052"/>
        </w:trPr>
        <w:tc>
          <w:tcPr>
            <w:cnfStyle w:val="001000000000" w:firstRow="0" w:lastRow="0" w:firstColumn="1" w:lastColumn="0" w:oddVBand="0" w:evenVBand="0" w:oddHBand="0" w:evenHBand="0" w:firstRowFirstColumn="0" w:firstRowLastColumn="0" w:lastRowFirstColumn="0" w:lastRowLastColumn="0"/>
            <w:tcW w:w="1985" w:type="dxa"/>
            <w:vMerge/>
            <w:tcBorders>
              <w:right w:val="nil"/>
            </w:tcBorders>
            <w:shd w:val="clear" w:color="auto" w:fill="F2F2F2" w:themeFill="background1" w:themeFillShade="F2"/>
            <w:vAlign w:val="center"/>
          </w:tcPr>
          <w:p w14:paraId="1B58817E" w14:textId="77777777" w:rsidR="00FB218C" w:rsidRPr="00BA0474" w:rsidRDefault="00FB218C" w:rsidP="003208E2">
            <w:pPr>
              <w:spacing w:after="120"/>
              <w:rPr>
                <w:lang w:val="en-US"/>
              </w:rPr>
            </w:pPr>
          </w:p>
        </w:tc>
        <w:tc>
          <w:tcPr>
            <w:tcW w:w="709" w:type="dxa"/>
            <w:tcBorders>
              <w:top w:val="nil"/>
              <w:left w:val="nil"/>
              <w:bottom w:val="nil"/>
              <w:right w:val="nil"/>
            </w:tcBorders>
            <w:shd w:val="clear" w:color="auto" w:fill="F2F2F2" w:themeFill="background1" w:themeFillShade="F2"/>
            <w:vAlign w:val="center"/>
          </w:tcPr>
          <w:p w14:paraId="2D6C6CDB"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3389/fvets.2018.00299","ISSN":"22971769","abstract":"Surgical castration of piglets is performed routinely on commercial pig farms, to prevent boar taint and minimize aggression. While this procedure is known to be painful, piglets are generally not provided any analgesic for pain relief, leading to welfare concerns. The objectives of this study were to assess the efficacy of two non-steroidal anti-inflammatory drugs (NSAIDs), meloxicam (MEL) (0.4 mg/kg or 1.0 mg/kg) and ketoprofen (KET) (6.0 mg/kg) in reducing behavioral indicators of pain in castrated piglets. This study also examined the utility of the Piglet Grimace Scale (PGS) as a pain assessment tool. Nineteen litters of 5-days-old male piglets (n = 120) were used and piglets within a litter were randomly assigned to one of eight possible treatments: 0.4 mg/kg MEL-castrated or uncastrated, 1.0 mg/kg MEL-castrated or uncastrated, 6.0 mg/kg KET-castrated or uncastrated, saline (castrated control), or sham (uncastrated control). Treatments were administered intramuscularly (IM) 20 min prior to surgical castration. Piglets were video recorded for 1 h pre-procedure, for 8 h immediately post-castration and for another hour, 24 h post-procedure. Twenty-one behaviors and postures were scored continuously for the first 15 min of each hour and 1,156 still images of piglet faces were collected and scored using the PGS. Within each treatment group post-castration, castrated piglets displayed significantly more pain-related behaviors than uncastrated piglets (0.4 mg/kg MEL: p = 0.0339, 1.0 mg/kg MEL: p = 0.0079, 6.0 mg/kg KET: p = 0.0034, Controls: p &lt; 0.0001). Castrated piglets also grimaced significantly more post-procedure than uncastrated piglets (p = 0.0061). Compared to the castrated control, none of the NSAID treatments significantly reduced piglet pain behaviors (0.4 mg/kg MEL: p = 1.0000, 1.0 mg/kg MEL: p = 0.9995, 6.0 mg/kg KET: p = 0.4163) or facial grimacing. Piglets demonstrated significantly more pain behaviors 24 h post-castration than at all other time points (p &lt; 0.0001). The PGS was a less effective measure to detect acute pain; however, our findings suggest it does have utility as a pain assessment tool in neonatal pigs. Our findings also indicate that the use of these NSAIDs were ineffective at alleviating castration-associated pain in piglets.","author":[{"dropping-particle":"V.","family":"Viscardi","given":"Abbie","non-dropping-particle":"","parse-names":false,"suffix":""},{"dropping-particle":"V.","family":"Turner","given":"Patricia","non-dropping-particle":"","parse-names":false,"suffix":""}],"container-title":"Frontiers in Veterinary Science","id":"ITEM-1","issue":"PG - 299","issued":{"date-parts":[["2018"]]},"note":"From Duplicate 2 (Use of Meloxicam or Ketoprofen for Piglet Pain Control Following Surgical Castration. - AV, Viscardi; PV, Turner; Viscardi, Abbie V.; Turner, Patricia V.)\n\nFrom Duplicate 2 (Use of Meloxicam or Ketoprofen for Piglet Pain Control Following Surgical Castration. - AV, Viscardi; PV, Turner)\n\nRubia Mitalli Tomacheuski (2021-01-22 07:22:37)(Select): This study also aimed to\ndetermine if the PGS could be used as a pain assessment tool by\ncomparing it against castration-related pain behaviors.\n\nAlthough this is one of the objectives the article does not present further stats for the validation of PGS, and the behavioral part does not have scores.;","page":"1-13","title":"Use of Meloxicam or Ketoprofen for piglet pain control following surgical castration","type":"article-journal","volume":"5"},"uris":["http://www.mendeley.com/documents/?uuid=f4f75eb3-140e-499f-a46b-261cbcbdfc84"]}],"mendeley":{"formattedCitation":"[63]","plainTextFormattedCitation":"[63]","previouslyFormattedCitation":"[63]"},"properties":{"noteIndex":0},"schema":"https://github.com/citation-style-language/schema/raw/master/csl-citation.json"}</w:instrText>
            </w:r>
            <w:r w:rsidRPr="00BA0474">
              <w:rPr>
                <w:lang w:val="en-US"/>
              </w:rPr>
              <w:fldChar w:fldCharType="separate"/>
            </w:r>
            <w:r w:rsidRPr="00BA0474">
              <w:rPr>
                <w:noProof/>
                <w:lang w:val="en-US"/>
              </w:rPr>
              <w:t>[63]</w:t>
            </w:r>
            <w:r w:rsidRPr="00BA0474">
              <w:rPr>
                <w:lang w:val="en-US"/>
              </w:rPr>
              <w:fldChar w:fldCharType="end"/>
            </w:r>
          </w:p>
        </w:tc>
        <w:tc>
          <w:tcPr>
            <w:tcW w:w="1701" w:type="dxa"/>
            <w:tcBorders>
              <w:top w:val="nil"/>
              <w:left w:val="nil"/>
              <w:bottom w:val="nil"/>
              <w:right w:val="nil"/>
            </w:tcBorders>
            <w:shd w:val="clear" w:color="auto" w:fill="F2F2F2" w:themeFill="background1" w:themeFillShade="F2"/>
            <w:vAlign w:val="center"/>
          </w:tcPr>
          <w:p w14:paraId="3398DC3C"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20 piglets</w:t>
            </w:r>
          </w:p>
        </w:tc>
        <w:tc>
          <w:tcPr>
            <w:tcW w:w="1871" w:type="dxa"/>
            <w:tcBorders>
              <w:top w:val="nil"/>
              <w:left w:val="nil"/>
              <w:bottom w:val="nil"/>
              <w:right w:val="nil"/>
            </w:tcBorders>
            <w:shd w:val="clear" w:color="auto" w:fill="F2F2F2" w:themeFill="background1" w:themeFillShade="F2"/>
            <w:vAlign w:val="center"/>
          </w:tcPr>
          <w:p w14:paraId="0A45B900"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5-day-old</w:t>
            </w:r>
          </w:p>
        </w:tc>
        <w:tc>
          <w:tcPr>
            <w:tcW w:w="1531" w:type="dxa"/>
            <w:tcBorders>
              <w:top w:val="nil"/>
              <w:left w:val="nil"/>
              <w:bottom w:val="nil"/>
              <w:right w:val="nil"/>
            </w:tcBorders>
            <w:shd w:val="clear" w:color="auto" w:fill="F2F2F2" w:themeFill="background1" w:themeFillShade="F2"/>
            <w:vAlign w:val="center"/>
          </w:tcPr>
          <w:p w14:paraId="2FD6E84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100%)</w:t>
            </w:r>
          </w:p>
        </w:tc>
        <w:tc>
          <w:tcPr>
            <w:tcW w:w="2227" w:type="dxa"/>
            <w:tcBorders>
              <w:top w:val="nil"/>
              <w:left w:val="nil"/>
              <w:bottom w:val="nil"/>
            </w:tcBorders>
            <w:shd w:val="clear" w:color="auto" w:fill="F2F2F2" w:themeFill="background1" w:themeFillShade="F2"/>
            <w:vAlign w:val="center"/>
          </w:tcPr>
          <w:p w14:paraId="6298C261"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Yorkshire-Landrace cross Duroc</w:t>
            </w:r>
          </w:p>
        </w:tc>
      </w:tr>
      <w:tr w:rsidR="00FB218C" w:rsidRPr="00BA0474" w14:paraId="3B40F9E6"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tcBorders>
              <w:right w:val="nil"/>
            </w:tcBorders>
            <w:shd w:val="clear" w:color="auto" w:fill="auto"/>
            <w:vAlign w:val="center"/>
          </w:tcPr>
          <w:p w14:paraId="75A8255F" w14:textId="77777777" w:rsidR="00FB218C" w:rsidRPr="00BA0474" w:rsidRDefault="00FB218C" w:rsidP="003208E2">
            <w:pPr>
              <w:spacing w:after="120"/>
              <w:rPr>
                <w:lang w:val="en-US"/>
              </w:rPr>
            </w:pPr>
          </w:p>
        </w:tc>
        <w:tc>
          <w:tcPr>
            <w:tcW w:w="709" w:type="dxa"/>
            <w:tcBorders>
              <w:top w:val="nil"/>
              <w:left w:val="nil"/>
              <w:bottom w:val="nil"/>
              <w:right w:val="nil"/>
            </w:tcBorders>
            <w:shd w:val="clear" w:color="auto" w:fill="F2F2F2" w:themeFill="background1" w:themeFillShade="F2"/>
            <w:vAlign w:val="center"/>
          </w:tcPr>
          <w:p w14:paraId="4EAEAA31"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1186/s12917-018-1643-5","ISSN":"17466148","PMID":"30352586","abstract":"BACKGROUND: Surgical castration is a painful procedure, performed routinely on commercial pig farms to prevent boar taint and reduce aggression. The objectives of this study were to assess the efficacy of 0.04 mg/kg buprenorphine (BUP) in reducing pain in castrated piglets, using behavioral indicators and vocalization analysis. This study also sought to further validate the Piglet Grimace Scale (PGS) as a pain assessment tool. A pilot study first assessed the safety of BUP or 0.2 mg/kg butorphanol administration to piglets (n = 4 per treatment). When no side effects were noted with BUP, ten litters of 5-day old piglets (n = 60 total, 15 per treatment group) were used, and randomly assigned to one of four possible treatments: BUP (castrated or uncastrated), saline, or sham. Treatments were administered as an intramuscular injection 20 min prior to surgical castration. Piglets were video recorded 1 h pre-procedure, post-castration for 8 h and for another hour, 24 h post-procedure. Behaviors were scored continuously for the first 15 min of each hour and 511 still-images of piglet faces were scored using the PGS. Vocalizations were recorded from each piglet at three points in the study: at initial handling, injection, and castration. RESULTS: Butorphanol caused some piglets to become groggy and vomit and was not further evaluated. BUP-castrated piglets demonstrated significantly fewer pain behaviors and less facial grimacing compared to saline-treated pigs (P &lt; 0.0001 and P = 0.0073, respectively). There was no difference between the pain behaviours displayed by BUP-castrated piglets compared to BUP-uncastrated and sham piglets (P = 0.9986 and P = 0.7484). There was also no difference in PGS score between BUP-castrated and BUP-uncastrated piglets (P = 0.9376). Piglets in the BUP-castrated group produced vocalizations of similar frequency, amplitude, power, and energy to saline-treated piglets. CONCLUSIONS: Buprenorphine was highly effective in alleviating castration-associated pain behaviors and facial grimacing in piglets, without causing any obvious side effects. Its administration did not reduce piglet vocalizations at the time of castration. The PGS corresponded well to piglet pain behaviors and has utility as a pain assessment tool.","author":[{"dropping-particle":"V.","family":"Viscardi","given":"Abbie","non-dropping-particle":"","parse-names":false,"suffix":""},{"dropping-particle":"V.","family":"Turner","given":"Patricia","non-dropping-particle":"","parse-names":false,"suffix":""}],"container-title":"BMC Veterinary Research","id":"ITEM-1","issue":"1","issued":{"date-parts":[["2018"]]},"page":"1-12","publisher":"BMC Veterinary Research","title":"Efficacy of buprenorphine for management of surgical castration pain in piglets","type":"article-journal","volume":"14"},"uris":["http://www.mendeley.com/documents/?uuid=66539623-c939-4309-af30-3407c219018c"]}],"mendeley":{"formattedCitation":"[62]","plainTextFormattedCitation":"[62]","previouslyFormattedCitation":"[62]"},"properties":{"noteIndex":0},"schema":"https://github.com/citation-style-language/schema/raw/master/csl-citation.json"}</w:instrText>
            </w:r>
            <w:r w:rsidRPr="00BA0474">
              <w:rPr>
                <w:lang w:val="en-US"/>
              </w:rPr>
              <w:fldChar w:fldCharType="separate"/>
            </w:r>
            <w:r w:rsidRPr="00BA0474">
              <w:rPr>
                <w:noProof/>
                <w:lang w:val="en-US"/>
              </w:rPr>
              <w:t>[62]</w:t>
            </w:r>
            <w:r w:rsidRPr="00BA0474">
              <w:rPr>
                <w:lang w:val="en-US"/>
              </w:rPr>
              <w:fldChar w:fldCharType="end"/>
            </w:r>
          </w:p>
        </w:tc>
        <w:tc>
          <w:tcPr>
            <w:tcW w:w="1701" w:type="dxa"/>
            <w:tcBorders>
              <w:top w:val="nil"/>
              <w:left w:val="nil"/>
              <w:bottom w:val="nil"/>
              <w:right w:val="nil"/>
            </w:tcBorders>
            <w:shd w:val="clear" w:color="auto" w:fill="F2F2F2" w:themeFill="background1" w:themeFillShade="F2"/>
            <w:vAlign w:val="center"/>
          </w:tcPr>
          <w:p w14:paraId="1DC3FD3C"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68 piglets</w:t>
            </w:r>
          </w:p>
        </w:tc>
        <w:tc>
          <w:tcPr>
            <w:tcW w:w="1871" w:type="dxa"/>
            <w:tcBorders>
              <w:top w:val="nil"/>
              <w:left w:val="nil"/>
              <w:bottom w:val="nil"/>
              <w:right w:val="nil"/>
            </w:tcBorders>
            <w:shd w:val="clear" w:color="auto" w:fill="F2F2F2" w:themeFill="background1" w:themeFillShade="F2"/>
            <w:vAlign w:val="center"/>
          </w:tcPr>
          <w:p w14:paraId="02D69BB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5-day-old</w:t>
            </w:r>
          </w:p>
        </w:tc>
        <w:tc>
          <w:tcPr>
            <w:tcW w:w="1531" w:type="dxa"/>
            <w:tcBorders>
              <w:top w:val="nil"/>
              <w:left w:val="nil"/>
              <w:bottom w:val="nil"/>
              <w:right w:val="nil"/>
            </w:tcBorders>
            <w:shd w:val="clear" w:color="auto" w:fill="F2F2F2" w:themeFill="background1" w:themeFillShade="F2"/>
            <w:vAlign w:val="center"/>
          </w:tcPr>
          <w:p w14:paraId="7E1FDEA4"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100%)</w:t>
            </w:r>
          </w:p>
        </w:tc>
        <w:tc>
          <w:tcPr>
            <w:tcW w:w="2227" w:type="dxa"/>
            <w:tcBorders>
              <w:top w:val="nil"/>
              <w:left w:val="nil"/>
              <w:bottom w:val="nil"/>
            </w:tcBorders>
            <w:shd w:val="clear" w:color="auto" w:fill="F2F2F2" w:themeFill="background1" w:themeFillShade="F2"/>
            <w:vAlign w:val="center"/>
          </w:tcPr>
          <w:p w14:paraId="27AD37C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Yorkshire-Landrace cross Duroc</w:t>
            </w:r>
          </w:p>
        </w:tc>
      </w:tr>
      <w:tr w:rsidR="00FB218C" w:rsidRPr="00BA0474" w14:paraId="1654AAFC" w14:textId="77777777" w:rsidTr="003208E2">
        <w:tc>
          <w:tcPr>
            <w:cnfStyle w:val="001000000000" w:firstRow="0" w:lastRow="0" w:firstColumn="1" w:lastColumn="0" w:oddVBand="0" w:evenVBand="0" w:oddHBand="0" w:evenHBand="0" w:firstRowFirstColumn="0" w:firstRowLastColumn="0" w:lastRowFirstColumn="0" w:lastRowLastColumn="0"/>
            <w:tcW w:w="1985" w:type="dxa"/>
            <w:vMerge/>
            <w:tcBorders>
              <w:bottom w:val="single" w:sz="4" w:space="0" w:color="auto"/>
              <w:right w:val="nil"/>
            </w:tcBorders>
            <w:shd w:val="clear" w:color="auto" w:fill="auto"/>
            <w:vAlign w:val="center"/>
          </w:tcPr>
          <w:p w14:paraId="46BFC006" w14:textId="77777777" w:rsidR="00FB218C" w:rsidRPr="00BA0474" w:rsidRDefault="00FB218C" w:rsidP="003208E2">
            <w:pPr>
              <w:spacing w:after="120"/>
              <w:rPr>
                <w:lang w:val="en-US"/>
              </w:rPr>
            </w:pPr>
          </w:p>
        </w:tc>
        <w:tc>
          <w:tcPr>
            <w:tcW w:w="709" w:type="dxa"/>
            <w:tcBorders>
              <w:top w:val="nil"/>
              <w:left w:val="nil"/>
              <w:bottom w:val="single" w:sz="4" w:space="0" w:color="auto"/>
              <w:right w:val="nil"/>
            </w:tcBorders>
            <w:shd w:val="clear" w:color="auto" w:fill="F2F2F2" w:themeFill="background1" w:themeFillShade="F2"/>
            <w:vAlign w:val="center"/>
          </w:tcPr>
          <w:p w14:paraId="45368D5B"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3390/ani10030412","abstract":"Pig cryptorchidism is a congenital anomaly, which requires surgical intervention. Pain assessment in pig farming has some limitations and consumers are increasingly concerned about suffering linked to on-farm procedures. The PGS seems to be a promising tool for pain assessment in piglets, although it has not been investigated whether this tool is applicable to growing pigs. This study was designed to determine whether the PGS could be useful to assess pain in growing pigs undergoing on-farm cryptorchidectomy. Ten mixed-breed cryptorchid pigs were pre-medicated with azaperone and ketamine. Anesthesia was induced and maintained using IV sodium based. Pigs were filmed pre- and 6 h post-surgery to evaluate their behavior (scan sampling every minute). Besides, 36 pictures of the face expressions (18 pre- and 18 6 h post-surgery) were scored with the PGS by three treatment-blind observers. The pre-surgery pig's activity ratio was 59%, while it was 2% 6 h post-surgery. While the PGS inter-observer reliability was excellent (Interclass Correlation Coefficient value of 0.87), the PGS score increased significantly in pigs 6 h post-surgery (Paired sample t-test, p = 0.02). The PGS proved to be a potentially effective method to assess pain associated with cryptorchidectomy. However, further validation studies are required to validate this tool for other potentially painful procedures.","author":[{"dropping-particle":"","family":"Vullo","given":"C","non-dropping-particle":"","parse-names":false,"suffix":""},{"dropping-particle":"","family":"Barbieri","given":"S","non-dropping-particle":"","parse-names":false,"suffix":""},{"dropping-particle":"","family":"Catone","given":"G","non-dropping-particle":"","parse-names":false,"suffix":""},{"dropping-particle":"","family":"JM","given":"Graïc","non-dropping-particle":"","parse-names":false,"suffix":""},{"dropping-particle":"","family":"Magaletti","given":"M","non-dropping-particle":"","parse-names":false,"suffix":""},{"dropping-particle":"","family":"A","given":"Di Rosa","non-dropping-particle":"","parse-names":false,"suffix":""},{"dropping-particle":"","family":"Motta","given":"A","non-dropping-particle":"","parse-names":false,"suffix":""},{"dropping-particle":"","family":"Tremolada","given":"C","non-dropping-particle":"","parse-names":false,"suffix":""},{"dropping-particle":"","family":"Canali","given":"E","non-dropping-particle":"","parse-names":false,"suffix":""},{"dropping-particle":"","family":"E","given":"Dalla Costa","non-dropping-particle":"","parse-names":false,"suffix":""}],"container-title":"Animals (Basel)","id":"ITEM-1","issue":"3 PG  -","issued":{"date-parts":[["2020"]]},"title":"Is the Piglet Grimace Scale (PGS) a Useful Welfare Indicator to Assess Pain after Cryptorchidectomy in Growing Pigs?","type":"article-journal","volume":"10"},"uris":["http://www.mendeley.com/documents/?uuid=79120c3e-8f4e-4edc-b666-2b897456985d"]}],"mendeley":{"formattedCitation":"[61]","plainTextFormattedCitation":"[61]","previouslyFormattedCitation":"[61]"},"properties":{"noteIndex":0},"schema":"https://github.com/citation-style-language/schema/raw/master/csl-citation.json"}</w:instrText>
            </w:r>
            <w:r w:rsidRPr="00BA0474">
              <w:rPr>
                <w:lang w:val="en-US"/>
              </w:rPr>
              <w:fldChar w:fldCharType="separate"/>
            </w:r>
            <w:r w:rsidRPr="00BA0474">
              <w:rPr>
                <w:noProof/>
                <w:lang w:val="en-US"/>
              </w:rPr>
              <w:t>[61]</w:t>
            </w:r>
            <w:r w:rsidRPr="00BA0474">
              <w:rPr>
                <w:lang w:val="en-US"/>
              </w:rPr>
              <w:fldChar w:fldCharType="end"/>
            </w:r>
          </w:p>
        </w:tc>
        <w:tc>
          <w:tcPr>
            <w:tcW w:w="1701" w:type="dxa"/>
            <w:tcBorders>
              <w:top w:val="nil"/>
              <w:left w:val="nil"/>
              <w:bottom w:val="single" w:sz="4" w:space="0" w:color="auto"/>
              <w:right w:val="nil"/>
            </w:tcBorders>
            <w:shd w:val="clear" w:color="auto" w:fill="F2F2F2" w:themeFill="background1" w:themeFillShade="F2"/>
            <w:vAlign w:val="center"/>
          </w:tcPr>
          <w:p w14:paraId="58D9BA78"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10 pigs</w:t>
            </w:r>
          </w:p>
        </w:tc>
        <w:tc>
          <w:tcPr>
            <w:tcW w:w="1871" w:type="dxa"/>
            <w:tcBorders>
              <w:top w:val="nil"/>
              <w:left w:val="nil"/>
              <w:bottom w:val="single" w:sz="4" w:space="0" w:color="auto"/>
              <w:right w:val="nil"/>
            </w:tcBorders>
            <w:shd w:val="clear" w:color="auto" w:fill="F2F2F2" w:themeFill="background1" w:themeFillShade="F2"/>
            <w:vAlign w:val="center"/>
          </w:tcPr>
          <w:p w14:paraId="33D36257"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73 ± 10.6 days</w:t>
            </w:r>
          </w:p>
        </w:tc>
        <w:tc>
          <w:tcPr>
            <w:tcW w:w="1531" w:type="dxa"/>
            <w:tcBorders>
              <w:top w:val="nil"/>
              <w:left w:val="nil"/>
              <w:bottom w:val="single" w:sz="4" w:space="0" w:color="auto"/>
              <w:right w:val="nil"/>
            </w:tcBorders>
            <w:shd w:val="clear" w:color="auto" w:fill="F2F2F2" w:themeFill="background1" w:themeFillShade="F2"/>
            <w:vAlign w:val="center"/>
          </w:tcPr>
          <w:p w14:paraId="4F7067CA"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100%)</w:t>
            </w:r>
          </w:p>
        </w:tc>
        <w:tc>
          <w:tcPr>
            <w:tcW w:w="2227" w:type="dxa"/>
            <w:tcBorders>
              <w:top w:val="nil"/>
              <w:left w:val="nil"/>
              <w:bottom w:val="single" w:sz="4" w:space="0" w:color="auto"/>
            </w:tcBorders>
            <w:shd w:val="clear" w:color="auto" w:fill="F2F2F2" w:themeFill="background1" w:themeFillShade="F2"/>
            <w:vAlign w:val="center"/>
          </w:tcPr>
          <w:p w14:paraId="264A9577"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Large White cross Duroc</w:t>
            </w:r>
          </w:p>
        </w:tc>
      </w:tr>
      <w:tr w:rsidR="00FB218C" w:rsidRPr="00BA0474" w14:paraId="719279D1"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right w:val="nil"/>
            </w:tcBorders>
            <w:shd w:val="clear" w:color="auto" w:fill="auto"/>
            <w:vAlign w:val="center"/>
          </w:tcPr>
          <w:p w14:paraId="4930343A" w14:textId="77777777" w:rsidR="00FB218C" w:rsidRPr="00BA0474" w:rsidRDefault="00FB218C" w:rsidP="003208E2">
            <w:pPr>
              <w:spacing w:after="120"/>
              <w:rPr>
                <w:lang w:val="en-US"/>
              </w:rPr>
            </w:pPr>
            <w:r w:rsidRPr="00BA0474">
              <w:rPr>
                <w:caps w:val="0"/>
                <w:lang w:val="en-US"/>
              </w:rPr>
              <w:t xml:space="preserve">Porcine </w:t>
            </w:r>
            <w:r w:rsidRPr="00BA0474">
              <w:rPr>
                <w:lang w:val="en-US"/>
              </w:rPr>
              <w:t>/ PGS-A</w:t>
            </w:r>
          </w:p>
        </w:tc>
        <w:tc>
          <w:tcPr>
            <w:tcW w:w="709" w:type="dxa"/>
            <w:tcBorders>
              <w:top w:val="single" w:sz="4" w:space="0" w:color="auto"/>
              <w:left w:val="nil"/>
              <w:right w:val="nil"/>
            </w:tcBorders>
            <w:shd w:val="clear" w:color="auto" w:fill="auto"/>
            <w:vAlign w:val="center"/>
          </w:tcPr>
          <w:p w14:paraId="59507521"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fldChar w:fldCharType="begin" w:fldLock="1"/>
            </w:r>
            <w:r w:rsidRPr="00BA0474">
              <w:rPr>
                <w:lang w:val="en-US"/>
              </w:rPr>
              <w:instrText>ADDIN CSL_CITATION {"citationItems":[{"id":"ITEM-1","itemData":{"DOI":"10.3389/fvets.2016.00100","ISSN":"2297-1769","abstract":"Many piglets are exposed to potentially painful husbandry procedures within the first week of life, including tail docking and castration, without the provision of either anesthesia or analgesia. The assessment methods used to evaluate pain experienced by piglets are often affected by low specificity and practical limitations, prompting the investigation of alternative methodologies. The assessment of changes in facial expression following a painful event has been successfully applied to several species. The objective of this pilot study was to evaluate the utility of a Grimace Scale applied to neonatal pigs to evaluate pain evoked by tail docking and castration. Eight female piglets, Sus scrofa domesticus (Landrace/Large White X synthetic sire line) underwent tail docking and 15 male piglets (75% Large White and 25% Belgian Landrace) were exposed to the castration procedure. Clear images of the faces of the piglets were collected immediately pre- and post-procedure. The images were used by experienced observers to identify facial action units (FAUs) which changed in individuals over this period, and a scoring scale was depicted in a training manual. A set of randomly selected images were then combined in a scorebook, which was evaluated after training by 30 scorers, blind to the treatment. The scale for most FAU was used with a high level of consistency across all observers. Tail docking induced a significant change (P &lt; 0.05) in free moving piglets only in the \"orbital tightening\" FAU, whereas no change in any unit was observed in castrated piglets, which were restrained at the time of assessment. In this initial stage of development, orbital tightening seems to have the potential to be applied to investigate painful conditions in neonatal pigs. Nonetheless, more studies are needed to assess its full effectiveness and to evaluate the influence of possible confounds (e.g., handling stress) on the observed changes in FAUs.","author":[{"dropping-particle":"","family":"Giminiani","given":"Pierpaolo","non-dropping-particle":"Di","parse-names":false,"suffix":""},{"dropping-particle":"","family":"Brierley","given":"Victoria L. M. H.","non-dropping-particle":"","parse-names":false,"suffix":""},{"dropping-particle":"","family":"Scollo","given":"Annalisa","non-dropping-particle":"","parse-names":false,"suffix":""},{"dropping-particle":"","family":"Gottardo","given":"Flaviana","non-dropping-particle":"","parse-names":false,"suffix":""},{"dropping-particle":"","family":"Malcolm","given":"Emma M.","non-dropping-particle":"","parse-names":false,"suffix":""},{"dropping-particle":"","family":"Edwards","given":"Sandra A.","non-dropping-particle":"","parse-names":false,"suffix":""},{"dropping-particle":"","family":"Leach","given":"Matthew C.","non-dropping-particle":"","parse-names":false,"suffix":""}],"container-title":"Frontiers in Veterinary Science","id":"ITEM-1","issue":"100","issued":{"date-parts":[["2016","11","14"]]},"page":"1-10","publisher":"Frontiers Media S.A.","title":"The Assessment of Facial Expressions in Piglets Undergoing Tail Docking and Castration: Toward the Development of the Piglet Grimace Scale","type":"article-journal","volume":"3"},"uris":["http://www.mendeley.com/documents/?uuid=58145709-c72e-3da8-be79-10ce2567ae57"]}],"mendeley":{"formattedCitation":"[14]","plainTextFormattedCitation":"[14]","previouslyFormattedCitation":"[14]"},"properties":{"noteIndex":0},"schema":"https://github.com/citation-style-language/schema/raw/master/csl-citation.json"}</w:instrText>
            </w:r>
            <w:r w:rsidRPr="00BA0474">
              <w:rPr>
                <w:lang w:val="en-US"/>
              </w:rPr>
              <w:fldChar w:fldCharType="separate"/>
            </w:r>
            <w:r w:rsidRPr="00BA0474">
              <w:rPr>
                <w:noProof/>
                <w:lang w:val="en-US"/>
              </w:rPr>
              <w:t>[14]</w:t>
            </w:r>
            <w:r w:rsidRPr="00BA0474">
              <w:rPr>
                <w:lang w:val="en-US"/>
              </w:rPr>
              <w:fldChar w:fldCharType="end"/>
            </w:r>
          </w:p>
        </w:tc>
        <w:tc>
          <w:tcPr>
            <w:tcW w:w="1701" w:type="dxa"/>
            <w:tcBorders>
              <w:top w:val="single" w:sz="4" w:space="0" w:color="auto"/>
              <w:left w:val="nil"/>
              <w:right w:val="nil"/>
            </w:tcBorders>
            <w:shd w:val="clear" w:color="auto" w:fill="auto"/>
            <w:vAlign w:val="center"/>
          </w:tcPr>
          <w:p w14:paraId="7EAA4794"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23 piglets</w:t>
            </w:r>
          </w:p>
        </w:tc>
        <w:tc>
          <w:tcPr>
            <w:tcW w:w="1871" w:type="dxa"/>
            <w:tcBorders>
              <w:top w:val="single" w:sz="4" w:space="0" w:color="auto"/>
              <w:left w:val="nil"/>
              <w:right w:val="nil"/>
            </w:tcBorders>
            <w:shd w:val="clear" w:color="auto" w:fill="auto"/>
            <w:vAlign w:val="center"/>
          </w:tcPr>
          <w:p w14:paraId="6588FBBD"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3-4 days old</w:t>
            </w:r>
          </w:p>
        </w:tc>
        <w:tc>
          <w:tcPr>
            <w:tcW w:w="1531" w:type="dxa"/>
            <w:tcBorders>
              <w:top w:val="single" w:sz="4" w:space="0" w:color="auto"/>
              <w:left w:val="nil"/>
              <w:right w:val="nil"/>
            </w:tcBorders>
            <w:shd w:val="clear" w:color="auto" w:fill="auto"/>
            <w:vAlign w:val="center"/>
          </w:tcPr>
          <w:p w14:paraId="532E6EFB"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F (35%)</w:t>
            </w:r>
          </w:p>
          <w:p w14:paraId="37646D8C"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65%)</w:t>
            </w:r>
          </w:p>
        </w:tc>
        <w:tc>
          <w:tcPr>
            <w:tcW w:w="2227" w:type="dxa"/>
            <w:tcBorders>
              <w:top w:val="single" w:sz="4" w:space="0" w:color="auto"/>
              <w:left w:val="nil"/>
            </w:tcBorders>
            <w:shd w:val="clear" w:color="auto" w:fill="auto"/>
            <w:vAlign w:val="center"/>
          </w:tcPr>
          <w:p w14:paraId="22CB6FF3"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Landrace, Large White, and Belgian Landrace</w:t>
            </w:r>
          </w:p>
        </w:tc>
      </w:tr>
      <w:tr w:rsidR="00FB218C" w:rsidRPr="00BA0474" w14:paraId="6A35E215"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right w:val="nil"/>
            </w:tcBorders>
            <w:shd w:val="clear" w:color="auto" w:fill="F2F2F2" w:themeFill="background1" w:themeFillShade="F2"/>
            <w:vAlign w:val="center"/>
          </w:tcPr>
          <w:p w14:paraId="1B583E24" w14:textId="77777777" w:rsidR="00FB218C" w:rsidRPr="00BA0474" w:rsidRDefault="00FB218C" w:rsidP="003208E2">
            <w:pPr>
              <w:spacing w:after="120"/>
              <w:rPr>
                <w:lang w:val="en-US"/>
              </w:rPr>
            </w:pPr>
            <w:r w:rsidRPr="00BA0474">
              <w:rPr>
                <w:caps w:val="0"/>
                <w:lang w:val="en-US"/>
              </w:rPr>
              <w:t xml:space="preserve">Porcine </w:t>
            </w:r>
            <w:r w:rsidRPr="00BA0474">
              <w:rPr>
                <w:lang w:val="en-US"/>
              </w:rPr>
              <w:t>/ SFES</w:t>
            </w:r>
          </w:p>
        </w:tc>
        <w:tc>
          <w:tcPr>
            <w:tcW w:w="709" w:type="dxa"/>
            <w:tcBorders>
              <w:left w:val="nil"/>
              <w:right w:val="nil"/>
            </w:tcBorders>
            <w:shd w:val="clear" w:color="auto" w:fill="F2F2F2" w:themeFill="background1" w:themeFillShade="F2"/>
            <w:vAlign w:val="center"/>
          </w:tcPr>
          <w:p w14:paraId="23549E42"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b/>
                <w:bCs/>
                <w:lang w:val="en-US"/>
              </w:rPr>
              <w:fldChar w:fldCharType="begin" w:fldLock="1"/>
            </w:r>
            <w:r w:rsidRPr="00BA0474">
              <w:rPr>
                <w:b/>
                <w:bCs/>
                <w:lang w:val="en-US"/>
              </w:rPr>
              <w:instrText>ADDIN CSL_CITATION {"citationItems":[{"id":"ITEM-1","itemData":{"DOI":"10.3390/ani10112113","abstract":"Changes in facial expression have been shown to be a useful tool to assess pain severity in humans and animals, but facial scales have not yet been developed for all species. A facial expression scale in sows was developed using farrowing as a pain model. Five potential facial zones were identified: (i) Tension above eyes, (ii) Snout angle, (iii) Neck tension, (iv) Temporal tension and ear position (v), and Cheek tension. Facial zones were examined through 263 images of a total of 21 sows at farrowing, characterizing moments of non-pain (19 days post-farrowing; score 0), moderate pain (time interval between the delivery of two consecutive piglets; score 1) and severe pain (during active piglet delivery; score 2). Images were evaluated by a \"Silver Standard\" observer with experience in sows' facial expressions, and by a group of eight animal welfare scientists, without experience in it, but who received a one-hour training session on how to assess pain in sows' faces. Intra- and inter-observer reliability of the facial expression ranged from moderate to very good for all facial expression zones, with Tension above eyes, Snout angle, and Neck tension showing the highest reliability. In conclusion, monitoring facial expressions seems to be a useful tool to assess pain caused by farrowing.","author":[{"dropping-particle":"","family":"Navarro","given":"E","non-dropping-particle":"","parse-names":false,"suffix":""},{"dropping-particle":"","family":"Mainau","given":"E","non-dropping-particle":"","parse-names":false,"suffix":""},{"dropping-particle":"","family":"Manteca","given":"X","non-dropping-particle":"","parse-names":false,"suffix":""}],"container-title":"Animals (Basel)","id":"ITEM-1","issue":"11 PG  -","issued":{"date-parts":[["2020"]]},"title":"Development of a Facial Expression Scale Using Farrowing as a Model of Pain in Sows.","type":"article-journal","volume":"10"},"uris":["http://www.mendeley.com/documents/?uuid=d19aa7f7-acca-4b04-987d-9cb3d5999eb6"]}],"mendeley":{"formattedCitation":"[59]","plainTextFormattedCitation":"[59]","previouslyFormattedCitation":"[59]"},"properties":{"noteIndex":0},"schema":"https://github.com/citation-style-language/schema/raw/master/csl-citation.json"}</w:instrText>
            </w:r>
            <w:r w:rsidRPr="00BA0474">
              <w:rPr>
                <w:b/>
                <w:bCs/>
                <w:lang w:val="en-US"/>
              </w:rPr>
              <w:fldChar w:fldCharType="separate"/>
            </w:r>
            <w:r w:rsidRPr="00BA0474">
              <w:rPr>
                <w:bCs/>
                <w:noProof/>
                <w:lang w:val="en-US"/>
              </w:rPr>
              <w:t>[59]</w:t>
            </w:r>
            <w:r w:rsidRPr="00BA0474">
              <w:rPr>
                <w:lang w:val="en-US"/>
              </w:rPr>
              <w:fldChar w:fldCharType="end"/>
            </w:r>
          </w:p>
        </w:tc>
        <w:tc>
          <w:tcPr>
            <w:tcW w:w="1701" w:type="dxa"/>
            <w:tcBorders>
              <w:left w:val="nil"/>
              <w:right w:val="nil"/>
            </w:tcBorders>
            <w:shd w:val="clear" w:color="auto" w:fill="F2F2F2" w:themeFill="background1" w:themeFillShade="F2"/>
            <w:vAlign w:val="center"/>
          </w:tcPr>
          <w:p w14:paraId="0047FFC7"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21 sows</w:t>
            </w:r>
          </w:p>
        </w:tc>
        <w:tc>
          <w:tcPr>
            <w:tcW w:w="1871" w:type="dxa"/>
            <w:tcBorders>
              <w:left w:val="nil"/>
              <w:right w:val="nil"/>
            </w:tcBorders>
            <w:shd w:val="clear" w:color="auto" w:fill="F2F2F2" w:themeFill="background1" w:themeFillShade="F2"/>
            <w:vAlign w:val="center"/>
          </w:tcPr>
          <w:p w14:paraId="652C38CD"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NR</w:t>
            </w:r>
          </w:p>
        </w:tc>
        <w:tc>
          <w:tcPr>
            <w:tcW w:w="1531" w:type="dxa"/>
            <w:tcBorders>
              <w:left w:val="nil"/>
              <w:right w:val="nil"/>
            </w:tcBorders>
            <w:shd w:val="clear" w:color="auto" w:fill="F2F2F2" w:themeFill="background1" w:themeFillShade="F2"/>
            <w:vAlign w:val="center"/>
          </w:tcPr>
          <w:p w14:paraId="6C8C0390"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F (100%)</w:t>
            </w:r>
          </w:p>
        </w:tc>
        <w:tc>
          <w:tcPr>
            <w:tcW w:w="2227" w:type="dxa"/>
            <w:tcBorders>
              <w:left w:val="nil"/>
            </w:tcBorders>
            <w:shd w:val="clear" w:color="auto" w:fill="F2F2F2" w:themeFill="background1" w:themeFillShade="F2"/>
            <w:vAlign w:val="center"/>
          </w:tcPr>
          <w:p w14:paraId="52719389"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BA0474">
              <w:rPr>
                <w:lang w:val="en-US"/>
              </w:rPr>
              <w:t>Danbred</w:t>
            </w:r>
            <w:proofErr w:type="spellEnd"/>
          </w:p>
        </w:tc>
      </w:tr>
      <w:tr w:rsidR="00FB218C" w:rsidRPr="00BA0474" w14:paraId="1259D9F4" w14:textId="77777777" w:rsidTr="00320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right w:val="nil"/>
            </w:tcBorders>
            <w:shd w:val="clear" w:color="auto" w:fill="auto"/>
            <w:vAlign w:val="center"/>
          </w:tcPr>
          <w:p w14:paraId="302F2E60" w14:textId="77777777" w:rsidR="00FB218C" w:rsidRPr="00BA0474" w:rsidRDefault="00FB218C" w:rsidP="003208E2">
            <w:pPr>
              <w:spacing w:after="120"/>
              <w:rPr>
                <w:lang w:val="en-US"/>
              </w:rPr>
            </w:pPr>
            <w:r w:rsidRPr="00BA0474">
              <w:rPr>
                <w:caps w:val="0"/>
                <w:lang w:val="en-US"/>
              </w:rPr>
              <w:t xml:space="preserve">Porcine </w:t>
            </w:r>
            <w:r w:rsidRPr="00BA0474">
              <w:rPr>
                <w:lang w:val="en-US"/>
              </w:rPr>
              <w:t>/ PDD</w:t>
            </w:r>
          </w:p>
        </w:tc>
        <w:tc>
          <w:tcPr>
            <w:tcW w:w="709" w:type="dxa"/>
            <w:tcBorders>
              <w:left w:val="nil"/>
              <w:bottom w:val="single" w:sz="4" w:space="0" w:color="auto"/>
              <w:right w:val="nil"/>
            </w:tcBorders>
            <w:shd w:val="clear" w:color="auto" w:fill="auto"/>
            <w:vAlign w:val="center"/>
          </w:tcPr>
          <w:p w14:paraId="1D12DE30"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b/>
                <w:bCs/>
                <w:lang w:val="en-US"/>
              </w:rPr>
              <w:fldChar w:fldCharType="begin" w:fldLock="1"/>
            </w:r>
            <w:r w:rsidRPr="00BA0474">
              <w:rPr>
                <w:b/>
                <w:bCs/>
                <w:lang w:val="en-US"/>
              </w:rPr>
              <w:instrText>ADDIN CSL_CITATION {"citationItems":[{"id":"ITEM-1","itemData":{"DOI":"10.1016/j.rvsc.2019.08.004","abstract":"A score system was used to evaluate pain, distress and discomfort in healthy pigs and pigs with two different diseases: lameness and rectal prolapse. In addition, correlations between the results of this score and a panel of salivary biomarkers and severity of disease were studied. This panel included biomarkers of stress (cortisol, salivary alpha-amylase (sAA), total esterase activity (TEA), butyrylcholinesterase (BChE) and lipase (Lip)), immunity (adenosine deaminase isozymes 1 (ADA1) and 2 (ADA2)) and oxidative status (uric acid (UA), Trolox equivalent antioxidant capacity (TEAC), cupric reducing antioxidant capacity (CUPRAC), ferric reducing ability of saliva (FRAS), advanced oxidation protein products (AOPP) and hydrogen peroxide (H(2)O(2))). Based on their score, diseased animals were subdivided in those without and with evident pain. Lame pigs and prolapsed pigs with pain showed higher salivary levels of cortisol, sAA, TEA, BChE, ADA1 and ADA2 compared with the healthy pigs. In addition, the prolapsed pigs with pain showed higher levels of FRAS, AOPP and H(2)O(2) compared with the healthy animals. Salivary cortisol, TEA, BChE, ADA isozymes 1 and 2, FRAS and AOPP correlated with the pain score. This five-point pain score system can be easily applied to lame and prolapsed pigs, and salivary biomarkers could be used as an additional tool for pain assessment in those pigs.","author":[{"dropping-particle":"","family":"Contreras-Aguilar","given":"MD","non-dropping-particle":"","parse-names":false,"suffix":""},{"dropping-particle":"","family":"Escribano","given":"D","non-dropping-particle":"","parse-names":false,"suffix":""},{"dropping-particle":"","family":"Martínez-Miró","given":"S","non-dropping-particle":"","parse-names":false,"suffix":""},{"dropping-particle":"","family":"López-Arjona","given":"M","non-dropping-particle":"","parse-names":false,"suffix":""},{"dropping-particle":"","family":"Rubio","given":"CP","non-dropping-particle":"","parse-names":false,"suffix":""},{"dropping-particle":"","family":"Martínez-Subiela","given":"S","non-dropping-particle":"","parse-names":false,"suffix":""},{"dropping-particle":"","family":"Cerón","given":"JJ","non-dropping-particle":"","parse-names":false,"suffix":""},{"dropping-particle":"","family":"Tecles","given":"F","non-dropping-particle":"","parse-names":false,"suffix":""}],"container-title":"Res Vet Sci","id":"ITEM-1","issue":"PG - 155-163","issued":{"date-parts":[["2019"]]},"page":"155-163","publisher-place":"England","title":"Application of a score for evaluation of pain, distress and discomfort in pigs with lameness and prolapses: correlation with saliva biomarkers and severity of the disease.","type":"article-journal","volume":"126"},"uris":["http://www.mendeley.com/documents/?uuid=c8c734bb-d5e5-4fd8-8507-0f695638aef3"]}],"mendeley":{"formattedCitation":"[54]","plainTextFormattedCitation":"[54]","previouslyFormattedCitation":"[54]"},"properties":{"noteIndex":0},"schema":"https://github.com/citation-style-language/schema/raw/master/csl-citation.json"}</w:instrText>
            </w:r>
            <w:r w:rsidRPr="00BA0474">
              <w:rPr>
                <w:b/>
                <w:bCs/>
                <w:lang w:val="en-US"/>
              </w:rPr>
              <w:fldChar w:fldCharType="separate"/>
            </w:r>
            <w:r w:rsidRPr="00BA0474">
              <w:rPr>
                <w:bCs/>
                <w:noProof/>
                <w:lang w:val="en-US"/>
              </w:rPr>
              <w:t>[54]</w:t>
            </w:r>
            <w:r w:rsidRPr="00BA0474">
              <w:rPr>
                <w:lang w:val="en-US"/>
              </w:rPr>
              <w:fldChar w:fldCharType="end"/>
            </w:r>
          </w:p>
        </w:tc>
        <w:tc>
          <w:tcPr>
            <w:tcW w:w="1701" w:type="dxa"/>
            <w:tcBorders>
              <w:left w:val="nil"/>
              <w:bottom w:val="single" w:sz="4" w:space="0" w:color="auto"/>
              <w:right w:val="nil"/>
            </w:tcBorders>
            <w:shd w:val="clear" w:color="auto" w:fill="auto"/>
            <w:vAlign w:val="center"/>
          </w:tcPr>
          <w:p w14:paraId="77E28B96"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66 pigs</w:t>
            </w:r>
          </w:p>
        </w:tc>
        <w:tc>
          <w:tcPr>
            <w:tcW w:w="1871" w:type="dxa"/>
            <w:tcBorders>
              <w:left w:val="nil"/>
              <w:bottom w:val="single" w:sz="4" w:space="0" w:color="auto"/>
              <w:right w:val="nil"/>
            </w:tcBorders>
            <w:shd w:val="clear" w:color="auto" w:fill="auto"/>
            <w:vAlign w:val="center"/>
          </w:tcPr>
          <w:p w14:paraId="4911E384"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2-3 months</w:t>
            </w:r>
          </w:p>
        </w:tc>
        <w:tc>
          <w:tcPr>
            <w:tcW w:w="1531" w:type="dxa"/>
            <w:tcBorders>
              <w:left w:val="nil"/>
              <w:bottom w:val="single" w:sz="4" w:space="0" w:color="auto"/>
              <w:right w:val="nil"/>
            </w:tcBorders>
            <w:shd w:val="clear" w:color="auto" w:fill="auto"/>
            <w:vAlign w:val="center"/>
          </w:tcPr>
          <w:p w14:paraId="4E5219B1"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M (100%)</w:t>
            </w:r>
          </w:p>
        </w:tc>
        <w:tc>
          <w:tcPr>
            <w:tcW w:w="2227" w:type="dxa"/>
            <w:tcBorders>
              <w:left w:val="nil"/>
              <w:bottom w:val="single" w:sz="4" w:space="0" w:color="auto"/>
            </w:tcBorders>
            <w:shd w:val="clear" w:color="auto" w:fill="auto"/>
            <w:vAlign w:val="center"/>
          </w:tcPr>
          <w:p w14:paraId="3EB073DE" w14:textId="77777777" w:rsidR="00FB218C" w:rsidRPr="00BA0474" w:rsidRDefault="00FB218C" w:rsidP="003208E2">
            <w:pPr>
              <w:spacing w:after="120"/>
              <w:jc w:val="center"/>
              <w:cnfStyle w:val="000000100000" w:firstRow="0" w:lastRow="0" w:firstColumn="0" w:lastColumn="0" w:oddVBand="0" w:evenVBand="0" w:oddHBand="1" w:evenHBand="0" w:firstRowFirstColumn="0" w:firstRowLastColumn="0" w:lastRowFirstColumn="0" w:lastRowLastColumn="0"/>
              <w:rPr>
                <w:lang w:val="en-US"/>
              </w:rPr>
            </w:pPr>
            <w:r w:rsidRPr="00BA0474">
              <w:rPr>
                <w:lang w:val="en-US"/>
              </w:rPr>
              <w:t>Large White</w:t>
            </w:r>
          </w:p>
        </w:tc>
      </w:tr>
      <w:tr w:rsidR="00FB218C" w:rsidRPr="00BA0474" w14:paraId="2A1577AC" w14:textId="77777777" w:rsidTr="003208E2">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right w:val="nil"/>
            </w:tcBorders>
            <w:shd w:val="clear" w:color="auto" w:fill="F2F2F2" w:themeFill="background1" w:themeFillShade="F2"/>
            <w:vAlign w:val="center"/>
          </w:tcPr>
          <w:p w14:paraId="1C0B1200" w14:textId="77777777" w:rsidR="00FB218C" w:rsidRPr="00BA0474" w:rsidRDefault="00FB218C" w:rsidP="003208E2">
            <w:pPr>
              <w:spacing w:after="120"/>
              <w:rPr>
                <w:lang w:val="en-US"/>
              </w:rPr>
            </w:pPr>
            <w:r w:rsidRPr="00BA0474">
              <w:rPr>
                <w:caps w:val="0"/>
                <w:lang w:val="en-US"/>
              </w:rPr>
              <w:t xml:space="preserve">Porcine </w:t>
            </w:r>
            <w:r w:rsidRPr="00BA0474">
              <w:rPr>
                <w:lang w:val="en-US"/>
              </w:rPr>
              <w:t>/ BPSP</w:t>
            </w:r>
          </w:p>
        </w:tc>
        <w:tc>
          <w:tcPr>
            <w:tcW w:w="709" w:type="dxa"/>
            <w:tcBorders>
              <w:top w:val="single" w:sz="4" w:space="0" w:color="auto"/>
              <w:left w:val="nil"/>
              <w:bottom w:val="single" w:sz="4" w:space="0" w:color="auto"/>
              <w:right w:val="nil"/>
            </w:tcBorders>
            <w:shd w:val="clear" w:color="auto" w:fill="F2F2F2" w:themeFill="background1" w:themeFillShade="F2"/>
            <w:vAlign w:val="center"/>
          </w:tcPr>
          <w:p w14:paraId="6FBE51DB"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b/>
                <w:bCs/>
                <w:lang w:val="en-US"/>
              </w:rPr>
              <w:fldChar w:fldCharType="begin" w:fldLock="1"/>
            </w:r>
            <w:r w:rsidRPr="00BA0474">
              <w:rPr>
                <w:b/>
                <w:bCs/>
                <w:lang w:val="en-US"/>
              </w:rPr>
              <w:instrText>ADDIN CSL_CITATION {"citationItems":[{"id":"ITEM-1","itemData":{"abstract":"Assessing pain in animals is a great challenge. In this study, we validated a behavioral pain scale (BPS) in piglets undergoing castration. The BPS score was the sum of the scores of 22 different behaviours with a maximum score of 28.93. The scale was tested in 500 piglets of 20 farms. The BPS was internally reliable (Cronbach α=0.88; Greenacre's homogeneity index=80.73) and well correlated with the variation of cortisol after castration (correlation index=0.36, C.I.95% 0.15-0.54; n=78 piglets). This study demonstrated that the BPS can be valid and reliable for measuring pain in piglets undergoing castration.","author":[{"dropping-particle":"","family":"Nodari","given":"S R","non-dropping-particle":"","parse-names":false,"suffix":""},{"dropping-particle":"","family":"Guerra","given":"O","non-dropping-particle":"","parse-names":false,"suffix":""},{"dropping-particle":"","family":"Sassi","given":"M","non-dropping-particle":"","parse-names":false,"suffix":""},{"dropping-particle":"","family":"Nassuato","given":"C","non-dropping-particle":"","parse-names":false,"suffix":""},{"dropping-particle":"","family":"Gastaldo","given":"A","non-dropping-particle":"","parse-names":false,"suffix":""},{"dropping-particle":"della","family":"Casa","given":"G","non-dropping-particle":"","parse-names":false,"suffix":""},{"dropping-particle":"","family":"Archetti","given":"I L","non-dropping-particle":"","parse-names":false,"suffix":""},{"dropping-particle":"","family":"Lombardi","given":"G","non-dropping-particle":"","parse-names":false,"suffix":""},{"dropping-particle":"","family":"Candotti","given":"P","non-dropping-particle":"","parse-names":false,"suffix":""}],"container-title":"Atti della Soceità Italiana di Patologia ed Allevamento dei Suini, XXXVII Meeting Annuale, Piacenza, Italia, 24-25 Marzo 2011","id":"ITEM-1","issue":" PG  - 117-125","issued":{"date-parts":[["2011"]]},"note":"Rubia Mitalli Tomacheuski (2021-01-20 08:11:14)(Select): I found the research but it is in Italian.;","page":"117-125","publisher":"Società Italiana di Patologia ed Allevamento dei Suini (SIPAS)","publisher-place":"Piacenza","title":"Validation of a behavioural pain scale in piglets undergoing castration.","type":"article"},"uris":["http://www.mendeley.com/documents/?uuid=3d833ff0-45f0-4f65-bfa1-7dd53d5d0702"]}],"mendeley":{"formattedCitation":"[55]","plainTextFormattedCitation":"[55]","previouslyFormattedCitation":"[55]"},"properties":{"noteIndex":0},"schema":"https://github.com/citation-style-language/schema/raw/master/csl-citation.json"}</w:instrText>
            </w:r>
            <w:r w:rsidRPr="00BA0474">
              <w:rPr>
                <w:b/>
                <w:bCs/>
                <w:lang w:val="en-US"/>
              </w:rPr>
              <w:fldChar w:fldCharType="separate"/>
            </w:r>
            <w:r w:rsidRPr="00BA0474">
              <w:rPr>
                <w:bCs/>
                <w:noProof/>
                <w:lang w:val="en-US"/>
              </w:rPr>
              <w:t>[55]</w:t>
            </w:r>
            <w:r w:rsidRPr="00BA0474">
              <w:rPr>
                <w:lang w:val="en-US"/>
              </w:rPr>
              <w:fldChar w:fldCharType="end"/>
            </w:r>
          </w:p>
        </w:tc>
        <w:tc>
          <w:tcPr>
            <w:tcW w:w="1701" w:type="dxa"/>
            <w:tcBorders>
              <w:top w:val="single" w:sz="4" w:space="0" w:color="auto"/>
              <w:left w:val="nil"/>
              <w:bottom w:val="single" w:sz="4" w:space="0" w:color="auto"/>
              <w:right w:val="nil"/>
            </w:tcBorders>
            <w:shd w:val="clear" w:color="auto" w:fill="F2F2F2" w:themeFill="background1" w:themeFillShade="F2"/>
            <w:vAlign w:val="center"/>
          </w:tcPr>
          <w:p w14:paraId="73571FD0"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500 piglets</w:t>
            </w:r>
          </w:p>
        </w:tc>
        <w:tc>
          <w:tcPr>
            <w:tcW w:w="1871" w:type="dxa"/>
            <w:tcBorders>
              <w:top w:val="single" w:sz="4" w:space="0" w:color="auto"/>
              <w:left w:val="nil"/>
              <w:bottom w:val="single" w:sz="4" w:space="0" w:color="auto"/>
              <w:right w:val="nil"/>
            </w:tcBorders>
            <w:shd w:val="clear" w:color="auto" w:fill="F2F2F2" w:themeFill="background1" w:themeFillShade="F2"/>
            <w:vAlign w:val="center"/>
          </w:tcPr>
          <w:p w14:paraId="706C6612"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7 days old</w:t>
            </w:r>
          </w:p>
        </w:tc>
        <w:tc>
          <w:tcPr>
            <w:tcW w:w="1531" w:type="dxa"/>
            <w:tcBorders>
              <w:top w:val="single" w:sz="4" w:space="0" w:color="auto"/>
              <w:left w:val="nil"/>
              <w:bottom w:val="single" w:sz="4" w:space="0" w:color="auto"/>
              <w:right w:val="nil"/>
            </w:tcBorders>
            <w:shd w:val="clear" w:color="auto" w:fill="F2F2F2" w:themeFill="background1" w:themeFillShade="F2"/>
            <w:vAlign w:val="center"/>
          </w:tcPr>
          <w:p w14:paraId="0994B5F5"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M (100%)</w:t>
            </w:r>
          </w:p>
        </w:tc>
        <w:tc>
          <w:tcPr>
            <w:tcW w:w="2227" w:type="dxa"/>
            <w:tcBorders>
              <w:top w:val="single" w:sz="4" w:space="0" w:color="auto"/>
              <w:left w:val="nil"/>
              <w:bottom w:val="single" w:sz="4" w:space="0" w:color="auto"/>
            </w:tcBorders>
            <w:shd w:val="clear" w:color="auto" w:fill="F2F2F2" w:themeFill="background1" w:themeFillShade="F2"/>
            <w:vAlign w:val="center"/>
          </w:tcPr>
          <w:p w14:paraId="29151D65" w14:textId="77777777" w:rsidR="00FB218C" w:rsidRPr="00BA0474" w:rsidRDefault="00FB218C" w:rsidP="003208E2">
            <w:pPr>
              <w:spacing w:after="120"/>
              <w:jc w:val="center"/>
              <w:cnfStyle w:val="000000000000" w:firstRow="0" w:lastRow="0" w:firstColumn="0" w:lastColumn="0" w:oddVBand="0" w:evenVBand="0" w:oddHBand="0" w:evenHBand="0" w:firstRowFirstColumn="0" w:firstRowLastColumn="0" w:lastRowFirstColumn="0" w:lastRowLastColumn="0"/>
              <w:rPr>
                <w:lang w:val="en-US"/>
              </w:rPr>
            </w:pPr>
            <w:r w:rsidRPr="00BA0474">
              <w:rPr>
                <w:lang w:val="en-US"/>
              </w:rPr>
              <w:t>NR</w:t>
            </w:r>
          </w:p>
        </w:tc>
      </w:tr>
    </w:tbl>
    <w:p w14:paraId="149CBC02" w14:textId="77777777" w:rsidR="00FB218C" w:rsidRDefault="00FB218C" w:rsidP="00FB218C">
      <w:pPr>
        <w:rPr>
          <w:lang w:val="en-US"/>
        </w:rPr>
      </w:pPr>
      <w:r w:rsidRPr="00BA0474">
        <w:rPr>
          <w:lang w:val="en-US"/>
        </w:rPr>
        <w:t xml:space="preserve">Ref: Reference number between brackets. UCAPS: </w:t>
      </w:r>
      <w:proofErr w:type="spellStart"/>
      <w:r w:rsidRPr="00BA0474">
        <w:rPr>
          <w:lang w:val="en-US"/>
        </w:rPr>
        <w:t>Unesp-Botucatu</w:t>
      </w:r>
      <w:proofErr w:type="spellEnd"/>
      <w:r w:rsidRPr="00BA0474">
        <w:rPr>
          <w:lang w:val="en-US"/>
        </w:rPr>
        <w:t xml:space="preserve"> Unidimensional Composite Pain Scale for assessing postoperative pain in cattle. PSS: Posture Scoring System. MPSS: Multidimensional Pain Scoring System. EA: </w:t>
      </w:r>
      <w:proofErr w:type="spellStart"/>
      <w:r w:rsidRPr="00BA0474">
        <w:rPr>
          <w:lang w:val="en-US"/>
        </w:rPr>
        <w:t>Escala</w:t>
      </w:r>
      <w:proofErr w:type="spellEnd"/>
      <w:r w:rsidRPr="00BA0474">
        <w:rPr>
          <w:lang w:val="en-US"/>
        </w:rPr>
        <w:t xml:space="preserve"> </w:t>
      </w:r>
      <w:proofErr w:type="spellStart"/>
      <w:r w:rsidRPr="00BA0474">
        <w:rPr>
          <w:lang w:val="en-US"/>
        </w:rPr>
        <w:t>Composta</w:t>
      </w:r>
      <w:proofErr w:type="spellEnd"/>
      <w:r w:rsidRPr="00BA0474">
        <w:rPr>
          <w:lang w:val="en-US"/>
        </w:rPr>
        <w:t xml:space="preserve"> </w:t>
      </w:r>
      <w:proofErr w:type="spellStart"/>
      <w:r w:rsidRPr="00BA0474">
        <w:rPr>
          <w:lang w:val="en-US"/>
        </w:rPr>
        <w:t>Análogo</w:t>
      </w:r>
      <w:proofErr w:type="spellEnd"/>
      <w:r w:rsidRPr="00BA0474">
        <w:rPr>
          <w:lang w:val="en-US"/>
        </w:rPr>
        <w:t xml:space="preserve">-Visual. VPS: Veterinarian Pain Scale. TPS: Technician Pain Scale. CPS: Cow Pain Scale. PABFE: Pain Assessment Based on Facial Expression. SPFES: Sheep Pain Facial Expression Scale. PSS-VADS: Pain Scoring System for Ventricular Assist Devices-Implanted Sheep. BAS: Behavior Assessment Scheme. SGS: Sheep Grimace Scale. LGS: Lamb Grimace Scale. USAPS: </w:t>
      </w:r>
      <w:proofErr w:type="spellStart"/>
      <w:r w:rsidRPr="00BA0474">
        <w:rPr>
          <w:lang w:val="en-US"/>
        </w:rPr>
        <w:t>Unesp-Botucatu</w:t>
      </w:r>
      <w:proofErr w:type="spellEnd"/>
      <w:r w:rsidRPr="00BA0474">
        <w:rPr>
          <w:lang w:val="en-US"/>
        </w:rPr>
        <w:t xml:space="preserve"> Composite Scale to Assess Acute Postoperative Abdominal Pain in Sheep. </w:t>
      </w:r>
      <w:r w:rsidRPr="00250D45">
        <w:rPr>
          <w:lang w:val="fr-CA"/>
        </w:rPr>
        <w:t xml:space="preserve">UPAPS: </w:t>
      </w:r>
      <w:proofErr w:type="spellStart"/>
      <w:r w:rsidRPr="00250D45">
        <w:rPr>
          <w:lang w:val="fr-CA"/>
        </w:rPr>
        <w:t>Unesp-Botucatu</w:t>
      </w:r>
      <w:proofErr w:type="spellEnd"/>
      <w:r w:rsidRPr="00250D45">
        <w:rPr>
          <w:lang w:val="fr-CA"/>
        </w:rPr>
        <w:t xml:space="preserve"> </w:t>
      </w:r>
      <w:proofErr w:type="spellStart"/>
      <w:r w:rsidRPr="00250D45">
        <w:rPr>
          <w:lang w:val="fr-CA"/>
        </w:rPr>
        <w:t>Pig</w:t>
      </w:r>
      <w:proofErr w:type="spellEnd"/>
      <w:r w:rsidRPr="00250D45">
        <w:rPr>
          <w:lang w:val="fr-CA"/>
        </w:rPr>
        <w:t xml:space="preserve"> Composite Pain </w:t>
      </w:r>
      <w:proofErr w:type="spellStart"/>
      <w:r w:rsidRPr="00250D45">
        <w:rPr>
          <w:lang w:val="fr-CA"/>
        </w:rPr>
        <w:t>Scale</w:t>
      </w:r>
      <w:proofErr w:type="spellEnd"/>
      <w:r w:rsidRPr="00250D45">
        <w:rPr>
          <w:lang w:val="fr-CA"/>
        </w:rPr>
        <w:t xml:space="preserve">. PGS-B: </w:t>
      </w:r>
      <w:proofErr w:type="spellStart"/>
      <w:r w:rsidRPr="00250D45">
        <w:rPr>
          <w:lang w:val="fr-CA"/>
        </w:rPr>
        <w:t>Piglet</w:t>
      </w:r>
      <w:proofErr w:type="spellEnd"/>
      <w:r w:rsidRPr="00250D45">
        <w:rPr>
          <w:lang w:val="fr-CA"/>
        </w:rPr>
        <w:t xml:space="preserve"> Grimace </w:t>
      </w:r>
      <w:proofErr w:type="spellStart"/>
      <w:r w:rsidRPr="00250D45">
        <w:rPr>
          <w:lang w:val="fr-CA"/>
        </w:rPr>
        <w:t>Scale</w:t>
      </w:r>
      <w:proofErr w:type="spellEnd"/>
      <w:r w:rsidRPr="00250D45">
        <w:rPr>
          <w:lang w:val="fr-CA"/>
        </w:rPr>
        <w:t xml:space="preserve">-b. </w:t>
      </w:r>
      <w:r w:rsidRPr="00BA0474">
        <w:rPr>
          <w:lang w:val="en-US"/>
        </w:rPr>
        <w:t>PGS-A: Piglet Grimace Scale-a. SFES: Sow Facial Expression Scale. PDD: Perception of Pain, Distress and Discomfort Assessment. BPSP: Behavioral Pain Scale in Piglets. NR: Not reported. Note: Data retrieved from the articles included in this systematic review and reported herein are subject to bias or error attributable to any misinterpretation or unclear reporting</w:t>
      </w:r>
    </w:p>
    <w:p w14:paraId="373ECE6B" w14:textId="77777777" w:rsidR="00405CBE" w:rsidRDefault="00405CBE"/>
    <w:sectPr w:rsidR="00405C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18C"/>
    <w:rsid w:val="00405CBE"/>
    <w:rsid w:val="00FB218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18829"/>
  <w15:chartTrackingRefBased/>
  <w15:docId w15:val="{79E90423-C40A-413E-B1D5-7E1414F07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18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next w:val="PlainTable3"/>
    <w:uiPriority w:val="43"/>
    <w:rsid w:val="00FB218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FB21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846</Words>
  <Characters>78924</Characters>
  <Application>Microsoft Office Word</Application>
  <DocSecurity>0</DocSecurity>
  <Lines>657</Lines>
  <Paragraphs>185</Paragraphs>
  <ScaleCrop>false</ScaleCrop>
  <Company/>
  <LinksUpToDate>false</LinksUpToDate>
  <CharactersWithSpaces>9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zald Nepomuceno</dc:creator>
  <cp:keywords/>
  <dc:description/>
  <cp:lastModifiedBy>Jozald Nepomuceno</cp:lastModifiedBy>
  <cp:revision>1</cp:revision>
  <dcterms:created xsi:type="dcterms:W3CDTF">2023-01-12T17:17:00Z</dcterms:created>
  <dcterms:modified xsi:type="dcterms:W3CDTF">2023-01-12T17:17:00Z</dcterms:modified>
</cp:coreProperties>
</file>